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21BB2" w14:textId="7342D977" w:rsidR="00551B79" w:rsidRPr="00551B79" w:rsidRDefault="00551B79" w:rsidP="00340767">
      <w:pPr>
        <w:spacing w:after="0" w:line="360" w:lineRule="auto"/>
        <w:rPr>
          <w:rFonts w:ascii="Arial" w:hAnsi="Arial" w:cs="Arial"/>
          <w:b/>
          <w:sz w:val="20"/>
          <w:szCs w:val="20"/>
          <w:u w:val="single"/>
        </w:rPr>
      </w:pPr>
      <w:r w:rsidRPr="00551B79">
        <w:rPr>
          <w:rFonts w:ascii="Arial" w:hAnsi="Arial" w:cs="Arial"/>
          <w:b/>
          <w:sz w:val="20"/>
          <w:szCs w:val="20"/>
          <w:u w:val="single"/>
        </w:rPr>
        <w:t xml:space="preserve">Supplementary </w:t>
      </w:r>
      <w:r w:rsidR="007120E6">
        <w:rPr>
          <w:rFonts w:ascii="Arial" w:hAnsi="Arial" w:cs="Arial"/>
          <w:b/>
          <w:sz w:val="20"/>
          <w:szCs w:val="20"/>
          <w:u w:val="single"/>
        </w:rPr>
        <w:t>M</w:t>
      </w:r>
      <w:r w:rsidRPr="00551B79">
        <w:rPr>
          <w:rFonts w:ascii="Arial" w:hAnsi="Arial" w:cs="Arial"/>
          <w:b/>
          <w:sz w:val="20"/>
          <w:szCs w:val="20"/>
          <w:u w:val="single"/>
        </w:rPr>
        <w:t>aterials</w:t>
      </w:r>
    </w:p>
    <w:p w14:paraId="7E33C860" w14:textId="77777777" w:rsidR="00551B79" w:rsidRPr="0061599B" w:rsidRDefault="00551B79" w:rsidP="00340767">
      <w:pPr>
        <w:spacing w:after="0" w:line="360" w:lineRule="auto"/>
        <w:rPr>
          <w:rFonts w:ascii="Arial" w:hAnsi="Arial" w:cs="Arial"/>
          <w:bCs/>
          <w:sz w:val="20"/>
          <w:szCs w:val="20"/>
        </w:rPr>
      </w:pPr>
    </w:p>
    <w:p w14:paraId="1F6B7B83" w14:textId="77777777" w:rsidR="0056405B" w:rsidRDefault="0056405B" w:rsidP="00340767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1. Nutritional content of intervention meals</w:t>
      </w:r>
    </w:p>
    <w:p w14:paraId="383D5CAC" w14:textId="2ACD62DD" w:rsidR="00AB5FF3" w:rsidRPr="00AB5FF3" w:rsidRDefault="00AB5FF3" w:rsidP="00AB5FF3">
      <w:pPr>
        <w:spacing w:after="0" w:line="360" w:lineRule="auto"/>
        <w:rPr>
          <w:rFonts w:ascii="Arial" w:hAnsi="Arial" w:cs="Arial"/>
          <w:bCs/>
          <w:sz w:val="20"/>
          <w:szCs w:val="20"/>
        </w:rPr>
      </w:pPr>
    </w:p>
    <w:tbl>
      <w:tblPr>
        <w:tblW w:w="137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375"/>
        <w:gridCol w:w="1247"/>
        <w:gridCol w:w="949"/>
        <w:gridCol w:w="1659"/>
        <w:gridCol w:w="1781"/>
        <w:gridCol w:w="1564"/>
        <w:gridCol w:w="1129"/>
        <w:gridCol w:w="1701"/>
      </w:tblGrid>
      <w:tr w:rsidR="00D05B1B" w:rsidRPr="00AB5FF3" w14:paraId="68B1D1E4" w14:textId="77777777" w:rsidTr="00852B76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90116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B7139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/>
                <w:bCs/>
                <w:sz w:val="18"/>
                <w:szCs w:val="18"/>
              </w:rPr>
              <w:t>Energy (kcal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37572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/>
                <w:bCs/>
                <w:sz w:val="18"/>
                <w:szCs w:val="18"/>
              </w:rPr>
              <w:t>Protein (g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D52CF" w14:textId="7A10BDF5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/>
                <w:bCs/>
                <w:sz w:val="18"/>
                <w:szCs w:val="18"/>
              </w:rPr>
              <w:t>Fat (g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E921D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/>
                <w:bCs/>
                <w:sz w:val="18"/>
                <w:szCs w:val="18"/>
              </w:rPr>
              <w:t>Saturated Fat (g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81DE1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/>
                <w:bCs/>
                <w:sz w:val="18"/>
                <w:szCs w:val="18"/>
              </w:rPr>
              <w:t>Carbohydrates (g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F1530" w14:textId="09CF59BC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/>
                <w:bCs/>
                <w:sz w:val="18"/>
                <w:szCs w:val="18"/>
              </w:rPr>
              <w:t>Vitamin D</w:t>
            </w:r>
            <w:r w:rsidR="007C44A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="00BA265A" w:rsidRPr="00BA265A">
              <w:rPr>
                <w:rFonts w:ascii="Arial" w:hAnsi="Arial" w:cs="Arial"/>
                <w:b/>
                <w:bCs/>
                <w:sz w:val="18"/>
                <w:szCs w:val="18"/>
              </w:rPr>
              <w:t>μ</w:t>
            </w:r>
            <w:r w:rsidR="00BA265A"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  <w:proofErr w:type="spellEnd"/>
            <w:r w:rsidR="00BA265A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C7AC0" w14:textId="11F5F3DD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/>
                <w:bCs/>
                <w:sz w:val="18"/>
                <w:szCs w:val="18"/>
              </w:rPr>
              <w:t>B12</w:t>
            </w:r>
            <w:r w:rsidR="00852B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="00852B76" w:rsidRPr="00BA265A">
              <w:rPr>
                <w:rFonts w:ascii="Arial" w:hAnsi="Arial" w:cs="Arial"/>
                <w:b/>
                <w:bCs/>
                <w:sz w:val="18"/>
                <w:szCs w:val="18"/>
              </w:rPr>
              <w:t>μ</w:t>
            </w:r>
            <w:r w:rsidR="00852B76"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  <w:proofErr w:type="spellEnd"/>
            <w:r w:rsidR="00852B76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DE6F2" w14:textId="465163C5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/>
                <w:bCs/>
                <w:sz w:val="18"/>
                <w:szCs w:val="18"/>
              </w:rPr>
              <w:t>Calcium</w:t>
            </w:r>
            <w:r w:rsidR="00852B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g)</w:t>
            </w:r>
          </w:p>
        </w:tc>
      </w:tr>
      <w:tr w:rsidR="00D05B1B" w:rsidRPr="00AB5FF3" w14:paraId="6EF8F17A" w14:textId="77777777" w:rsidTr="00852B76">
        <w:tc>
          <w:tcPr>
            <w:tcW w:w="23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DFAF6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/>
                <w:bCs/>
                <w:sz w:val="18"/>
                <w:szCs w:val="18"/>
              </w:rPr>
              <w:t>Omnivore meals (n=31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16EC1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769 ± 16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2D594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49 ± 9</w:t>
            </w:r>
          </w:p>
        </w:tc>
        <w:tc>
          <w:tcPr>
            <w:tcW w:w="94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86516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42 ± 1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ABA0E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21 ± 8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0ACB7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47 ± 16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647A4" w14:textId="649047F5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 0.</w:t>
            </w:r>
            <w:r w:rsidR="00BA265A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D05B1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D05B1B" w:rsidRPr="00AB5FF3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="00D05B1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AB5FF3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852B76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73A11" w14:textId="48CF1B9A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 1.2</w:t>
            </w:r>
            <w:r w:rsidR="00D05B1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D05B1B" w:rsidRPr="00AB5FF3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Pr="00AB5FF3">
              <w:rPr>
                <w:rFonts w:ascii="Arial" w:hAnsi="Arial" w:cs="Arial"/>
                <w:bCs/>
                <w:sz w:val="18"/>
                <w:szCs w:val="18"/>
              </w:rPr>
              <w:t xml:space="preserve"> 1.</w:t>
            </w:r>
            <w:r w:rsidR="00852B76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B6FB2" w14:textId="62E3E906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 187.</w:t>
            </w:r>
            <w:r w:rsidR="00852B76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="00D05B1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D05B1B" w:rsidRPr="00AB5FF3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Pr="00AB5FF3">
              <w:rPr>
                <w:rFonts w:ascii="Arial" w:hAnsi="Arial" w:cs="Arial"/>
                <w:bCs/>
                <w:sz w:val="18"/>
                <w:szCs w:val="18"/>
              </w:rPr>
              <w:t xml:space="preserve"> 95.</w:t>
            </w:r>
            <w:r w:rsidR="00852B76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  <w:tr w:rsidR="00D05B1B" w:rsidRPr="00AB5FF3" w14:paraId="26F75183" w14:textId="77777777" w:rsidTr="00852B76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4D226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/>
                <w:bCs/>
                <w:sz w:val="18"/>
                <w:szCs w:val="18"/>
              </w:rPr>
              <w:t>Vegetarian meals (n=10)</w:t>
            </w:r>
          </w:p>
        </w:tc>
        <w:tc>
          <w:tcPr>
            <w:tcW w:w="13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EED52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905 ± 154</w:t>
            </w:r>
          </w:p>
        </w:tc>
        <w:tc>
          <w:tcPr>
            <w:tcW w:w="12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343BF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45 ± 5</w:t>
            </w:r>
          </w:p>
        </w:tc>
        <w:tc>
          <w:tcPr>
            <w:tcW w:w="94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AD1E1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52 ± 13</w:t>
            </w:r>
          </w:p>
        </w:tc>
        <w:tc>
          <w:tcPr>
            <w:tcW w:w="16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24FE5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25 ± 6</w:t>
            </w:r>
          </w:p>
        </w:tc>
        <w:tc>
          <w:tcPr>
            <w:tcW w:w="178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FF601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59 ± 22</w:t>
            </w:r>
          </w:p>
        </w:tc>
        <w:tc>
          <w:tcPr>
            <w:tcW w:w="15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D8146" w14:textId="660E0C08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 0.</w:t>
            </w:r>
            <w:r w:rsidR="00852B76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Pr="00AB5FF3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D05B1B" w:rsidRPr="00AB5FF3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Pr="00AB5FF3">
              <w:rPr>
                <w:rFonts w:ascii="Arial" w:hAnsi="Arial" w:cs="Arial"/>
                <w:bCs/>
                <w:sz w:val="18"/>
                <w:szCs w:val="18"/>
              </w:rPr>
              <w:t xml:space="preserve"> 0.6</w:t>
            </w:r>
          </w:p>
        </w:tc>
        <w:tc>
          <w:tcPr>
            <w:tcW w:w="11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50609" w14:textId="0421EEFD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 xml:space="preserve"> 0.9 </w:t>
            </w:r>
            <w:r w:rsidR="00D05B1B" w:rsidRPr="00AB5FF3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Pr="00AB5FF3">
              <w:rPr>
                <w:rFonts w:ascii="Arial" w:hAnsi="Arial" w:cs="Arial"/>
                <w:bCs/>
                <w:sz w:val="18"/>
                <w:szCs w:val="18"/>
              </w:rPr>
              <w:t xml:space="preserve"> 0.7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57C89" w14:textId="7047E8DC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 335.0</w:t>
            </w:r>
            <w:r w:rsidR="00D05B1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D05B1B" w:rsidRPr="00AB5FF3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Pr="00AB5FF3">
              <w:rPr>
                <w:rFonts w:ascii="Arial" w:hAnsi="Arial" w:cs="Arial"/>
                <w:bCs/>
                <w:sz w:val="18"/>
                <w:szCs w:val="18"/>
              </w:rPr>
              <w:t xml:space="preserve"> 267.</w:t>
            </w:r>
            <w:r w:rsidR="00852B76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</w:tr>
      <w:tr w:rsidR="00D05B1B" w:rsidRPr="00AB5FF3" w14:paraId="79DA3388" w14:textId="77777777" w:rsidTr="00852B76">
        <w:tc>
          <w:tcPr>
            <w:tcW w:w="23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EDBD6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/>
                <w:bCs/>
                <w:sz w:val="18"/>
                <w:szCs w:val="18"/>
              </w:rPr>
              <w:t>Desserts (n=7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4AB5C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328 ± 13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EC3C3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6 ± 2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8D36C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17 ± 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3D04C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9 ± 4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AA2F8" w14:textId="77777777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39 ± 19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AAFC7" w14:textId="1E87D6F9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 0.8</w:t>
            </w:r>
            <w:r w:rsidR="00D05B1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D05B1B" w:rsidRPr="00AB5FF3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Pr="00AB5FF3">
              <w:rPr>
                <w:rFonts w:ascii="Arial" w:hAnsi="Arial" w:cs="Arial"/>
                <w:bCs/>
                <w:sz w:val="18"/>
                <w:szCs w:val="18"/>
              </w:rPr>
              <w:t xml:space="preserve"> 0.5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63B2A" w14:textId="4B1E7AE9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> 0.6</w:t>
            </w:r>
            <w:r w:rsidR="00D05B1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D05B1B" w:rsidRPr="00AB5FF3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Pr="00AB5FF3">
              <w:rPr>
                <w:rFonts w:ascii="Arial" w:hAnsi="Arial" w:cs="Arial"/>
                <w:bCs/>
                <w:sz w:val="18"/>
                <w:szCs w:val="18"/>
              </w:rPr>
              <w:t xml:space="preserve"> 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88244" w14:textId="033CCFAF" w:rsidR="00AB5FF3" w:rsidRPr="00AB5FF3" w:rsidRDefault="00AB5FF3" w:rsidP="00AB5FF3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B5FF3">
              <w:rPr>
                <w:rFonts w:ascii="Arial" w:hAnsi="Arial" w:cs="Arial"/>
                <w:bCs/>
                <w:sz w:val="18"/>
                <w:szCs w:val="18"/>
              </w:rPr>
              <w:t xml:space="preserve"> 82.9 </w:t>
            </w:r>
            <w:r w:rsidR="00D05B1B" w:rsidRPr="00AB5FF3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Pr="00AB5FF3">
              <w:rPr>
                <w:rFonts w:ascii="Arial" w:hAnsi="Arial" w:cs="Arial"/>
                <w:bCs/>
                <w:sz w:val="18"/>
                <w:szCs w:val="18"/>
              </w:rPr>
              <w:t xml:space="preserve"> 28.</w:t>
            </w:r>
            <w:r w:rsidR="00852B76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</w:tr>
    </w:tbl>
    <w:p w14:paraId="42F7D786" w14:textId="77777777" w:rsidR="00AB5FF3" w:rsidRPr="00AB5FF3" w:rsidRDefault="00AB5FF3" w:rsidP="00AB5FF3">
      <w:pPr>
        <w:spacing w:after="0" w:line="360" w:lineRule="auto"/>
        <w:rPr>
          <w:rFonts w:ascii="Arial" w:hAnsi="Arial" w:cs="Arial"/>
          <w:bCs/>
          <w:sz w:val="20"/>
          <w:szCs w:val="20"/>
        </w:rPr>
      </w:pPr>
      <w:r w:rsidRPr="00AB5FF3">
        <w:rPr>
          <w:rFonts w:ascii="Arial" w:hAnsi="Arial" w:cs="Arial"/>
          <w:bCs/>
          <w:sz w:val="20"/>
          <w:szCs w:val="20"/>
        </w:rPr>
        <w:t> </w:t>
      </w:r>
    </w:p>
    <w:p w14:paraId="3008B650" w14:textId="0C382FDD" w:rsidR="009B5B74" w:rsidRDefault="006E28A7" w:rsidP="00340767">
      <w:pPr>
        <w:spacing w:after="0" w:line="360" w:lineRule="auto"/>
        <w:rPr>
          <w:rFonts w:ascii="Arial" w:hAnsi="Arial" w:cs="Arial"/>
          <w:bCs/>
          <w:sz w:val="20"/>
          <w:szCs w:val="20"/>
        </w:rPr>
      </w:pPr>
      <w:r w:rsidRPr="006E28A7">
        <w:rPr>
          <w:rFonts w:ascii="Arial" w:hAnsi="Arial" w:cs="Arial"/>
          <w:bCs/>
          <w:sz w:val="20"/>
          <w:szCs w:val="20"/>
        </w:rPr>
        <w:t xml:space="preserve">Kcal; kilocalories. </w:t>
      </w:r>
      <w:proofErr w:type="gramStart"/>
      <w:r w:rsidR="00267E82">
        <w:rPr>
          <w:rFonts w:ascii="Arial" w:hAnsi="Arial" w:cs="Arial"/>
          <w:bCs/>
          <w:sz w:val="20"/>
          <w:szCs w:val="20"/>
        </w:rPr>
        <w:t>g</w:t>
      </w:r>
      <w:proofErr w:type="gramEnd"/>
      <w:r w:rsidRPr="006E28A7">
        <w:rPr>
          <w:rFonts w:ascii="Arial" w:hAnsi="Arial" w:cs="Arial"/>
          <w:bCs/>
          <w:sz w:val="20"/>
          <w:szCs w:val="20"/>
        </w:rPr>
        <w:t>; grams.</w:t>
      </w:r>
      <w:r w:rsidR="000D258A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proofErr w:type="gramStart"/>
      <w:r w:rsidR="000D258A" w:rsidRPr="000D258A">
        <w:rPr>
          <w:rFonts w:ascii="Arial" w:hAnsi="Arial" w:cs="Arial"/>
          <w:sz w:val="18"/>
          <w:szCs w:val="18"/>
        </w:rPr>
        <w:t>μg</w:t>
      </w:r>
      <w:proofErr w:type="spellEnd"/>
      <w:proofErr w:type="gramEnd"/>
      <w:r w:rsidR="000D258A">
        <w:rPr>
          <w:rFonts w:ascii="Arial" w:hAnsi="Arial" w:cs="Arial"/>
          <w:sz w:val="18"/>
          <w:szCs w:val="18"/>
        </w:rPr>
        <w:t>; microgram. Mg; milligram.</w:t>
      </w:r>
    </w:p>
    <w:p w14:paraId="76AC37A1" w14:textId="77777777" w:rsidR="006E28A7" w:rsidRPr="006E28A7" w:rsidRDefault="006E28A7" w:rsidP="00340767">
      <w:pPr>
        <w:spacing w:after="0" w:line="360" w:lineRule="auto"/>
        <w:rPr>
          <w:rFonts w:ascii="Arial" w:hAnsi="Arial" w:cs="Arial"/>
          <w:bCs/>
          <w:sz w:val="20"/>
          <w:szCs w:val="20"/>
        </w:rPr>
      </w:pPr>
    </w:p>
    <w:p w14:paraId="3DAAAE21" w14:textId="77777777" w:rsidR="0006123B" w:rsidRDefault="0006123B" w:rsidP="00340767">
      <w:pPr>
        <w:spacing w:after="0" w:line="360" w:lineRule="auto"/>
        <w:rPr>
          <w:rFonts w:ascii="Arial" w:hAnsi="Arial" w:cs="Arial"/>
          <w:b/>
          <w:sz w:val="20"/>
          <w:szCs w:val="20"/>
        </w:rPr>
        <w:sectPr w:rsidR="0006123B" w:rsidSect="0006123B">
          <w:headerReference w:type="default" r:id="rId8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677E165" w14:textId="5B5BECE9" w:rsidR="00B60503" w:rsidRPr="0061599B" w:rsidRDefault="00B60503" w:rsidP="00340767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61599B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56405B">
        <w:rPr>
          <w:rFonts w:ascii="Arial" w:hAnsi="Arial" w:cs="Arial"/>
          <w:b/>
          <w:sz w:val="20"/>
          <w:szCs w:val="20"/>
        </w:rPr>
        <w:t>2</w:t>
      </w:r>
      <w:r w:rsidRPr="0061599B">
        <w:rPr>
          <w:rFonts w:ascii="Arial" w:hAnsi="Arial" w:cs="Arial"/>
          <w:b/>
          <w:noProof/>
          <w:sz w:val="20"/>
          <w:szCs w:val="20"/>
        </w:rPr>
        <w:t>.</w:t>
      </w:r>
      <w:r w:rsidRPr="0061599B">
        <w:rPr>
          <w:rFonts w:ascii="Arial" w:hAnsi="Arial" w:cs="Arial"/>
          <w:b/>
          <w:sz w:val="20"/>
          <w:szCs w:val="20"/>
        </w:rPr>
        <w:t xml:space="preserve"> Unit costs of healthcare resource use items price year 2020/21</w:t>
      </w:r>
    </w:p>
    <w:tbl>
      <w:tblPr>
        <w:tblStyle w:val="GridTable5Dark-Accent2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843"/>
      </w:tblGrid>
      <w:tr w:rsidR="00B60503" w:rsidRPr="0061599B" w14:paraId="3AE8E008" w14:textId="77777777" w:rsidTr="008E0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00E9DBB" w14:textId="77777777" w:rsidR="00B60503" w:rsidRPr="0061599B" w:rsidRDefault="00B60503" w:rsidP="00340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mmunity Healthcare Service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BC5F80F" w14:textId="77777777" w:rsidR="00B60503" w:rsidRPr="0061599B" w:rsidRDefault="00B60503" w:rsidP="00340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4CA2B38" w14:textId="77777777" w:rsidR="00B60503" w:rsidRPr="0061599B" w:rsidRDefault="00B60503" w:rsidP="00340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Unit cost</w:t>
            </w:r>
          </w:p>
        </w:tc>
      </w:tr>
      <w:tr w:rsidR="00B60503" w:rsidRPr="0061599B" w14:paraId="0AAEC318" w14:textId="77777777" w:rsidTr="008E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left w:val="none" w:sz="0" w:space="0" w:color="auto"/>
            </w:tcBorders>
            <w:shd w:val="clear" w:color="auto" w:fill="auto"/>
            <w:hideMark/>
          </w:tcPr>
          <w:p w14:paraId="12E760D6" w14:textId="17A697CA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</w:t>
            </w:r>
            <w:r w:rsidR="006B6E7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eneral </w:t>
            </w:r>
            <w:r w:rsidRPr="0061599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</w:t>
            </w:r>
            <w:r w:rsidR="006B6E7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actitioner</w:t>
            </w:r>
            <w:r w:rsidRPr="0061599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surger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7AA19F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972D39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39.23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2941832C" w14:textId="77777777" w:rsidTr="008E09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6D7F2BF5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42C657B4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Home visit</w:t>
            </w:r>
          </w:p>
        </w:tc>
        <w:tc>
          <w:tcPr>
            <w:tcW w:w="1843" w:type="dxa"/>
            <w:shd w:val="clear" w:color="auto" w:fill="auto"/>
            <w:hideMark/>
          </w:tcPr>
          <w:p w14:paraId="4E1F7E6A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117.69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42CAC96B" w14:textId="77777777" w:rsidTr="008E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</w:tcPr>
          <w:p w14:paraId="51520095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ractice Nurse</w:t>
            </w:r>
          </w:p>
        </w:tc>
        <w:tc>
          <w:tcPr>
            <w:tcW w:w="1701" w:type="dxa"/>
            <w:shd w:val="clear" w:color="auto" w:fill="auto"/>
          </w:tcPr>
          <w:p w14:paraId="51ED268D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843" w:type="dxa"/>
            <w:shd w:val="clear" w:color="auto" w:fill="auto"/>
          </w:tcPr>
          <w:p w14:paraId="11ECC192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10.85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4A27B62C" w14:textId="77777777" w:rsidTr="008E09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789DDD5E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ommunity Nurse</w:t>
            </w:r>
          </w:p>
        </w:tc>
        <w:tc>
          <w:tcPr>
            <w:tcW w:w="1701" w:type="dxa"/>
            <w:shd w:val="clear" w:color="auto" w:fill="auto"/>
            <w:hideMark/>
          </w:tcPr>
          <w:p w14:paraId="5B4254A2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Home visit</w:t>
            </w:r>
          </w:p>
        </w:tc>
        <w:tc>
          <w:tcPr>
            <w:tcW w:w="1843" w:type="dxa"/>
            <w:shd w:val="clear" w:color="auto" w:fill="auto"/>
            <w:hideMark/>
          </w:tcPr>
          <w:p w14:paraId="1AB5C3DD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19.25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03F221F4" w14:textId="77777777" w:rsidTr="008E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70849B5C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hysiotherapist</w:t>
            </w:r>
          </w:p>
        </w:tc>
        <w:tc>
          <w:tcPr>
            <w:tcW w:w="1701" w:type="dxa"/>
            <w:shd w:val="clear" w:color="auto" w:fill="auto"/>
            <w:hideMark/>
          </w:tcPr>
          <w:p w14:paraId="2A490F69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843" w:type="dxa"/>
            <w:shd w:val="clear" w:color="auto" w:fill="auto"/>
            <w:hideMark/>
          </w:tcPr>
          <w:p w14:paraId="4FE0F3B4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103.54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59201CDF" w14:textId="77777777" w:rsidTr="008E09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7B0D2DC8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hiropodist</w:t>
            </w:r>
          </w:p>
        </w:tc>
        <w:tc>
          <w:tcPr>
            <w:tcW w:w="1701" w:type="dxa"/>
            <w:shd w:val="clear" w:color="auto" w:fill="auto"/>
            <w:hideMark/>
          </w:tcPr>
          <w:p w14:paraId="43A24EF0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843" w:type="dxa"/>
            <w:shd w:val="clear" w:color="auto" w:fill="auto"/>
            <w:hideMark/>
          </w:tcPr>
          <w:p w14:paraId="44BB1BA3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41.00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405280C8" w14:textId="77777777" w:rsidTr="008E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40007CFD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peech and language therapy</w:t>
            </w:r>
          </w:p>
        </w:tc>
        <w:tc>
          <w:tcPr>
            <w:tcW w:w="1701" w:type="dxa"/>
            <w:shd w:val="clear" w:color="auto" w:fill="auto"/>
            <w:hideMark/>
          </w:tcPr>
          <w:p w14:paraId="6DC7D7EA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843" w:type="dxa"/>
            <w:shd w:val="clear" w:color="auto" w:fill="auto"/>
            <w:hideMark/>
          </w:tcPr>
          <w:p w14:paraId="26B31C54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126.91</w:t>
            </w:r>
            <w:r w:rsidRPr="006159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60503" w:rsidRPr="0061599B" w14:paraId="1A58FA34" w14:textId="77777777" w:rsidTr="008E09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</w:tcPr>
          <w:p w14:paraId="38235053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ietetics</w:t>
            </w:r>
          </w:p>
        </w:tc>
        <w:tc>
          <w:tcPr>
            <w:tcW w:w="1701" w:type="dxa"/>
            <w:shd w:val="clear" w:color="auto" w:fill="auto"/>
          </w:tcPr>
          <w:p w14:paraId="3DCD478F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843" w:type="dxa"/>
            <w:shd w:val="clear" w:color="auto" w:fill="auto"/>
          </w:tcPr>
          <w:p w14:paraId="073F16C3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97.33</w:t>
            </w:r>
            <w:r w:rsidRPr="006159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60503" w:rsidRPr="0061599B" w14:paraId="71048C0D" w14:textId="77777777" w:rsidTr="008E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</w:tcPr>
          <w:p w14:paraId="62835BAE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ounsellor</w:t>
            </w:r>
          </w:p>
        </w:tc>
        <w:tc>
          <w:tcPr>
            <w:tcW w:w="1701" w:type="dxa"/>
            <w:shd w:val="clear" w:color="auto" w:fill="auto"/>
          </w:tcPr>
          <w:p w14:paraId="6461044A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843" w:type="dxa"/>
            <w:shd w:val="clear" w:color="auto" w:fill="auto"/>
          </w:tcPr>
          <w:p w14:paraId="78EE822A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51.00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69548099" w14:textId="77777777" w:rsidTr="008E09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567DC63B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Social worker</w:t>
            </w:r>
          </w:p>
        </w:tc>
        <w:tc>
          <w:tcPr>
            <w:tcW w:w="1701" w:type="dxa"/>
            <w:shd w:val="clear" w:color="auto" w:fill="auto"/>
            <w:hideMark/>
          </w:tcPr>
          <w:p w14:paraId="322ABAD9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Home visit</w:t>
            </w:r>
          </w:p>
        </w:tc>
        <w:tc>
          <w:tcPr>
            <w:tcW w:w="1843" w:type="dxa"/>
            <w:shd w:val="clear" w:color="auto" w:fill="auto"/>
            <w:hideMark/>
          </w:tcPr>
          <w:p w14:paraId="2C4EE283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£46.00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2897AEEC" w14:textId="77777777" w:rsidTr="008E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69D65295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Home help or care worker</w:t>
            </w:r>
          </w:p>
        </w:tc>
        <w:tc>
          <w:tcPr>
            <w:tcW w:w="1701" w:type="dxa"/>
            <w:shd w:val="clear" w:color="auto" w:fill="auto"/>
            <w:hideMark/>
          </w:tcPr>
          <w:p w14:paraId="5E2B18A3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Home visit</w:t>
            </w:r>
          </w:p>
        </w:tc>
        <w:tc>
          <w:tcPr>
            <w:tcW w:w="1843" w:type="dxa"/>
            <w:shd w:val="clear" w:color="auto" w:fill="auto"/>
            <w:hideMark/>
          </w:tcPr>
          <w:p w14:paraId="365CFE61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£12.27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5AAE02CE" w14:textId="77777777" w:rsidTr="008E09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</w:tcPr>
          <w:p w14:paraId="5E1E6BD9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Dentist</w:t>
            </w:r>
          </w:p>
        </w:tc>
        <w:tc>
          <w:tcPr>
            <w:tcW w:w="1701" w:type="dxa"/>
            <w:shd w:val="clear" w:color="auto" w:fill="auto"/>
          </w:tcPr>
          <w:p w14:paraId="501C550C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843" w:type="dxa"/>
            <w:shd w:val="clear" w:color="auto" w:fill="auto"/>
          </w:tcPr>
          <w:p w14:paraId="69F798CE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£44.33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0C56FE3D" w14:textId="77777777" w:rsidTr="008E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</w:tcPr>
          <w:p w14:paraId="60AE8F39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Podiatrist</w:t>
            </w:r>
          </w:p>
        </w:tc>
        <w:tc>
          <w:tcPr>
            <w:tcW w:w="1701" w:type="dxa"/>
            <w:shd w:val="clear" w:color="auto" w:fill="auto"/>
          </w:tcPr>
          <w:p w14:paraId="23B95740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843" w:type="dxa"/>
            <w:shd w:val="clear" w:color="auto" w:fill="auto"/>
          </w:tcPr>
          <w:p w14:paraId="1854E80D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£27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5F7762AA" w14:textId="77777777" w:rsidTr="008E09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</w:tcPr>
          <w:p w14:paraId="00641087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Audiologist</w:t>
            </w:r>
          </w:p>
        </w:tc>
        <w:tc>
          <w:tcPr>
            <w:tcW w:w="1701" w:type="dxa"/>
            <w:shd w:val="clear" w:color="auto" w:fill="auto"/>
          </w:tcPr>
          <w:p w14:paraId="19DABE85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843" w:type="dxa"/>
            <w:shd w:val="clear" w:color="auto" w:fill="auto"/>
          </w:tcPr>
          <w:p w14:paraId="77CBC5FD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£140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3BE12F4B" w14:textId="77777777" w:rsidTr="008E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</w:tcPr>
          <w:p w14:paraId="02110B6C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Exercise/balance class</w:t>
            </w:r>
          </w:p>
        </w:tc>
        <w:tc>
          <w:tcPr>
            <w:tcW w:w="1701" w:type="dxa"/>
            <w:shd w:val="clear" w:color="auto" w:fill="auto"/>
          </w:tcPr>
          <w:p w14:paraId="62EFE4C8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843" w:type="dxa"/>
            <w:shd w:val="clear" w:color="auto" w:fill="auto"/>
          </w:tcPr>
          <w:p w14:paraId="2828AF7E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£67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3166FFA2" w14:textId="77777777" w:rsidTr="008E09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</w:tcPr>
          <w:p w14:paraId="48E024C4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Osteopathy</w:t>
            </w:r>
          </w:p>
        </w:tc>
        <w:tc>
          <w:tcPr>
            <w:tcW w:w="1701" w:type="dxa"/>
            <w:shd w:val="clear" w:color="auto" w:fill="auto"/>
          </w:tcPr>
          <w:p w14:paraId="59EF48D8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843" w:type="dxa"/>
            <w:shd w:val="clear" w:color="auto" w:fill="auto"/>
          </w:tcPr>
          <w:p w14:paraId="4BCA77E9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£27.00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40F775AC" w14:textId="77777777" w:rsidTr="008E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</w:tcPr>
          <w:p w14:paraId="5769C975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Optician</w:t>
            </w:r>
          </w:p>
        </w:tc>
        <w:tc>
          <w:tcPr>
            <w:tcW w:w="1701" w:type="dxa"/>
            <w:shd w:val="clear" w:color="auto" w:fill="auto"/>
          </w:tcPr>
          <w:p w14:paraId="10628505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843" w:type="dxa"/>
            <w:shd w:val="clear" w:color="auto" w:fill="auto"/>
          </w:tcPr>
          <w:p w14:paraId="2E95B96E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£117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6E3ABCDF" w14:textId="77777777" w:rsidTr="008E09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</w:tcPr>
          <w:p w14:paraId="706A109D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Reflexology</w:t>
            </w:r>
          </w:p>
        </w:tc>
        <w:tc>
          <w:tcPr>
            <w:tcW w:w="1701" w:type="dxa"/>
            <w:shd w:val="clear" w:color="auto" w:fill="auto"/>
          </w:tcPr>
          <w:p w14:paraId="300C3BAA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Private clinic</w:t>
            </w:r>
          </w:p>
        </w:tc>
        <w:tc>
          <w:tcPr>
            <w:tcW w:w="1843" w:type="dxa"/>
            <w:shd w:val="clear" w:color="auto" w:fill="auto"/>
          </w:tcPr>
          <w:p w14:paraId="6059C07F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£45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B60503" w:rsidRPr="0061599B" w14:paraId="1B729129" w14:textId="77777777" w:rsidTr="008E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</w:tcPr>
          <w:p w14:paraId="5E6CB710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Chiropractor</w:t>
            </w:r>
          </w:p>
        </w:tc>
        <w:tc>
          <w:tcPr>
            <w:tcW w:w="1701" w:type="dxa"/>
            <w:shd w:val="clear" w:color="auto" w:fill="auto"/>
          </w:tcPr>
          <w:p w14:paraId="0BB7CAFD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Private clinic</w:t>
            </w:r>
          </w:p>
        </w:tc>
        <w:tc>
          <w:tcPr>
            <w:tcW w:w="1843" w:type="dxa"/>
            <w:shd w:val="clear" w:color="auto" w:fill="auto"/>
          </w:tcPr>
          <w:p w14:paraId="24F30E26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£42</w:t>
            </w:r>
            <w:r w:rsidRPr="0061599B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B60503" w:rsidRPr="0061599B" w14:paraId="74DA9439" w14:textId="77777777" w:rsidTr="008E09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1537A511" w14:textId="77777777" w:rsidR="00B60503" w:rsidRPr="0061599B" w:rsidRDefault="00B60503" w:rsidP="00340767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ospital servic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4487B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D5F38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t cost</w:t>
            </w:r>
          </w:p>
        </w:tc>
      </w:tr>
      <w:tr w:rsidR="00B60503" w:rsidRPr="0061599B" w14:paraId="039A08F5" w14:textId="77777777" w:rsidTr="008E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left w:val="none" w:sz="0" w:space="0" w:color="auto"/>
            </w:tcBorders>
            <w:shd w:val="clear" w:color="auto" w:fill="auto"/>
          </w:tcPr>
          <w:p w14:paraId="00754759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npatient stay (24 hour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E3EBF88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8467F9A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602.52</w:t>
            </w:r>
            <w:r w:rsidRPr="006159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B60503" w:rsidRPr="0061599B" w14:paraId="707B1FD6" w14:textId="77777777" w:rsidTr="008E09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47565E3E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ospital day centre</w:t>
            </w:r>
          </w:p>
        </w:tc>
        <w:tc>
          <w:tcPr>
            <w:tcW w:w="1701" w:type="dxa"/>
            <w:shd w:val="clear" w:color="auto" w:fill="auto"/>
          </w:tcPr>
          <w:p w14:paraId="576A560D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25740F49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361.81</w:t>
            </w:r>
            <w:r w:rsidRPr="006159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60503" w:rsidRPr="0061599B" w14:paraId="5095F392" w14:textId="77777777" w:rsidTr="008E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3E81370C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Outpatient visit</w:t>
            </w:r>
          </w:p>
        </w:tc>
        <w:tc>
          <w:tcPr>
            <w:tcW w:w="1701" w:type="dxa"/>
            <w:shd w:val="clear" w:color="auto" w:fill="auto"/>
          </w:tcPr>
          <w:p w14:paraId="7E29AD2F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1FE5DE82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142.58</w:t>
            </w:r>
            <w:r w:rsidRPr="006159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B60503" w:rsidRPr="0061599B" w14:paraId="2E95FDAE" w14:textId="77777777" w:rsidTr="008E09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</w:tcPr>
          <w:p w14:paraId="23AE19C8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 &amp; E</w:t>
            </w:r>
          </w:p>
        </w:tc>
        <w:tc>
          <w:tcPr>
            <w:tcW w:w="1701" w:type="dxa"/>
            <w:shd w:val="clear" w:color="auto" w:fill="auto"/>
          </w:tcPr>
          <w:p w14:paraId="691FDD27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67416A9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481.19</w:t>
            </w:r>
            <w:r w:rsidRPr="006159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60503" w:rsidRPr="0061599B" w14:paraId="7BD33E54" w14:textId="77777777" w:rsidTr="008E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4B31BD19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Ambulance</w:t>
            </w:r>
          </w:p>
        </w:tc>
        <w:tc>
          <w:tcPr>
            <w:tcW w:w="1701" w:type="dxa"/>
            <w:shd w:val="clear" w:color="auto" w:fill="auto"/>
          </w:tcPr>
          <w:p w14:paraId="4E304D76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2E18787E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134</w:t>
            </w:r>
            <w:r w:rsidRPr="006159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3AC083BB" w14:textId="77777777" w:rsidTr="008E098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720B246F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Nursing /residential ho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081A359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8644BE5" w14:textId="77777777" w:rsidR="00B60503" w:rsidRPr="0061599B" w:rsidRDefault="00B60503" w:rsidP="00340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870</w:t>
            </w:r>
            <w:r w:rsidRPr="006159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60503" w:rsidRPr="0061599B" w14:paraId="6F2D4733" w14:textId="77777777" w:rsidTr="008E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068A7A5F" w14:textId="77777777" w:rsidR="00B60503" w:rsidRPr="0061599B" w:rsidRDefault="00B60503" w:rsidP="00340767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55566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9D716" w14:textId="77777777" w:rsidR="00B60503" w:rsidRPr="0061599B" w:rsidRDefault="00B60503" w:rsidP="00340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>£9.50 per hour</w:t>
            </w:r>
            <w:r w:rsidRPr="006159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Pr="0061599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0C7AC01F" w14:textId="2A25C843" w:rsidR="0082005E" w:rsidRPr="0061599B" w:rsidRDefault="00B60503" w:rsidP="00340767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  <w:sectPr w:rsidR="0082005E" w:rsidRPr="0061599B" w:rsidSect="00822797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61599B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61599B">
        <w:rPr>
          <w:rFonts w:ascii="Arial" w:hAnsi="Arial" w:cs="Arial"/>
          <w:color w:val="000000" w:themeColor="text1"/>
          <w:sz w:val="20"/>
          <w:szCs w:val="20"/>
        </w:rPr>
        <w:t xml:space="preserve">PSSRU 2021, </w:t>
      </w:r>
      <w:r w:rsidRPr="0061599B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61599B">
        <w:rPr>
          <w:rFonts w:ascii="Arial" w:hAnsi="Arial" w:cs="Arial"/>
          <w:color w:val="000000" w:themeColor="text1"/>
          <w:sz w:val="20"/>
          <w:szCs w:val="20"/>
        </w:rPr>
        <w:t xml:space="preserve"> NHS Reference costs 2020/21, </w:t>
      </w:r>
      <w:r w:rsidRPr="0061599B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61599B">
        <w:rPr>
          <w:rFonts w:ascii="Arial" w:hAnsi="Arial" w:cs="Arial"/>
          <w:color w:val="000000" w:themeColor="text1"/>
          <w:sz w:val="20"/>
          <w:szCs w:val="20"/>
        </w:rPr>
        <w:t xml:space="preserve">taken from Exeter Reflexology, </w:t>
      </w:r>
      <w:r w:rsidRPr="0061599B">
        <w:rPr>
          <w:rFonts w:ascii="Arial" w:hAnsi="Arial" w:cs="Arial"/>
          <w:color w:val="000000" w:themeColor="text1"/>
          <w:sz w:val="20"/>
          <w:szCs w:val="20"/>
          <w:vertAlign w:val="superscript"/>
        </w:rPr>
        <w:t>4</w:t>
      </w:r>
      <w:r w:rsidRPr="0061599B">
        <w:rPr>
          <w:rFonts w:ascii="Arial" w:hAnsi="Arial" w:cs="Arial"/>
          <w:color w:val="000000" w:themeColor="text1"/>
          <w:sz w:val="20"/>
          <w:szCs w:val="20"/>
        </w:rPr>
        <w:t xml:space="preserve">taken from South West costs, </w:t>
      </w:r>
      <w:r w:rsidRPr="0061599B">
        <w:rPr>
          <w:rFonts w:ascii="Arial" w:hAnsi="Arial" w:cs="Arial"/>
          <w:color w:val="000000" w:themeColor="text1"/>
          <w:sz w:val="20"/>
          <w:szCs w:val="20"/>
          <w:vertAlign w:val="superscript"/>
        </w:rPr>
        <w:t>5</w:t>
      </w:r>
      <w:r w:rsidRPr="0061599B">
        <w:rPr>
          <w:rFonts w:ascii="Arial" w:hAnsi="Arial" w:cs="Arial"/>
          <w:color w:val="000000" w:themeColor="text1"/>
          <w:sz w:val="20"/>
          <w:szCs w:val="20"/>
        </w:rPr>
        <w:t>NHS Reference costs 2017/18 inflated to 2020/21 using 2.21%</w:t>
      </w:r>
      <w:r w:rsidRPr="0061599B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="009173E7">
        <w:rPr>
          <w:rFonts w:ascii="Arial" w:hAnsi="Arial" w:cs="Arial"/>
          <w:color w:val="000000" w:themeColor="text1"/>
          <w:sz w:val="20"/>
          <w:szCs w:val="20"/>
        </w:rPr>
        <w:instrText xml:space="preserve"> ADDIN EN.CITE &lt;EndNote&gt;&lt;Cite&gt;&lt;Author&gt;Jones&lt;/Author&gt;&lt;Year&gt;2021&lt;/Year&gt;&lt;RecNum&gt;2196&lt;/RecNum&gt;&lt;DisplayText&gt;(45)&lt;/DisplayText&gt;&lt;record&gt;&lt;rec-number&gt;2196&lt;/rec-number&gt;&lt;foreign-keys&gt;&lt;key app="EN" db-id="ppspfxvajrwazaefw5w5z05yt5txfee9rsvp" timestamp="1683725374"&gt;2196&lt;/key&gt;&lt;/foreign-keys&gt;&lt;ref-type name="Journal Article"&gt;17&lt;/ref-type&gt;&lt;contributors&gt;&lt;authors&gt;&lt;author&gt;Jones, Karen C&lt;/author&gt;&lt;author&gt;Burns, Amanda&lt;/author&gt;&lt;/authors&gt;&lt;/contributors&gt;&lt;titles&gt;&lt;title&gt;Unit costs of health and social care 2021&lt;/title&gt;&lt;/titles&gt;&lt;dates&gt;&lt;year&gt;2021&lt;/year&gt;&lt;/dates&gt;&lt;isbn&gt;1911353144&lt;/isbn&gt;&lt;urls&gt;&lt;/urls&gt;&lt;/record&gt;&lt;/Cite&gt;&lt;/EndNote&gt;</w:instrText>
      </w:r>
      <w:r w:rsidRPr="0061599B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="009173E7">
        <w:rPr>
          <w:rFonts w:ascii="Arial" w:hAnsi="Arial" w:cs="Arial"/>
          <w:noProof/>
          <w:color w:val="000000" w:themeColor="text1"/>
          <w:sz w:val="20"/>
          <w:szCs w:val="20"/>
        </w:rPr>
        <w:t>(45)</w:t>
      </w:r>
      <w:r w:rsidRPr="0061599B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61599B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61599B">
        <w:rPr>
          <w:rFonts w:ascii="Arial" w:hAnsi="Arial" w:cs="Arial"/>
          <w:color w:val="000000" w:themeColor="text1"/>
          <w:sz w:val="20"/>
          <w:szCs w:val="20"/>
          <w:vertAlign w:val="superscript"/>
        </w:rPr>
        <w:t>6</w:t>
      </w:r>
      <w:r w:rsidRPr="0061599B">
        <w:rPr>
          <w:rFonts w:ascii="Arial" w:hAnsi="Arial" w:cs="Arial"/>
          <w:color w:val="000000" w:themeColor="text1"/>
          <w:sz w:val="20"/>
          <w:szCs w:val="20"/>
        </w:rPr>
        <w:t xml:space="preserve"> based on minimum wage for &gt;23 year olds 2020/21.</w:t>
      </w:r>
    </w:p>
    <w:p w14:paraId="3701F6EC" w14:textId="6DF2A579" w:rsidR="00102AE3" w:rsidRPr="0061599B" w:rsidRDefault="00102AE3" w:rsidP="00340767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61599B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2E7318">
        <w:rPr>
          <w:rFonts w:ascii="Arial" w:hAnsi="Arial" w:cs="Arial"/>
          <w:b/>
          <w:noProof/>
          <w:sz w:val="20"/>
          <w:szCs w:val="20"/>
        </w:rPr>
        <w:t>3</w:t>
      </w:r>
      <w:r w:rsidRPr="0061599B">
        <w:rPr>
          <w:rFonts w:ascii="Arial" w:hAnsi="Arial" w:cs="Arial"/>
          <w:b/>
          <w:noProof/>
          <w:sz w:val="20"/>
          <w:szCs w:val="20"/>
        </w:rPr>
        <w:t>.</w:t>
      </w:r>
      <w:r w:rsidRPr="0061599B">
        <w:rPr>
          <w:rFonts w:ascii="Arial" w:hAnsi="Arial" w:cs="Arial"/>
          <w:b/>
          <w:sz w:val="20"/>
          <w:szCs w:val="20"/>
        </w:rPr>
        <w:t xml:space="preserve"> </w:t>
      </w:r>
      <w:r w:rsidRPr="0061599B">
        <w:rPr>
          <w:rFonts w:ascii="Arial" w:hAnsi="Arial" w:cs="Arial"/>
          <w:b/>
          <w:bCs/>
          <w:sz w:val="20"/>
          <w:szCs w:val="20"/>
        </w:rPr>
        <w:t>Intervention effect on measures of psychological wellbeing, social status and social support, body composition, physical function and blood biomarkers.</w:t>
      </w:r>
    </w:p>
    <w:tbl>
      <w:tblPr>
        <w:tblW w:w="13103" w:type="dxa"/>
        <w:tblInd w:w="-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6"/>
        <w:gridCol w:w="4111"/>
        <w:gridCol w:w="1842"/>
        <w:gridCol w:w="2273"/>
        <w:gridCol w:w="1134"/>
        <w:gridCol w:w="57"/>
      </w:tblGrid>
      <w:tr w:rsidR="00102AE3" w:rsidRPr="00644C2D" w14:paraId="791D37B7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A9D4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10CC1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</w:pPr>
          </w:p>
          <w:p w14:paraId="58F31F0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Comparison</w:t>
            </w:r>
          </w:p>
        </w:tc>
        <w:tc>
          <w:tcPr>
            <w:tcW w:w="52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A445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ntervention Effect</w:t>
            </w:r>
          </w:p>
        </w:tc>
      </w:tr>
      <w:tr w:rsidR="00102AE3" w:rsidRPr="00644C2D" w14:paraId="1D749353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EF4D7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B7A84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17DAE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Mean difference 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362F5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Cohen’s D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C38290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 value</w:t>
            </w:r>
          </w:p>
        </w:tc>
      </w:tr>
      <w:tr w:rsidR="00102AE3" w:rsidRPr="00644C2D" w14:paraId="1C91791E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4495C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sychological wellbeing, social status and social support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360E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8E3FE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EF66F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4D9D1E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02AE3" w:rsidRPr="00644C2D" w14:paraId="79EA53E4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E038F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Self-Esteem (RSE) Score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6E128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48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88B8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.0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7EA020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 (-0.32 to 0.8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D1C7C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</w:t>
            </w:r>
          </w:p>
        </w:tc>
      </w:tr>
      <w:tr w:rsidR="00102AE3" w:rsidRPr="00644C2D" w14:paraId="5F7B09C8" w14:textId="77777777" w:rsidTr="00D46B4C">
        <w:trPr>
          <w:trHeight w:val="113"/>
        </w:trPr>
        <w:tc>
          <w:tcPr>
            <w:tcW w:w="368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144EB" w14:textId="77777777" w:rsidR="00102AE3" w:rsidRPr="00644C2D" w:rsidRDefault="00102AE3" w:rsidP="00340767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DC536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22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37A4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6 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D7424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 (-0.35 to 0.49)</w:t>
            </w:r>
          </w:p>
        </w:tc>
        <w:tc>
          <w:tcPr>
            <w:tcW w:w="1191" w:type="dxa"/>
            <w:gridSpan w:val="2"/>
          </w:tcPr>
          <w:p w14:paraId="461645A8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4</w:t>
            </w:r>
          </w:p>
        </w:tc>
      </w:tr>
      <w:tr w:rsidR="00102AE3" w:rsidRPr="00644C2D" w14:paraId="39DB6FFC" w14:textId="77777777" w:rsidTr="00D46B4C">
        <w:trPr>
          <w:trHeight w:val="113"/>
        </w:trPr>
        <w:tc>
          <w:tcPr>
            <w:tcW w:w="368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33000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52A84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Pooled effect 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FD04D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AF5B63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19 (-0.22 to 0.61)</w:t>
            </w:r>
          </w:p>
        </w:tc>
        <w:tc>
          <w:tcPr>
            <w:tcW w:w="1191" w:type="dxa"/>
            <w:gridSpan w:val="2"/>
          </w:tcPr>
          <w:p w14:paraId="5551B00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35</w:t>
            </w:r>
          </w:p>
        </w:tc>
      </w:tr>
      <w:tr w:rsidR="00102AE3" w:rsidRPr="00644C2D" w14:paraId="35765474" w14:textId="77777777" w:rsidTr="00D46B4C">
        <w:trPr>
          <w:trHeight w:val="113"/>
        </w:trPr>
        <w:tc>
          <w:tcPr>
            <w:tcW w:w="368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3F628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Satisfaction Score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E72DAE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48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D03B30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7B6526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 (-0.38 to -0.76)</w:t>
            </w:r>
          </w:p>
        </w:tc>
        <w:tc>
          <w:tcPr>
            <w:tcW w:w="1191" w:type="dxa"/>
            <w:gridSpan w:val="2"/>
          </w:tcPr>
          <w:p w14:paraId="7DE42BEE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</w:t>
            </w:r>
          </w:p>
        </w:tc>
      </w:tr>
      <w:tr w:rsidR="00102AE3" w:rsidRPr="00644C2D" w14:paraId="2FE51CE3" w14:textId="77777777" w:rsidTr="00D46B4C">
        <w:trPr>
          <w:trHeight w:val="113"/>
        </w:trPr>
        <w:tc>
          <w:tcPr>
            <w:tcW w:w="368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92BDE2" w14:textId="77777777" w:rsidR="00102AE3" w:rsidRPr="00644C2D" w:rsidRDefault="00102AE3" w:rsidP="00340767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8B5579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23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B030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8F4DE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8 (-0.43 to 0.39)</w:t>
            </w:r>
          </w:p>
        </w:tc>
        <w:tc>
          <w:tcPr>
            <w:tcW w:w="1191" w:type="dxa"/>
            <w:gridSpan w:val="2"/>
          </w:tcPr>
          <w:p w14:paraId="35AC5928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3</w:t>
            </w:r>
          </w:p>
        </w:tc>
      </w:tr>
      <w:tr w:rsidR="00102AE3" w:rsidRPr="00644C2D" w14:paraId="0E97848C" w14:textId="77777777" w:rsidTr="00D46B4C">
        <w:trPr>
          <w:trHeight w:val="113"/>
        </w:trPr>
        <w:tc>
          <w:tcPr>
            <w:tcW w:w="368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9203A4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A24F8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  <w:t xml:space="preserve">Pooled effect 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D169D9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67D1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12 (-0.29 to -0.53)</w:t>
            </w:r>
          </w:p>
        </w:tc>
        <w:tc>
          <w:tcPr>
            <w:tcW w:w="1191" w:type="dxa"/>
            <w:gridSpan w:val="2"/>
          </w:tcPr>
          <w:p w14:paraId="3F893A8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56</w:t>
            </w:r>
          </w:p>
        </w:tc>
      </w:tr>
      <w:tr w:rsidR="00102AE3" w:rsidRPr="00644C2D" w14:paraId="7407B212" w14:textId="77777777" w:rsidTr="00D46B4C">
        <w:trPr>
          <w:trHeight w:val="113"/>
        </w:trPr>
        <w:tc>
          <w:tcPr>
            <w:tcW w:w="368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C4A794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Perceived Social Support (MDPSS)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5DC5D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48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C74BE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5.77</w:t>
            </w:r>
            <w:r w:rsidRPr="00644C2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97857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0.35 (-0.22 to 0.92)</w:t>
            </w:r>
          </w:p>
        </w:tc>
        <w:tc>
          <w:tcPr>
            <w:tcW w:w="1191" w:type="dxa"/>
            <w:gridSpan w:val="2"/>
          </w:tcPr>
          <w:p w14:paraId="28E854B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0.23</w:t>
            </w:r>
          </w:p>
        </w:tc>
      </w:tr>
      <w:tr w:rsidR="00102AE3" w:rsidRPr="00644C2D" w14:paraId="11CFDF5C" w14:textId="77777777" w:rsidTr="00D46B4C">
        <w:trPr>
          <w:trHeight w:val="113"/>
        </w:trPr>
        <w:tc>
          <w:tcPr>
            <w:tcW w:w="368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474D74" w14:textId="77777777" w:rsidR="00102AE3" w:rsidRPr="00644C2D" w:rsidRDefault="00102AE3" w:rsidP="00340767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73512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22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FD223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6.09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6FBD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 (-0.18 to -0.67)</w:t>
            </w:r>
          </w:p>
        </w:tc>
        <w:tc>
          <w:tcPr>
            <w:tcW w:w="1191" w:type="dxa"/>
            <w:gridSpan w:val="2"/>
          </w:tcPr>
          <w:p w14:paraId="58C828BE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</w:t>
            </w:r>
          </w:p>
        </w:tc>
      </w:tr>
      <w:tr w:rsidR="00102AE3" w:rsidRPr="00644C2D" w14:paraId="77ED514B" w14:textId="77777777" w:rsidTr="00D46B4C">
        <w:trPr>
          <w:trHeight w:val="113"/>
        </w:trPr>
        <w:tc>
          <w:tcPr>
            <w:tcW w:w="368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B89A3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005ED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Pooled effect 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42F629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5.87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EA422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0.32 (-0.09 to 0.73)</w:t>
            </w:r>
          </w:p>
        </w:tc>
        <w:tc>
          <w:tcPr>
            <w:tcW w:w="1191" w:type="dxa"/>
            <w:gridSpan w:val="2"/>
          </w:tcPr>
          <w:p w14:paraId="44F7F7E1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0.12</w:t>
            </w:r>
          </w:p>
        </w:tc>
      </w:tr>
      <w:tr w:rsidR="00102AE3" w:rsidRPr="00644C2D" w14:paraId="39DAC3AB" w14:textId="77777777" w:rsidTr="00D46B4C">
        <w:trPr>
          <w:trHeight w:val="113"/>
        </w:trPr>
        <w:tc>
          <w:tcPr>
            <w:tcW w:w="368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54B34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Subjective Health (EQ5D VAS)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6F0043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49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69F72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.19 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3AC9A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 (-0.39 to -0.74)</w:t>
            </w:r>
          </w:p>
        </w:tc>
        <w:tc>
          <w:tcPr>
            <w:tcW w:w="1191" w:type="dxa"/>
            <w:gridSpan w:val="2"/>
          </w:tcPr>
          <w:p w14:paraId="1D575168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5</w:t>
            </w:r>
          </w:p>
        </w:tc>
      </w:tr>
      <w:tr w:rsidR="00102AE3" w:rsidRPr="00644C2D" w14:paraId="5E169014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15C80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966B20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24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86F2E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-2.50 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E3FA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8 (-0.48 to 0.32)</w:t>
            </w:r>
          </w:p>
        </w:tc>
        <w:tc>
          <w:tcPr>
            <w:tcW w:w="1134" w:type="dxa"/>
          </w:tcPr>
          <w:p w14:paraId="4D0BF08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0</w:t>
            </w:r>
          </w:p>
        </w:tc>
      </w:tr>
      <w:tr w:rsidR="00102AE3" w:rsidRPr="00644C2D" w14:paraId="02E32D9D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A23BD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E6226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  <w:t>Pooled effect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82ABE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3C73D3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9 (-0.31 to 0.49)</w:t>
            </w:r>
          </w:p>
        </w:tc>
        <w:tc>
          <w:tcPr>
            <w:tcW w:w="1134" w:type="dxa"/>
          </w:tcPr>
          <w:p w14:paraId="57340CF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66</w:t>
            </w:r>
          </w:p>
        </w:tc>
      </w:tr>
      <w:tr w:rsidR="00102AE3" w:rsidRPr="00644C2D" w14:paraId="63102CD2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9A27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Quality of Life (EQ5D5L) 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BBC066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49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D0E6D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46 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359603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 (-0.44 to 0.68)</w:t>
            </w:r>
          </w:p>
        </w:tc>
        <w:tc>
          <w:tcPr>
            <w:tcW w:w="1134" w:type="dxa"/>
          </w:tcPr>
          <w:p w14:paraId="39C8AFE1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8</w:t>
            </w:r>
          </w:p>
        </w:tc>
      </w:tr>
      <w:tr w:rsidR="00102AE3" w:rsidRPr="00644C2D" w14:paraId="23284860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945C36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28159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24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490561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60301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1 (-0.41 to 0.39)</w:t>
            </w:r>
          </w:p>
        </w:tc>
        <w:tc>
          <w:tcPr>
            <w:tcW w:w="1134" w:type="dxa"/>
          </w:tcPr>
          <w:p w14:paraId="4A225BC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6</w:t>
            </w:r>
          </w:p>
        </w:tc>
      </w:tr>
      <w:tr w:rsidR="00102AE3" w:rsidRPr="00644C2D" w14:paraId="7B34D1B7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6D453E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064879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Pooled effect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17017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A09603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8 (-0.32 to 0.4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A7D220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66</w:t>
            </w:r>
          </w:p>
        </w:tc>
      </w:tr>
      <w:tr w:rsidR="00102AE3" w:rsidRPr="00644C2D" w14:paraId="071943B4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5E4D40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ody Compositio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64CB8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79F8B8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47AEC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0976A3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02AE3" w:rsidRPr="00644C2D" w14:paraId="6FBC7DD7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4706DC" w14:textId="77777777" w:rsidR="00102AE3" w:rsidRPr="00644C2D" w:rsidRDefault="00102AE3" w:rsidP="003407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Calf circumference</w:t>
            </w:r>
          </w:p>
          <w:p w14:paraId="12DF2826" w14:textId="77777777" w:rsidR="00102AE3" w:rsidRPr="00644C2D" w:rsidRDefault="00102AE3" w:rsidP="00340767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(cm)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407F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49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8206C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-0.51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4B437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2 (-0.89 to 0.2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68A631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3</w:t>
            </w:r>
          </w:p>
        </w:tc>
      </w:tr>
      <w:tr w:rsidR="00102AE3" w:rsidRPr="00644C2D" w14:paraId="40746A4B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348B5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2EB6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24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9E14A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8C2284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 (-0.12 to 0.70)</w:t>
            </w:r>
          </w:p>
        </w:tc>
        <w:tc>
          <w:tcPr>
            <w:tcW w:w="1134" w:type="dxa"/>
          </w:tcPr>
          <w:p w14:paraId="5F14EA7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3</w:t>
            </w:r>
          </w:p>
        </w:tc>
      </w:tr>
      <w:tr w:rsidR="00102AE3" w:rsidRPr="00644C2D" w14:paraId="4DB770D2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E9184" w14:textId="77777777" w:rsidR="00102AE3" w:rsidRPr="00644C2D" w:rsidRDefault="00102AE3" w:rsidP="003407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15FB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Pooled effect 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823631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65C48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12 (-0.52 to 0.28)</w:t>
            </w:r>
          </w:p>
        </w:tc>
        <w:tc>
          <w:tcPr>
            <w:tcW w:w="1134" w:type="dxa"/>
          </w:tcPr>
          <w:p w14:paraId="06322B6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56</w:t>
            </w:r>
          </w:p>
        </w:tc>
      </w:tr>
      <w:tr w:rsidR="00102AE3" w:rsidRPr="00644C2D" w14:paraId="4E17E165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700BCC" w14:textId="77777777" w:rsidR="00102AE3" w:rsidRPr="00644C2D" w:rsidRDefault="00102AE3" w:rsidP="003407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Mid upper-arm circumference</w:t>
            </w:r>
          </w:p>
          <w:p w14:paraId="12814CF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highlight w:val="yellow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(cm)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2F1A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48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AE786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4DD93E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 (-0.49 to 0.64)</w:t>
            </w:r>
          </w:p>
        </w:tc>
        <w:tc>
          <w:tcPr>
            <w:tcW w:w="1134" w:type="dxa"/>
          </w:tcPr>
          <w:p w14:paraId="1293E07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</w:t>
            </w:r>
          </w:p>
        </w:tc>
      </w:tr>
      <w:tr w:rsidR="00102AE3" w:rsidRPr="00644C2D" w14:paraId="453312A4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EAC32" w14:textId="77777777" w:rsidR="00102AE3" w:rsidRPr="00644C2D" w:rsidRDefault="00102AE3" w:rsidP="00340767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0BF19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24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0001E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115729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 (-0.78 to 0.61)</w:t>
            </w:r>
          </w:p>
        </w:tc>
        <w:tc>
          <w:tcPr>
            <w:tcW w:w="1134" w:type="dxa"/>
          </w:tcPr>
          <w:p w14:paraId="4149BF0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</w:t>
            </w:r>
          </w:p>
        </w:tc>
      </w:tr>
      <w:tr w:rsidR="00102AE3" w:rsidRPr="00644C2D" w14:paraId="418AC59E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5EEAE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68B23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  <w:t xml:space="preserve">Pooled effect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F4BB26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BC56F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7 (-0.33 to 0.4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619B2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72</w:t>
            </w:r>
          </w:p>
        </w:tc>
      </w:tr>
      <w:tr w:rsidR="00102AE3" w:rsidRPr="00644C2D" w14:paraId="65DA56BC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CC280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highlight w:val="yellow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hysical functio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29328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84E4B3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67793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66265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02AE3" w:rsidRPr="00644C2D" w14:paraId="2EA20633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3E56CC" w14:textId="77777777" w:rsidR="00102AE3" w:rsidRPr="00644C2D" w:rsidRDefault="00102AE3" w:rsidP="003407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Timed up and go</w:t>
            </w:r>
          </w:p>
          <w:p w14:paraId="6694842F" w14:textId="77777777" w:rsidR="00102AE3" w:rsidRPr="00644C2D" w:rsidRDefault="00102AE3" w:rsidP="00340767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(sec)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9FE221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45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B2EAC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1.09</w:t>
            </w:r>
            <w:r w:rsidRPr="00644C2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E57F26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0.28 (-0.31 to 0.8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4BD11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0.36</w:t>
            </w:r>
          </w:p>
        </w:tc>
      </w:tr>
      <w:tr w:rsidR="00102AE3" w:rsidRPr="00644C2D" w14:paraId="34CCC498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D4A301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7E13F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22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D19458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34E01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 (-0.32 to -0.52)</w:t>
            </w:r>
          </w:p>
        </w:tc>
        <w:tc>
          <w:tcPr>
            <w:tcW w:w="1134" w:type="dxa"/>
          </w:tcPr>
          <w:p w14:paraId="4585B064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</w:t>
            </w:r>
          </w:p>
        </w:tc>
      </w:tr>
      <w:tr w:rsidR="00102AE3" w:rsidRPr="00644C2D" w14:paraId="547E4F04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9ED403" w14:textId="77777777" w:rsidR="00102AE3" w:rsidRPr="00644C2D" w:rsidRDefault="00102AE3" w:rsidP="003407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3833E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Pooled effect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2D1E2E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EBBA0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0.32 (-0.20 to 0.6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4D81E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0.30</w:t>
            </w:r>
          </w:p>
        </w:tc>
      </w:tr>
      <w:tr w:rsidR="00102AE3" w:rsidRPr="00644C2D" w14:paraId="3472F314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AA3834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highlight w:val="yellow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ood biomarker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3ADE0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63D8A1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7A738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AED01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02AE3" w:rsidRPr="00644C2D" w14:paraId="0785E805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41A7C" w14:textId="77777777" w:rsidR="00102AE3" w:rsidRPr="00644C2D" w:rsidRDefault="00102AE3" w:rsidP="00340767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CRP (mg/L)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D8E72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45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29AB4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-0.57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9C74E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5 (-0.83 to 0.5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3E491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8</w:t>
            </w:r>
          </w:p>
        </w:tc>
      </w:tr>
      <w:tr w:rsidR="00102AE3" w:rsidRPr="00644C2D" w14:paraId="6587827B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22CF4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77926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21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786D9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.41 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3D3D74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1 (-0.10 to 0.92)</w:t>
            </w:r>
          </w:p>
        </w:tc>
        <w:tc>
          <w:tcPr>
            <w:tcW w:w="1134" w:type="dxa"/>
          </w:tcPr>
          <w:p w14:paraId="186B401E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</w:t>
            </w:r>
          </w:p>
        </w:tc>
      </w:tr>
      <w:tr w:rsidR="00102AE3" w:rsidRPr="00644C2D" w14:paraId="6D4894D4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A5A2BF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128B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  <w:t>Pooled effect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64D31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022F69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3 (-0.45 to 0.52)</w:t>
            </w:r>
          </w:p>
        </w:tc>
        <w:tc>
          <w:tcPr>
            <w:tcW w:w="1134" w:type="dxa"/>
          </w:tcPr>
          <w:p w14:paraId="3EE188C4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67</w:t>
            </w:r>
          </w:p>
        </w:tc>
      </w:tr>
      <w:tr w:rsidR="00102AE3" w:rsidRPr="00644C2D" w14:paraId="71E53082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8269C0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Hb</w:t>
            </w:r>
            <w:proofErr w:type="spellEnd"/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 (g/</w:t>
            </w:r>
            <w:proofErr w:type="spellStart"/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dL</w:t>
            </w:r>
            <w:proofErr w:type="spellEnd"/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1FB168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45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E5C7A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83 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287E6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 (0.03 to 1.40)</w:t>
            </w:r>
          </w:p>
        </w:tc>
        <w:tc>
          <w:tcPr>
            <w:tcW w:w="1134" w:type="dxa"/>
          </w:tcPr>
          <w:p w14:paraId="0A86D6A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*</w:t>
            </w:r>
          </w:p>
        </w:tc>
      </w:tr>
      <w:tr w:rsidR="00102AE3" w:rsidRPr="00644C2D" w14:paraId="77EC3834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82F0C1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AC39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22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EBA38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-0.05 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0AE26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2 (-0.50 to 0.46)</w:t>
            </w:r>
          </w:p>
        </w:tc>
        <w:tc>
          <w:tcPr>
            <w:tcW w:w="1134" w:type="dxa"/>
          </w:tcPr>
          <w:p w14:paraId="0B9BED53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4</w:t>
            </w:r>
          </w:p>
        </w:tc>
      </w:tr>
      <w:tr w:rsidR="00102AE3" w:rsidRPr="00644C2D" w14:paraId="47A8322B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3525CA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F79CC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  <w:t>Pooled effect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4796A6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6B5C4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48 (-0.01 to 0.97)</w:t>
            </w:r>
          </w:p>
        </w:tc>
        <w:tc>
          <w:tcPr>
            <w:tcW w:w="1134" w:type="dxa"/>
          </w:tcPr>
          <w:p w14:paraId="49BF36D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5</w:t>
            </w:r>
          </w:p>
        </w:tc>
      </w:tr>
      <w:tr w:rsidR="00102AE3" w:rsidRPr="00644C2D" w14:paraId="45C54332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987D2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Ferritin (µg/L)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FC41D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33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773BB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0.23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3B789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8 (-1.97 to -0.31)</w:t>
            </w:r>
          </w:p>
        </w:tc>
        <w:tc>
          <w:tcPr>
            <w:tcW w:w="1134" w:type="dxa"/>
          </w:tcPr>
          <w:p w14:paraId="678DCB83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</w:t>
            </w:r>
          </w:p>
        </w:tc>
      </w:tr>
      <w:tr w:rsidR="00102AE3" w:rsidRPr="00644C2D" w14:paraId="7F30EF0E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AFB081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3087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16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37F77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8.18 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DB2A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 (-0.42 to 0.56)</w:t>
            </w:r>
          </w:p>
        </w:tc>
        <w:tc>
          <w:tcPr>
            <w:tcW w:w="1134" w:type="dxa"/>
          </w:tcPr>
          <w:p w14:paraId="075C68E6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8</w:t>
            </w:r>
          </w:p>
        </w:tc>
      </w:tr>
      <w:tr w:rsidR="00102AE3" w:rsidRPr="00644C2D" w14:paraId="0B8E5337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4FF26F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145A0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  <w:t>Pooled effect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CE7FE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4.22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0CC390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23 (-0.73 to -0.26)</w:t>
            </w:r>
          </w:p>
        </w:tc>
        <w:tc>
          <w:tcPr>
            <w:tcW w:w="1134" w:type="dxa"/>
          </w:tcPr>
          <w:p w14:paraId="4DB7499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35</w:t>
            </w:r>
          </w:p>
        </w:tc>
      </w:tr>
      <w:tr w:rsidR="00102AE3" w:rsidRPr="00644C2D" w14:paraId="6AB90D58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1B0B0B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Transferrin (µ</w:t>
            </w:r>
            <w:proofErr w:type="spellStart"/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mol</w:t>
            </w:r>
            <w:proofErr w:type="spellEnd"/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838954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33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38176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-1.06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5E97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-0.49 (-1.2 to 0.23)</w:t>
            </w:r>
          </w:p>
        </w:tc>
        <w:tc>
          <w:tcPr>
            <w:tcW w:w="1134" w:type="dxa"/>
          </w:tcPr>
          <w:p w14:paraId="783A2C0E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0.18</w:t>
            </w:r>
          </w:p>
        </w:tc>
      </w:tr>
      <w:tr w:rsidR="00102AE3" w:rsidRPr="00644C2D" w14:paraId="40B958E6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41D756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EEED6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14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17AA7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-1.38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F2994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-0.37 (-0.91 to -0.18)</w:t>
            </w:r>
          </w:p>
        </w:tc>
        <w:tc>
          <w:tcPr>
            <w:tcW w:w="1134" w:type="dxa"/>
          </w:tcPr>
          <w:p w14:paraId="64EF05A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</w:t>
            </w:r>
          </w:p>
        </w:tc>
      </w:tr>
      <w:tr w:rsidR="00102AE3" w:rsidRPr="00644C2D" w14:paraId="71B4D6FF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9438FD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AF5A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  <w:t>Pooled effect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0281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1.16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FF62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45 (-0.98 to 0.07)</w:t>
            </w:r>
          </w:p>
        </w:tc>
        <w:tc>
          <w:tcPr>
            <w:tcW w:w="1134" w:type="dxa"/>
          </w:tcPr>
          <w:p w14:paraId="5F739F58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9</w:t>
            </w:r>
          </w:p>
        </w:tc>
      </w:tr>
      <w:tr w:rsidR="00102AE3" w:rsidRPr="00644C2D" w14:paraId="78B5FC34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A8E148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Albumin (g/L)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D76FA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34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E44EF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-0.65</w:t>
            </w:r>
            <w:r w:rsidRPr="00644C2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B60AA8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-0.36 (-1.0 to 0.32)</w:t>
            </w:r>
          </w:p>
        </w:tc>
        <w:tc>
          <w:tcPr>
            <w:tcW w:w="1134" w:type="dxa"/>
          </w:tcPr>
          <w:p w14:paraId="28C3C053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0.30</w:t>
            </w:r>
          </w:p>
        </w:tc>
      </w:tr>
      <w:tr w:rsidR="00102AE3" w:rsidRPr="00644C2D" w14:paraId="10524493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993EBD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08CF93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14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0FF81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-2.19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AC90D3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8 (-1.22 to -0.13)</w:t>
            </w:r>
          </w:p>
        </w:tc>
        <w:tc>
          <w:tcPr>
            <w:tcW w:w="1134" w:type="dxa"/>
          </w:tcPr>
          <w:p w14:paraId="013CB0A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*</w:t>
            </w:r>
          </w:p>
        </w:tc>
      </w:tr>
      <w:tr w:rsidR="00102AE3" w:rsidRPr="00644C2D" w14:paraId="1D208F1C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1D7493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0E011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  <w:t>Pooled effect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4C645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B20BB0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-0.47 (-0.96 to 0.03)</w:t>
            </w:r>
          </w:p>
        </w:tc>
        <w:tc>
          <w:tcPr>
            <w:tcW w:w="1134" w:type="dxa"/>
          </w:tcPr>
          <w:p w14:paraId="5E772DB0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0.06</w:t>
            </w:r>
          </w:p>
        </w:tc>
      </w:tr>
      <w:tr w:rsidR="00102AE3" w:rsidRPr="00644C2D" w14:paraId="41AD461C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1ED44E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Chloride(</w:t>
            </w:r>
            <w:proofErr w:type="spellStart"/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mmol</w:t>
            </w:r>
            <w:proofErr w:type="spellEnd"/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3717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34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E5378E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1.29</w:t>
            </w:r>
            <w:r w:rsidRPr="00644C2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90FB16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0.64 (-0.06 to 1.32)</w:t>
            </w:r>
          </w:p>
        </w:tc>
        <w:tc>
          <w:tcPr>
            <w:tcW w:w="1134" w:type="dxa"/>
          </w:tcPr>
          <w:p w14:paraId="2EFD2CD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0.07</w:t>
            </w:r>
          </w:p>
        </w:tc>
      </w:tr>
      <w:tr w:rsidR="00102AE3" w:rsidRPr="00644C2D" w14:paraId="56B328F1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678780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5FF7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16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E7048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A65A29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-0.19 (-0.69 to -0.30)</w:t>
            </w:r>
          </w:p>
        </w:tc>
        <w:tc>
          <w:tcPr>
            <w:tcW w:w="1134" w:type="dxa"/>
          </w:tcPr>
          <w:p w14:paraId="28DD8E91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</w:t>
            </w:r>
          </w:p>
        </w:tc>
      </w:tr>
      <w:tr w:rsidR="00102AE3" w:rsidRPr="00644C2D" w14:paraId="5206F5A7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67E58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99B2C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  <w:t>Pooled effect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6D9BE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0375C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0.37 (-0.12 to 0.89)</w:t>
            </w:r>
          </w:p>
        </w:tc>
        <w:tc>
          <w:tcPr>
            <w:tcW w:w="1134" w:type="dxa"/>
          </w:tcPr>
          <w:p w14:paraId="2DCAA41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0.14</w:t>
            </w:r>
          </w:p>
        </w:tc>
      </w:tr>
      <w:tr w:rsidR="00102AE3" w:rsidRPr="00644C2D" w14:paraId="0DF672FA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0AF0F1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otassium(</w:t>
            </w:r>
            <w:proofErr w:type="spellStart"/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mmol</w:t>
            </w:r>
            <w:proofErr w:type="spellEnd"/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CA2F41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32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83CB6B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-0.12 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FBCF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6 (-0.96 to 0.45)</w:t>
            </w:r>
          </w:p>
        </w:tc>
        <w:tc>
          <w:tcPr>
            <w:tcW w:w="1134" w:type="dxa"/>
          </w:tcPr>
          <w:p w14:paraId="70A1E5B6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8</w:t>
            </w:r>
          </w:p>
        </w:tc>
      </w:tr>
      <w:tr w:rsidR="00102AE3" w:rsidRPr="00644C2D" w14:paraId="05240948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59E09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ACA878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16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C7DE56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A93B71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0 (-0.63 to 0.43)</w:t>
            </w:r>
          </w:p>
        </w:tc>
        <w:tc>
          <w:tcPr>
            <w:tcW w:w="1134" w:type="dxa"/>
          </w:tcPr>
          <w:p w14:paraId="555A52B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1</w:t>
            </w:r>
          </w:p>
        </w:tc>
      </w:tr>
      <w:tr w:rsidR="00102AE3" w:rsidRPr="00644C2D" w14:paraId="1A96B1BD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84B79E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850589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  <w:t>Pooled effect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22A2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878AF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0.21 (-0.72 to 0.31)</w:t>
            </w:r>
          </w:p>
        </w:tc>
        <w:tc>
          <w:tcPr>
            <w:tcW w:w="1134" w:type="dxa"/>
          </w:tcPr>
          <w:p w14:paraId="6FEAB7B6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43</w:t>
            </w:r>
          </w:p>
        </w:tc>
      </w:tr>
      <w:tr w:rsidR="00102AE3" w:rsidRPr="00644C2D" w14:paraId="50C2AC08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2D5370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Sodium (</w:t>
            </w:r>
            <w:proofErr w:type="spellStart"/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mmol</w:t>
            </w:r>
            <w:proofErr w:type="spellEnd"/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E6B6D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34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0251E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1.35</w:t>
            </w:r>
            <w:r w:rsidRPr="00644C2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D7419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0.48 (-0.21 to 1.16)</w:t>
            </w:r>
          </w:p>
        </w:tc>
        <w:tc>
          <w:tcPr>
            <w:tcW w:w="1134" w:type="dxa"/>
          </w:tcPr>
          <w:p w14:paraId="1C2BA0C0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0.17</w:t>
            </w:r>
          </w:p>
        </w:tc>
      </w:tr>
      <w:tr w:rsidR="00102AE3" w:rsidRPr="00644C2D" w14:paraId="1A13EF92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4E9748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E7FF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16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502CA1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-0.31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CE6B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-0.07 (-0.55 to 0.43)</w:t>
            </w:r>
          </w:p>
        </w:tc>
        <w:tc>
          <w:tcPr>
            <w:tcW w:w="1134" w:type="dxa"/>
          </w:tcPr>
          <w:p w14:paraId="65BCE116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0</w:t>
            </w:r>
          </w:p>
        </w:tc>
      </w:tr>
      <w:tr w:rsidR="00102AE3" w:rsidRPr="00644C2D" w14:paraId="3081D94E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A8112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96388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  <w:t>Pooled effect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3543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33653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0.31 (-0.18 to 0.80)</w:t>
            </w:r>
          </w:p>
        </w:tc>
        <w:tc>
          <w:tcPr>
            <w:tcW w:w="1134" w:type="dxa"/>
          </w:tcPr>
          <w:p w14:paraId="7207CE4A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0.22</w:t>
            </w:r>
          </w:p>
        </w:tc>
      </w:tr>
      <w:tr w:rsidR="00102AE3" w:rsidRPr="00644C2D" w14:paraId="4D3546BA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7A58E3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Urea (</w:t>
            </w:r>
            <w:proofErr w:type="spellStart"/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mmol</w:t>
            </w:r>
            <w:proofErr w:type="spellEnd"/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B09DE1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34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5C164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34 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F8FA0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 (-0.49 to -0.86)</w:t>
            </w:r>
          </w:p>
        </w:tc>
        <w:tc>
          <w:tcPr>
            <w:tcW w:w="1134" w:type="dxa"/>
          </w:tcPr>
          <w:p w14:paraId="499DFE65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9</w:t>
            </w:r>
          </w:p>
        </w:tc>
      </w:tr>
      <w:tr w:rsidR="00102AE3" w:rsidRPr="00644C2D" w14:paraId="5947102D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E725D7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A35B89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16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FB539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71 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37464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 (-0.19 to 0.81)</w:t>
            </w:r>
          </w:p>
        </w:tc>
        <w:tc>
          <w:tcPr>
            <w:tcW w:w="1134" w:type="dxa"/>
          </w:tcPr>
          <w:p w14:paraId="0B550FA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</w:t>
            </w:r>
          </w:p>
        </w:tc>
      </w:tr>
      <w:tr w:rsidR="00102AE3" w:rsidRPr="00644C2D" w14:paraId="202ED4DE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446E42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46A0A2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  <w:t>Pooled effect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8D4BB4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9E24F6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23 (-0.26 to -0.71)</w:t>
            </w:r>
          </w:p>
        </w:tc>
        <w:tc>
          <w:tcPr>
            <w:tcW w:w="1134" w:type="dxa"/>
          </w:tcPr>
          <w:p w14:paraId="0AFCD2C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36</w:t>
            </w:r>
          </w:p>
        </w:tc>
      </w:tr>
      <w:tr w:rsidR="00102AE3" w:rsidRPr="00644C2D" w14:paraId="78116CFC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A90172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RBP4 (mg/L)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A9401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first intervention effect (n=34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0D803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6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FD669F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7 (-0.74 to 0.60)</w:t>
            </w:r>
          </w:p>
        </w:tc>
        <w:tc>
          <w:tcPr>
            <w:tcW w:w="1134" w:type="dxa"/>
          </w:tcPr>
          <w:p w14:paraId="0156C00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</w:t>
            </w:r>
          </w:p>
        </w:tc>
      </w:tr>
      <w:tr w:rsidR="00102AE3" w:rsidRPr="00644C2D" w14:paraId="7A508079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8EF256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F3BD1C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</w:rPr>
              <w:t>Meals second intervention effect (n=16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AABC4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.4</w:t>
            </w:r>
          </w:p>
        </w:tc>
        <w:tc>
          <w:tcPr>
            <w:tcW w:w="22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05D93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 (-0.02 to 1.03)</w:t>
            </w:r>
          </w:p>
        </w:tc>
        <w:tc>
          <w:tcPr>
            <w:tcW w:w="1134" w:type="dxa"/>
          </w:tcPr>
          <w:p w14:paraId="4E6B02A0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</w:t>
            </w:r>
          </w:p>
        </w:tc>
      </w:tr>
      <w:tr w:rsidR="00102AE3" w:rsidRPr="00644C2D" w14:paraId="2C593853" w14:textId="77777777" w:rsidTr="00D46B4C">
        <w:trPr>
          <w:gridAfter w:val="1"/>
          <w:wAfter w:w="57" w:type="dxa"/>
          <w:trHeight w:val="113"/>
        </w:trPr>
        <w:tc>
          <w:tcPr>
            <w:tcW w:w="368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5DA5AD" w14:textId="77777777" w:rsidR="00102AE3" w:rsidRPr="00644C2D" w:rsidRDefault="00102AE3" w:rsidP="00340767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A9EAA4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en-GB"/>
              </w:rPr>
              <w:t>Pooled effect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9B54BD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9.9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0EDB94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12 (-0.37 to 0.6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0AC5F7" w14:textId="77777777" w:rsidR="00102AE3" w:rsidRPr="00644C2D" w:rsidRDefault="00102AE3" w:rsidP="0034076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4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63</w:t>
            </w:r>
          </w:p>
        </w:tc>
      </w:tr>
    </w:tbl>
    <w:p w14:paraId="6CBD8C38" w14:textId="716E1BBB" w:rsidR="000266EA" w:rsidRPr="005A765A" w:rsidRDefault="00CD7013" w:rsidP="00340767">
      <w:pPr>
        <w:spacing w:after="0" w:line="360" w:lineRule="auto"/>
        <w:rPr>
          <w:rFonts w:ascii="Arial" w:hAnsi="Arial" w:cs="Arial"/>
          <w:sz w:val="18"/>
          <w:szCs w:val="18"/>
        </w:rPr>
        <w:sectPr w:rsidR="000266EA" w:rsidRPr="005A765A" w:rsidSect="00CA0EC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1599B">
        <w:rPr>
          <w:rFonts w:ascii="Arial" w:hAnsi="Arial" w:cs="Arial"/>
          <w:color w:val="000000" w:themeColor="text1"/>
          <w:sz w:val="18"/>
          <w:szCs w:val="18"/>
        </w:rPr>
        <w:t xml:space="preserve">Data are presented as means. Statistical significance accepted as *p&lt;0.05. </w:t>
      </w:r>
      <w:r w:rsidR="00963E7C" w:rsidRPr="008D3721">
        <w:rPr>
          <w:rFonts w:ascii="Arial" w:hAnsi="Arial" w:cs="Arial"/>
          <w:sz w:val="18"/>
          <w:szCs w:val="18"/>
        </w:rPr>
        <w:t>Between group comparison between meals first group and meals second group from week 0-12 whereby the meals first group received the meal provision intervention and meals second group did not (consumption of habitual diet). Within group comparison in meals second group only comparing week 0-12 (consumption of habitual diet) vs week 12-24 (whereby they did receive the meal provision intervention).</w:t>
      </w:r>
      <w:r w:rsidR="00963E7C" w:rsidRPr="008D3721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61599B">
        <w:rPr>
          <w:rFonts w:ascii="Arial" w:hAnsi="Arial" w:cs="Arial"/>
          <w:i/>
          <w:iCs/>
          <w:sz w:val="18"/>
          <w:szCs w:val="18"/>
        </w:rPr>
        <w:t>RSE; Rosenberg’s self-esteem score. MDPSS; multidimensional scale of perceived social support. VAS; visual analogue scale</w:t>
      </w:r>
      <w:r w:rsidRPr="0061599B">
        <w:rPr>
          <w:rFonts w:ascii="Arial" w:hAnsi="Arial" w:cs="Arial"/>
          <w:sz w:val="18"/>
          <w:szCs w:val="18"/>
        </w:rPr>
        <w:t xml:space="preserve">. </w:t>
      </w:r>
      <w:r w:rsidRPr="0061599B">
        <w:rPr>
          <w:rFonts w:ascii="Arial" w:hAnsi="Arial" w:cs="Arial"/>
          <w:i/>
          <w:iCs/>
          <w:sz w:val="18"/>
          <w:szCs w:val="18"/>
        </w:rPr>
        <w:t xml:space="preserve">CRP; CRP. </w:t>
      </w:r>
      <w:proofErr w:type="spellStart"/>
      <w:r w:rsidRPr="0061599B">
        <w:rPr>
          <w:rFonts w:ascii="Arial" w:hAnsi="Arial" w:cs="Arial"/>
          <w:i/>
          <w:iCs/>
          <w:sz w:val="18"/>
          <w:szCs w:val="18"/>
        </w:rPr>
        <w:t>Hb</w:t>
      </w:r>
      <w:proofErr w:type="spellEnd"/>
      <w:r w:rsidRPr="0061599B">
        <w:rPr>
          <w:rFonts w:ascii="Arial" w:hAnsi="Arial" w:cs="Arial"/>
          <w:i/>
          <w:iCs/>
          <w:sz w:val="18"/>
          <w:szCs w:val="18"/>
        </w:rPr>
        <w:t xml:space="preserve">; haemoglobin. RBP4; retinol binding protein-4. Mg; milligrams. L; litre. G; grams. </w:t>
      </w:r>
      <w:proofErr w:type="spellStart"/>
      <w:proofErr w:type="gramStart"/>
      <w:r w:rsidRPr="0061599B">
        <w:rPr>
          <w:rFonts w:ascii="Arial" w:hAnsi="Arial" w:cs="Arial"/>
          <w:i/>
          <w:iCs/>
          <w:sz w:val="18"/>
          <w:szCs w:val="18"/>
        </w:rPr>
        <w:t>dL</w:t>
      </w:r>
      <w:proofErr w:type="spellEnd"/>
      <w:proofErr w:type="gramEnd"/>
      <w:r w:rsidRPr="0061599B">
        <w:rPr>
          <w:rFonts w:ascii="Arial" w:hAnsi="Arial" w:cs="Arial"/>
          <w:i/>
          <w:iCs/>
          <w:sz w:val="18"/>
          <w:szCs w:val="18"/>
        </w:rPr>
        <w:t xml:space="preserve">; decilitre. </w:t>
      </w:r>
      <w:proofErr w:type="spellStart"/>
      <w:r w:rsidRPr="0061599B">
        <w:rPr>
          <w:rFonts w:ascii="Arial" w:hAnsi="Arial" w:cs="Arial"/>
          <w:i/>
          <w:iCs/>
          <w:sz w:val="18"/>
          <w:szCs w:val="18"/>
        </w:rPr>
        <w:t>Mmol</w:t>
      </w:r>
      <w:proofErr w:type="spellEnd"/>
      <w:r w:rsidRPr="0061599B">
        <w:rPr>
          <w:rFonts w:ascii="Arial" w:hAnsi="Arial" w:cs="Arial"/>
          <w:i/>
          <w:iCs/>
          <w:sz w:val="18"/>
          <w:szCs w:val="18"/>
        </w:rPr>
        <w:t xml:space="preserve">; </w:t>
      </w:r>
      <w:proofErr w:type="spellStart"/>
      <w:r w:rsidRPr="0061599B">
        <w:rPr>
          <w:rFonts w:ascii="Arial" w:hAnsi="Arial" w:cs="Arial"/>
          <w:i/>
          <w:iCs/>
          <w:sz w:val="18"/>
          <w:szCs w:val="18"/>
        </w:rPr>
        <w:t>millimoles</w:t>
      </w:r>
      <w:proofErr w:type="spellEnd"/>
      <w:r w:rsidRPr="0061599B">
        <w:rPr>
          <w:rFonts w:ascii="Arial" w:hAnsi="Arial" w:cs="Arial"/>
          <w:i/>
          <w:iCs/>
          <w:sz w:val="18"/>
          <w:szCs w:val="18"/>
        </w:rPr>
        <w:t xml:space="preserve">. </w:t>
      </w:r>
      <w:r w:rsidR="00757041">
        <w:rPr>
          <w:rFonts w:ascii="Arial" w:eastAsia="Times New Roman" w:hAnsi="Arial" w:cs="Arial"/>
          <w:i/>
          <w:iCs/>
          <w:sz w:val="18"/>
          <w:szCs w:val="18"/>
          <w:lang w:eastAsia="en-GB"/>
        </w:rPr>
        <w:t>µg; microgram. µ</w:t>
      </w:r>
      <w:proofErr w:type="spellStart"/>
      <w:r w:rsidR="00757041">
        <w:rPr>
          <w:rFonts w:ascii="Arial" w:eastAsia="Times New Roman" w:hAnsi="Arial" w:cs="Arial"/>
          <w:i/>
          <w:iCs/>
          <w:sz w:val="18"/>
          <w:szCs w:val="18"/>
          <w:lang w:eastAsia="en-GB"/>
        </w:rPr>
        <w:t>mol</w:t>
      </w:r>
      <w:proofErr w:type="spellEnd"/>
      <w:r w:rsidR="00757041">
        <w:rPr>
          <w:rFonts w:ascii="Arial" w:eastAsia="Times New Roman" w:hAnsi="Arial" w:cs="Arial"/>
          <w:i/>
          <w:iCs/>
          <w:sz w:val="18"/>
          <w:szCs w:val="18"/>
          <w:lang w:eastAsia="en-GB"/>
        </w:rPr>
        <w:t>; micromole</w:t>
      </w:r>
    </w:p>
    <w:p w14:paraId="640DB6B8" w14:textId="4BDD9D80" w:rsidR="0020276C" w:rsidRPr="0061599B" w:rsidRDefault="0020276C" w:rsidP="00813971">
      <w:pPr>
        <w:spacing w:after="0" w:line="276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20276C" w:rsidRPr="0061599B" w:rsidSect="00CA0EC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657F73" w14:textId="77777777" w:rsidR="00F73EB7" w:rsidRDefault="00F73EB7" w:rsidP="005171EB">
      <w:pPr>
        <w:spacing w:after="0" w:line="240" w:lineRule="auto"/>
      </w:pPr>
      <w:r>
        <w:separator/>
      </w:r>
    </w:p>
  </w:endnote>
  <w:endnote w:type="continuationSeparator" w:id="0">
    <w:p w14:paraId="399B0BF3" w14:textId="77777777" w:rsidR="00F73EB7" w:rsidRDefault="00F73EB7" w:rsidP="005171EB">
      <w:pPr>
        <w:spacing w:after="0" w:line="240" w:lineRule="auto"/>
      </w:pPr>
      <w:r>
        <w:continuationSeparator/>
      </w:r>
    </w:p>
  </w:endnote>
  <w:endnote w:type="continuationNotice" w:id="1">
    <w:p w14:paraId="3179CF21" w14:textId="77777777" w:rsidR="00F73EB7" w:rsidRDefault="00F73E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F5DC4F" w14:textId="77777777" w:rsidR="00F73EB7" w:rsidRDefault="00F73EB7" w:rsidP="005171EB">
      <w:pPr>
        <w:spacing w:after="0" w:line="240" w:lineRule="auto"/>
      </w:pPr>
      <w:r>
        <w:separator/>
      </w:r>
    </w:p>
  </w:footnote>
  <w:footnote w:type="continuationSeparator" w:id="0">
    <w:p w14:paraId="57005639" w14:textId="77777777" w:rsidR="00F73EB7" w:rsidRDefault="00F73EB7" w:rsidP="005171EB">
      <w:pPr>
        <w:spacing w:after="0" w:line="240" w:lineRule="auto"/>
      </w:pPr>
      <w:r>
        <w:continuationSeparator/>
      </w:r>
    </w:p>
  </w:footnote>
  <w:footnote w:type="continuationNotice" w:id="1">
    <w:p w14:paraId="58C857C9" w14:textId="77777777" w:rsidR="00F73EB7" w:rsidRDefault="00F73EB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91EB5" w14:textId="1BECAA4F" w:rsidR="00F352FD" w:rsidRDefault="00F352F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03078C"/>
    <w:multiLevelType w:val="hybridMultilevel"/>
    <w:tmpl w:val="853013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BE6631"/>
    <w:multiLevelType w:val="hybridMultilevel"/>
    <w:tmpl w:val="646AD6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0332B6"/>
    <w:multiLevelType w:val="hybridMultilevel"/>
    <w:tmpl w:val="61743C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7278DA"/>
    <w:multiLevelType w:val="hybridMultilevel"/>
    <w:tmpl w:val="36E6A40A"/>
    <w:lvl w:ilvl="0" w:tplc="1ED6448C">
      <w:start w:val="1"/>
      <w:numFmt w:val="decimal"/>
      <w:lvlText w:val="%1."/>
      <w:lvlJc w:val="left"/>
      <w:pPr>
        <w:ind w:left="720" w:hanging="360"/>
      </w:pPr>
      <w:rPr>
        <w:rFonts w:eastAsia="Aria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F650CA"/>
    <w:multiLevelType w:val="hybridMultilevel"/>
    <w:tmpl w:val="590A68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536046C"/>
    <w:multiLevelType w:val="hybridMultilevel"/>
    <w:tmpl w:val="89784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C470A4"/>
    <w:multiLevelType w:val="hybridMultilevel"/>
    <w:tmpl w:val="A8AEB0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042AC8"/>
    <w:multiLevelType w:val="hybridMultilevel"/>
    <w:tmpl w:val="56DCA176"/>
    <w:lvl w:ilvl="0" w:tplc="1BDA015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EF0CA0"/>
    <w:multiLevelType w:val="hybridMultilevel"/>
    <w:tmpl w:val="06147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0112B97"/>
    <w:multiLevelType w:val="hybridMultilevel"/>
    <w:tmpl w:val="46ACB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5B40325"/>
    <w:multiLevelType w:val="hybridMultilevel"/>
    <w:tmpl w:val="825687A2"/>
    <w:lvl w:ilvl="0" w:tplc="CCFEA0BC">
      <w:start w:val="1"/>
      <w:numFmt w:val="decimal"/>
      <w:lvlText w:val="%1."/>
      <w:lvlJc w:val="left"/>
      <w:pPr>
        <w:ind w:left="1440" w:hanging="360"/>
      </w:pPr>
    </w:lvl>
    <w:lvl w:ilvl="1" w:tplc="FC5286AC">
      <w:start w:val="1"/>
      <w:numFmt w:val="decimal"/>
      <w:lvlText w:val="%2."/>
      <w:lvlJc w:val="left"/>
      <w:pPr>
        <w:ind w:left="1440" w:hanging="360"/>
      </w:pPr>
    </w:lvl>
    <w:lvl w:ilvl="2" w:tplc="E1A86D5A">
      <w:start w:val="1"/>
      <w:numFmt w:val="decimal"/>
      <w:lvlText w:val="%3."/>
      <w:lvlJc w:val="left"/>
      <w:pPr>
        <w:ind w:left="1440" w:hanging="360"/>
      </w:pPr>
    </w:lvl>
    <w:lvl w:ilvl="3" w:tplc="8BD6F1CE">
      <w:start w:val="1"/>
      <w:numFmt w:val="decimal"/>
      <w:lvlText w:val="%4."/>
      <w:lvlJc w:val="left"/>
      <w:pPr>
        <w:ind w:left="1440" w:hanging="360"/>
      </w:pPr>
    </w:lvl>
    <w:lvl w:ilvl="4" w:tplc="217E6ACE">
      <w:start w:val="1"/>
      <w:numFmt w:val="decimal"/>
      <w:lvlText w:val="%5."/>
      <w:lvlJc w:val="left"/>
      <w:pPr>
        <w:ind w:left="1440" w:hanging="360"/>
      </w:pPr>
    </w:lvl>
    <w:lvl w:ilvl="5" w:tplc="EBAA93E8">
      <w:start w:val="1"/>
      <w:numFmt w:val="decimal"/>
      <w:lvlText w:val="%6."/>
      <w:lvlJc w:val="left"/>
      <w:pPr>
        <w:ind w:left="1440" w:hanging="360"/>
      </w:pPr>
    </w:lvl>
    <w:lvl w:ilvl="6" w:tplc="B3E605B8">
      <w:start w:val="1"/>
      <w:numFmt w:val="decimal"/>
      <w:lvlText w:val="%7."/>
      <w:lvlJc w:val="left"/>
      <w:pPr>
        <w:ind w:left="1440" w:hanging="360"/>
      </w:pPr>
    </w:lvl>
    <w:lvl w:ilvl="7" w:tplc="B302E974">
      <w:start w:val="1"/>
      <w:numFmt w:val="decimal"/>
      <w:lvlText w:val="%8."/>
      <w:lvlJc w:val="left"/>
      <w:pPr>
        <w:ind w:left="1440" w:hanging="360"/>
      </w:pPr>
    </w:lvl>
    <w:lvl w:ilvl="8" w:tplc="C1160CBA">
      <w:start w:val="1"/>
      <w:numFmt w:val="decimal"/>
      <w:lvlText w:val="%9."/>
      <w:lvlJc w:val="left"/>
      <w:pPr>
        <w:ind w:left="1440" w:hanging="360"/>
      </w:pPr>
    </w:lvl>
  </w:abstractNum>
  <w:abstractNum w:abstractNumId="11">
    <w:nsid w:val="669E13B9"/>
    <w:multiLevelType w:val="hybridMultilevel"/>
    <w:tmpl w:val="B9268868"/>
    <w:lvl w:ilvl="0" w:tplc="1BDA015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9AD6EBC"/>
    <w:multiLevelType w:val="hybridMultilevel"/>
    <w:tmpl w:val="EF8A1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4BA5ACC"/>
    <w:multiLevelType w:val="hybridMultilevel"/>
    <w:tmpl w:val="7DE2B8E8"/>
    <w:lvl w:ilvl="0" w:tplc="8BCA45E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1"/>
  </w:num>
  <w:num w:numId="4">
    <w:abstractNumId w:val="0"/>
  </w:num>
  <w:num w:numId="5">
    <w:abstractNumId w:val="9"/>
  </w:num>
  <w:num w:numId="6">
    <w:abstractNumId w:val="4"/>
  </w:num>
  <w:num w:numId="7">
    <w:abstractNumId w:val="2"/>
  </w:num>
  <w:num w:numId="8">
    <w:abstractNumId w:val="6"/>
  </w:num>
  <w:num w:numId="9">
    <w:abstractNumId w:val="12"/>
  </w:num>
  <w:num w:numId="10">
    <w:abstractNumId w:val="5"/>
  </w:num>
  <w:num w:numId="11">
    <w:abstractNumId w:val="8"/>
  </w:num>
  <w:num w:numId="12">
    <w:abstractNumId w:val="10"/>
  </w:num>
  <w:num w:numId="13">
    <w:abstractNumId w:val="7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spfxvajrwazaefw5w5z05yt5txfee9rsvp&quot;&gt;My EndNote Library2019-2&lt;record-ids&gt;&lt;item&gt;1265&lt;/item&gt;&lt;item&gt;2057&lt;/item&gt;&lt;item&gt;2059&lt;/item&gt;&lt;item&gt;2060&lt;/item&gt;&lt;item&gt;2062&lt;/item&gt;&lt;item&gt;2063&lt;/item&gt;&lt;item&gt;2069&lt;/item&gt;&lt;item&gt;2075&lt;/item&gt;&lt;item&gt;2077&lt;/item&gt;&lt;item&gt;2084&lt;/item&gt;&lt;item&gt;2086&lt;/item&gt;&lt;item&gt;2100&lt;/item&gt;&lt;item&gt;2142&lt;/item&gt;&lt;item&gt;2146&lt;/item&gt;&lt;item&gt;2147&lt;/item&gt;&lt;item&gt;2148&lt;/item&gt;&lt;item&gt;2155&lt;/item&gt;&lt;item&gt;2169&lt;/item&gt;&lt;item&gt;2172&lt;/item&gt;&lt;item&gt;2173&lt;/item&gt;&lt;item&gt;2174&lt;/item&gt;&lt;item&gt;2184&lt;/item&gt;&lt;item&gt;2186&lt;/item&gt;&lt;item&gt;2190&lt;/item&gt;&lt;item&gt;2191&lt;/item&gt;&lt;item&gt;2192&lt;/item&gt;&lt;item&gt;2194&lt;/item&gt;&lt;item&gt;2195&lt;/item&gt;&lt;item&gt;2196&lt;/item&gt;&lt;item&gt;2329&lt;/item&gt;&lt;item&gt;2406&lt;/item&gt;&lt;item&gt;2410&lt;/item&gt;&lt;item&gt;2411&lt;/item&gt;&lt;item&gt;2413&lt;/item&gt;&lt;item&gt;2415&lt;/item&gt;&lt;item&gt;2416&lt;/item&gt;&lt;item&gt;2419&lt;/item&gt;&lt;item&gt;2420&lt;/item&gt;&lt;item&gt;2421&lt;/item&gt;&lt;item&gt;2422&lt;/item&gt;&lt;item&gt;2429&lt;/item&gt;&lt;item&gt;2431&lt;/item&gt;&lt;item&gt;2434&lt;/item&gt;&lt;item&gt;2436&lt;/item&gt;&lt;item&gt;2439&lt;/item&gt;&lt;item&gt;2546&lt;/item&gt;&lt;item&gt;2548&lt;/item&gt;&lt;item&gt;2550&lt;/item&gt;&lt;item&gt;2551&lt;/item&gt;&lt;item&gt;2553&lt;/item&gt;&lt;item&gt;2554&lt;/item&gt;&lt;item&gt;2555&lt;/item&gt;&lt;item&gt;2563&lt;/item&gt;&lt;item&gt;2564&lt;/item&gt;&lt;item&gt;2565&lt;/item&gt;&lt;item&gt;2566&lt;/item&gt;&lt;item&gt;2567&lt;/item&gt;&lt;item&gt;2568&lt;/item&gt;&lt;item&gt;2569&lt;/item&gt;&lt;item&gt;2571&lt;/item&gt;&lt;item&gt;2579&lt;/item&gt;&lt;item&gt;2591&lt;/item&gt;&lt;/record-ids&gt;&lt;/item&gt;&lt;/Libraries&gt;"/>
  </w:docVars>
  <w:rsids>
    <w:rsidRoot w:val="00655701"/>
    <w:rsid w:val="0000257E"/>
    <w:rsid w:val="00002623"/>
    <w:rsid w:val="00003CC6"/>
    <w:rsid w:val="00004119"/>
    <w:rsid w:val="000042C7"/>
    <w:rsid w:val="00004EE9"/>
    <w:rsid w:val="000058F2"/>
    <w:rsid w:val="00006E54"/>
    <w:rsid w:val="000106BF"/>
    <w:rsid w:val="00011E93"/>
    <w:rsid w:val="00013A1C"/>
    <w:rsid w:val="00014578"/>
    <w:rsid w:val="00014877"/>
    <w:rsid w:val="00020299"/>
    <w:rsid w:val="00020723"/>
    <w:rsid w:val="00020C59"/>
    <w:rsid w:val="000228B2"/>
    <w:rsid w:val="00022A16"/>
    <w:rsid w:val="00022C7F"/>
    <w:rsid w:val="000257A2"/>
    <w:rsid w:val="000266EA"/>
    <w:rsid w:val="00026801"/>
    <w:rsid w:val="00032BA4"/>
    <w:rsid w:val="0003310F"/>
    <w:rsid w:val="00033B8E"/>
    <w:rsid w:val="0003473C"/>
    <w:rsid w:val="0003484A"/>
    <w:rsid w:val="00036428"/>
    <w:rsid w:val="0003754D"/>
    <w:rsid w:val="00037564"/>
    <w:rsid w:val="0003776F"/>
    <w:rsid w:val="00043AB3"/>
    <w:rsid w:val="0004645E"/>
    <w:rsid w:val="000475E8"/>
    <w:rsid w:val="00047C2C"/>
    <w:rsid w:val="000523F7"/>
    <w:rsid w:val="000528FF"/>
    <w:rsid w:val="00052DA4"/>
    <w:rsid w:val="00053617"/>
    <w:rsid w:val="00053FD8"/>
    <w:rsid w:val="00054341"/>
    <w:rsid w:val="00055DC3"/>
    <w:rsid w:val="000600A4"/>
    <w:rsid w:val="00060469"/>
    <w:rsid w:val="00061102"/>
    <w:rsid w:val="000611AE"/>
    <w:rsid w:val="0006123B"/>
    <w:rsid w:val="000618BE"/>
    <w:rsid w:val="0006260E"/>
    <w:rsid w:val="00065C48"/>
    <w:rsid w:val="000660DA"/>
    <w:rsid w:val="00070EF7"/>
    <w:rsid w:val="00074CB9"/>
    <w:rsid w:val="00074F99"/>
    <w:rsid w:val="00076CA5"/>
    <w:rsid w:val="00076EBB"/>
    <w:rsid w:val="0007736E"/>
    <w:rsid w:val="00080297"/>
    <w:rsid w:val="00082267"/>
    <w:rsid w:val="000824A3"/>
    <w:rsid w:val="000840C7"/>
    <w:rsid w:val="000857EA"/>
    <w:rsid w:val="00087C69"/>
    <w:rsid w:val="000903ED"/>
    <w:rsid w:val="0009360C"/>
    <w:rsid w:val="00093E66"/>
    <w:rsid w:val="000946CA"/>
    <w:rsid w:val="00095692"/>
    <w:rsid w:val="00095F6C"/>
    <w:rsid w:val="000A713B"/>
    <w:rsid w:val="000B0B53"/>
    <w:rsid w:val="000B2809"/>
    <w:rsid w:val="000B60CC"/>
    <w:rsid w:val="000B7336"/>
    <w:rsid w:val="000B7943"/>
    <w:rsid w:val="000C58F6"/>
    <w:rsid w:val="000D11CF"/>
    <w:rsid w:val="000D258A"/>
    <w:rsid w:val="000D282E"/>
    <w:rsid w:val="000D379E"/>
    <w:rsid w:val="000D60CB"/>
    <w:rsid w:val="000D67E5"/>
    <w:rsid w:val="000D69B3"/>
    <w:rsid w:val="000D7F11"/>
    <w:rsid w:val="000E2B38"/>
    <w:rsid w:val="000E2C42"/>
    <w:rsid w:val="000E3DD9"/>
    <w:rsid w:val="000E5D90"/>
    <w:rsid w:val="000E65E7"/>
    <w:rsid w:val="000F4C06"/>
    <w:rsid w:val="000F67CC"/>
    <w:rsid w:val="000F7077"/>
    <w:rsid w:val="000F7148"/>
    <w:rsid w:val="000F7A5E"/>
    <w:rsid w:val="0010029A"/>
    <w:rsid w:val="00102AE3"/>
    <w:rsid w:val="001036B8"/>
    <w:rsid w:val="00105024"/>
    <w:rsid w:val="001064DD"/>
    <w:rsid w:val="00111383"/>
    <w:rsid w:val="0011340C"/>
    <w:rsid w:val="001142B8"/>
    <w:rsid w:val="00115D7F"/>
    <w:rsid w:val="0011767C"/>
    <w:rsid w:val="0012058C"/>
    <w:rsid w:val="0012245C"/>
    <w:rsid w:val="00122CBA"/>
    <w:rsid w:val="00122E29"/>
    <w:rsid w:val="00124D40"/>
    <w:rsid w:val="001256FD"/>
    <w:rsid w:val="001258C3"/>
    <w:rsid w:val="00126566"/>
    <w:rsid w:val="001273AF"/>
    <w:rsid w:val="0012759C"/>
    <w:rsid w:val="00127CA2"/>
    <w:rsid w:val="0013009D"/>
    <w:rsid w:val="00130963"/>
    <w:rsid w:val="00131896"/>
    <w:rsid w:val="001331CE"/>
    <w:rsid w:val="001357D9"/>
    <w:rsid w:val="00135915"/>
    <w:rsid w:val="0013659E"/>
    <w:rsid w:val="001379E9"/>
    <w:rsid w:val="00141BF5"/>
    <w:rsid w:val="001437EC"/>
    <w:rsid w:val="00143917"/>
    <w:rsid w:val="00144854"/>
    <w:rsid w:val="00145280"/>
    <w:rsid w:val="001458B6"/>
    <w:rsid w:val="001462F1"/>
    <w:rsid w:val="00151E44"/>
    <w:rsid w:val="00152E40"/>
    <w:rsid w:val="0015302D"/>
    <w:rsid w:val="001537BF"/>
    <w:rsid w:val="001549D9"/>
    <w:rsid w:val="00155158"/>
    <w:rsid w:val="00155CAB"/>
    <w:rsid w:val="00160B67"/>
    <w:rsid w:val="00161DBE"/>
    <w:rsid w:val="001620A9"/>
    <w:rsid w:val="00162A1C"/>
    <w:rsid w:val="00163A96"/>
    <w:rsid w:val="00163EF2"/>
    <w:rsid w:val="001658F3"/>
    <w:rsid w:val="00165F9C"/>
    <w:rsid w:val="001663F5"/>
    <w:rsid w:val="00170B07"/>
    <w:rsid w:val="00173CE5"/>
    <w:rsid w:val="00175CD4"/>
    <w:rsid w:val="001764DF"/>
    <w:rsid w:val="00176BEB"/>
    <w:rsid w:val="001773C3"/>
    <w:rsid w:val="00180605"/>
    <w:rsid w:val="001824E3"/>
    <w:rsid w:val="00182C04"/>
    <w:rsid w:val="001939E4"/>
    <w:rsid w:val="00194597"/>
    <w:rsid w:val="001952C9"/>
    <w:rsid w:val="001955CA"/>
    <w:rsid w:val="00195D4E"/>
    <w:rsid w:val="0019605C"/>
    <w:rsid w:val="001960BF"/>
    <w:rsid w:val="001974A9"/>
    <w:rsid w:val="001A0923"/>
    <w:rsid w:val="001A2DC6"/>
    <w:rsid w:val="001A3790"/>
    <w:rsid w:val="001A4B3A"/>
    <w:rsid w:val="001A54E6"/>
    <w:rsid w:val="001A7A6D"/>
    <w:rsid w:val="001B2304"/>
    <w:rsid w:val="001B4158"/>
    <w:rsid w:val="001B45B5"/>
    <w:rsid w:val="001B66A6"/>
    <w:rsid w:val="001B6A72"/>
    <w:rsid w:val="001C07B4"/>
    <w:rsid w:val="001C1DCE"/>
    <w:rsid w:val="001C3006"/>
    <w:rsid w:val="001C3C70"/>
    <w:rsid w:val="001C69BB"/>
    <w:rsid w:val="001D1FB7"/>
    <w:rsid w:val="001D212F"/>
    <w:rsid w:val="001D293C"/>
    <w:rsid w:val="001D3417"/>
    <w:rsid w:val="001D3AEE"/>
    <w:rsid w:val="001D6B79"/>
    <w:rsid w:val="001E1FF3"/>
    <w:rsid w:val="001E300E"/>
    <w:rsid w:val="001E4565"/>
    <w:rsid w:val="001E4EF5"/>
    <w:rsid w:val="001E552D"/>
    <w:rsid w:val="001E5B0D"/>
    <w:rsid w:val="001E72A2"/>
    <w:rsid w:val="001E77F5"/>
    <w:rsid w:val="001F1DB1"/>
    <w:rsid w:val="001F38B7"/>
    <w:rsid w:val="001F7060"/>
    <w:rsid w:val="00200215"/>
    <w:rsid w:val="00201513"/>
    <w:rsid w:val="00201E0D"/>
    <w:rsid w:val="0020276C"/>
    <w:rsid w:val="00202C51"/>
    <w:rsid w:val="002051A4"/>
    <w:rsid w:val="002065BD"/>
    <w:rsid w:val="00207080"/>
    <w:rsid w:val="00207834"/>
    <w:rsid w:val="00210455"/>
    <w:rsid w:val="00210830"/>
    <w:rsid w:val="00215A31"/>
    <w:rsid w:val="0022125B"/>
    <w:rsid w:val="00221548"/>
    <w:rsid w:val="00222782"/>
    <w:rsid w:val="0022313C"/>
    <w:rsid w:val="00223CAC"/>
    <w:rsid w:val="0023016A"/>
    <w:rsid w:val="00230DDB"/>
    <w:rsid w:val="0023250E"/>
    <w:rsid w:val="00234252"/>
    <w:rsid w:val="002367FC"/>
    <w:rsid w:val="00240D1B"/>
    <w:rsid w:val="002426A3"/>
    <w:rsid w:val="002448AB"/>
    <w:rsid w:val="00246C26"/>
    <w:rsid w:val="00247D16"/>
    <w:rsid w:val="002504E1"/>
    <w:rsid w:val="00251A5D"/>
    <w:rsid w:val="00252D09"/>
    <w:rsid w:val="00252F93"/>
    <w:rsid w:val="00253051"/>
    <w:rsid w:val="00253838"/>
    <w:rsid w:val="002541CB"/>
    <w:rsid w:val="00255677"/>
    <w:rsid w:val="002565CC"/>
    <w:rsid w:val="00257249"/>
    <w:rsid w:val="00257E98"/>
    <w:rsid w:val="002633EB"/>
    <w:rsid w:val="002641B6"/>
    <w:rsid w:val="00265355"/>
    <w:rsid w:val="002661C9"/>
    <w:rsid w:val="00266F1C"/>
    <w:rsid w:val="002672C8"/>
    <w:rsid w:val="002677C7"/>
    <w:rsid w:val="00267E82"/>
    <w:rsid w:val="00270B8B"/>
    <w:rsid w:val="00271E6C"/>
    <w:rsid w:val="00271F29"/>
    <w:rsid w:val="00272EF1"/>
    <w:rsid w:val="0028275E"/>
    <w:rsid w:val="002834FF"/>
    <w:rsid w:val="00283EE2"/>
    <w:rsid w:val="002841DE"/>
    <w:rsid w:val="00284469"/>
    <w:rsid w:val="00285107"/>
    <w:rsid w:val="0028533C"/>
    <w:rsid w:val="00285D30"/>
    <w:rsid w:val="00287A3E"/>
    <w:rsid w:val="00287D01"/>
    <w:rsid w:val="00290375"/>
    <w:rsid w:val="0029464A"/>
    <w:rsid w:val="00295695"/>
    <w:rsid w:val="002A01DB"/>
    <w:rsid w:val="002A6E53"/>
    <w:rsid w:val="002A7A5F"/>
    <w:rsid w:val="002B26FC"/>
    <w:rsid w:val="002B279C"/>
    <w:rsid w:val="002B38C2"/>
    <w:rsid w:val="002B48C2"/>
    <w:rsid w:val="002B4C84"/>
    <w:rsid w:val="002B6F47"/>
    <w:rsid w:val="002C1220"/>
    <w:rsid w:val="002C17E7"/>
    <w:rsid w:val="002C5177"/>
    <w:rsid w:val="002C538A"/>
    <w:rsid w:val="002C5E0D"/>
    <w:rsid w:val="002C6A56"/>
    <w:rsid w:val="002C6B17"/>
    <w:rsid w:val="002D062A"/>
    <w:rsid w:val="002D066D"/>
    <w:rsid w:val="002D125D"/>
    <w:rsid w:val="002D307B"/>
    <w:rsid w:val="002D6B7D"/>
    <w:rsid w:val="002D76D5"/>
    <w:rsid w:val="002D7B96"/>
    <w:rsid w:val="002E083D"/>
    <w:rsid w:val="002E23FF"/>
    <w:rsid w:val="002E44E3"/>
    <w:rsid w:val="002E4F4A"/>
    <w:rsid w:val="002E5361"/>
    <w:rsid w:val="002E7318"/>
    <w:rsid w:val="002F0515"/>
    <w:rsid w:val="002F145B"/>
    <w:rsid w:val="002F3523"/>
    <w:rsid w:val="002F4FC1"/>
    <w:rsid w:val="002F5240"/>
    <w:rsid w:val="00300025"/>
    <w:rsid w:val="00300F28"/>
    <w:rsid w:val="003029C9"/>
    <w:rsid w:val="00302A04"/>
    <w:rsid w:val="00304840"/>
    <w:rsid w:val="00311744"/>
    <w:rsid w:val="003144C0"/>
    <w:rsid w:val="003161E0"/>
    <w:rsid w:val="00316D0F"/>
    <w:rsid w:val="00317499"/>
    <w:rsid w:val="00317E24"/>
    <w:rsid w:val="00320218"/>
    <w:rsid w:val="00320D3D"/>
    <w:rsid w:val="00321006"/>
    <w:rsid w:val="003218D8"/>
    <w:rsid w:val="003248F3"/>
    <w:rsid w:val="00324FCE"/>
    <w:rsid w:val="0032506D"/>
    <w:rsid w:val="0033022E"/>
    <w:rsid w:val="00330523"/>
    <w:rsid w:val="0033624F"/>
    <w:rsid w:val="00340767"/>
    <w:rsid w:val="00341A9F"/>
    <w:rsid w:val="00343FE5"/>
    <w:rsid w:val="00344BFD"/>
    <w:rsid w:val="003459BF"/>
    <w:rsid w:val="00347B3F"/>
    <w:rsid w:val="00347C25"/>
    <w:rsid w:val="00347F61"/>
    <w:rsid w:val="00352E51"/>
    <w:rsid w:val="00354DC4"/>
    <w:rsid w:val="003550D6"/>
    <w:rsid w:val="00355419"/>
    <w:rsid w:val="00357DC9"/>
    <w:rsid w:val="00360BA3"/>
    <w:rsid w:val="0036500D"/>
    <w:rsid w:val="003650BA"/>
    <w:rsid w:val="003652F4"/>
    <w:rsid w:val="00365DE9"/>
    <w:rsid w:val="00374676"/>
    <w:rsid w:val="0037481E"/>
    <w:rsid w:val="00376D9C"/>
    <w:rsid w:val="00377A26"/>
    <w:rsid w:val="00381174"/>
    <w:rsid w:val="00384EB4"/>
    <w:rsid w:val="00385913"/>
    <w:rsid w:val="0038600E"/>
    <w:rsid w:val="003875D5"/>
    <w:rsid w:val="00387608"/>
    <w:rsid w:val="00387C83"/>
    <w:rsid w:val="00391AC8"/>
    <w:rsid w:val="00391C7A"/>
    <w:rsid w:val="00392A8A"/>
    <w:rsid w:val="00392B76"/>
    <w:rsid w:val="00392F8B"/>
    <w:rsid w:val="00393E6B"/>
    <w:rsid w:val="00394B2E"/>
    <w:rsid w:val="0039658D"/>
    <w:rsid w:val="00397270"/>
    <w:rsid w:val="003972E6"/>
    <w:rsid w:val="00397627"/>
    <w:rsid w:val="003A091C"/>
    <w:rsid w:val="003A1913"/>
    <w:rsid w:val="003A1B89"/>
    <w:rsid w:val="003A2B19"/>
    <w:rsid w:val="003A329F"/>
    <w:rsid w:val="003A3FD8"/>
    <w:rsid w:val="003A45F3"/>
    <w:rsid w:val="003A5309"/>
    <w:rsid w:val="003A59F8"/>
    <w:rsid w:val="003A73B3"/>
    <w:rsid w:val="003B1FBC"/>
    <w:rsid w:val="003B25FC"/>
    <w:rsid w:val="003B2C69"/>
    <w:rsid w:val="003B46A8"/>
    <w:rsid w:val="003B4D9A"/>
    <w:rsid w:val="003B6B0F"/>
    <w:rsid w:val="003B6ECF"/>
    <w:rsid w:val="003B783B"/>
    <w:rsid w:val="003C0674"/>
    <w:rsid w:val="003C21F1"/>
    <w:rsid w:val="003C325E"/>
    <w:rsid w:val="003C3509"/>
    <w:rsid w:val="003C3962"/>
    <w:rsid w:val="003C39C0"/>
    <w:rsid w:val="003C651F"/>
    <w:rsid w:val="003D0719"/>
    <w:rsid w:val="003D1587"/>
    <w:rsid w:val="003D1C9E"/>
    <w:rsid w:val="003D37B6"/>
    <w:rsid w:val="003D4C6A"/>
    <w:rsid w:val="003D5D75"/>
    <w:rsid w:val="003D609F"/>
    <w:rsid w:val="003E007C"/>
    <w:rsid w:val="003E122F"/>
    <w:rsid w:val="003E153D"/>
    <w:rsid w:val="003E1BC5"/>
    <w:rsid w:val="003E1EE2"/>
    <w:rsid w:val="003E2604"/>
    <w:rsid w:val="003E5983"/>
    <w:rsid w:val="003F3DE3"/>
    <w:rsid w:val="003F52E8"/>
    <w:rsid w:val="003F6E06"/>
    <w:rsid w:val="003F7534"/>
    <w:rsid w:val="003F77A9"/>
    <w:rsid w:val="0040175D"/>
    <w:rsid w:val="00401B39"/>
    <w:rsid w:val="00404421"/>
    <w:rsid w:val="0040471F"/>
    <w:rsid w:val="00411D43"/>
    <w:rsid w:val="00411E9C"/>
    <w:rsid w:val="004143CF"/>
    <w:rsid w:val="00414EF1"/>
    <w:rsid w:val="00421DAF"/>
    <w:rsid w:val="00422151"/>
    <w:rsid w:val="004226D0"/>
    <w:rsid w:val="004278E0"/>
    <w:rsid w:val="00427933"/>
    <w:rsid w:val="0043040F"/>
    <w:rsid w:val="00434159"/>
    <w:rsid w:val="0043689A"/>
    <w:rsid w:val="00436DCF"/>
    <w:rsid w:val="004373AB"/>
    <w:rsid w:val="00437C34"/>
    <w:rsid w:val="00440D84"/>
    <w:rsid w:val="00442CFA"/>
    <w:rsid w:val="00443B95"/>
    <w:rsid w:val="00446B85"/>
    <w:rsid w:val="00446FB7"/>
    <w:rsid w:val="00447AE2"/>
    <w:rsid w:val="00453A08"/>
    <w:rsid w:val="00457EEF"/>
    <w:rsid w:val="0046168A"/>
    <w:rsid w:val="00461704"/>
    <w:rsid w:val="00462BAA"/>
    <w:rsid w:val="00462E70"/>
    <w:rsid w:val="004636E9"/>
    <w:rsid w:val="0046524C"/>
    <w:rsid w:val="00465E46"/>
    <w:rsid w:val="00465F4A"/>
    <w:rsid w:val="004664B9"/>
    <w:rsid w:val="0046721D"/>
    <w:rsid w:val="00467EE3"/>
    <w:rsid w:val="00470E2F"/>
    <w:rsid w:val="00470E3F"/>
    <w:rsid w:val="0047134E"/>
    <w:rsid w:val="0047339D"/>
    <w:rsid w:val="004734C0"/>
    <w:rsid w:val="00474EE3"/>
    <w:rsid w:val="00475A41"/>
    <w:rsid w:val="00476238"/>
    <w:rsid w:val="0047630F"/>
    <w:rsid w:val="004769AE"/>
    <w:rsid w:val="004812A8"/>
    <w:rsid w:val="00483135"/>
    <w:rsid w:val="00483470"/>
    <w:rsid w:val="00485AAD"/>
    <w:rsid w:val="0048631F"/>
    <w:rsid w:val="004929B0"/>
    <w:rsid w:val="00495580"/>
    <w:rsid w:val="00496DA9"/>
    <w:rsid w:val="0049750B"/>
    <w:rsid w:val="004A2995"/>
    <w:rsid w:val="004A38EE"/>
    <w:rsid w:val="004A48D0"/>
    <w:rsid w:val="004A5732"/>
    <w:rsid w:val="004A6F92"/>
    <w:rsid w:val="004A764B"/>
    <w:rsid w:val="004B20F4"/>
    <w:rsid w:val="004B3FA7"/>
    <w:rsid w:val="004B59AC"/>
    <w:rsid w:val="004B59C5"/>
    <w:rsid w:val="004B5C9B"/>
    <w:rsid w:val="004B7D35"/>
    <w:rsid w:val="004C0F1C"/>
    <w:rsid w:val="004C26C0"/>
    <w:rsid w:val="004C4AB9"/>
    <w:rsid w:val="004D1F1F"/>
    <w:rsid w:val="004D2B08"/>
    <w:rsid w:val="004D396F"/>
    <w:rsid w:val="004D4935"/>
    <w:rsid w:val="004D4A64"/>
    <w:rsid w:val="004E04E2"/>
    <w:rsid w:val="004E08B3"/>
    <w:rsid w:val="004E21E5"/>
    <w:rsid w:val="004E223C"/>
    <w:rsid w:val="004E2A35"/>
    <w:rsid w:val="004E42DA"/>
    <w:rsid w:val="004E4333"/>
    <w:rsid w:val="004E6074"/>
    <w:rsid w:val="004E6587"/>
    <w:rsid w:val="004E72BC"/>
    <w:rsid w:val="004F163D"/>
    <w:rsid w:val="004F1694"/>
    <w:rsid w:val="004F193B"/>
    <w:rsid w:val="004F461D"/>
    <w:rsid w:val="004F4EBD"/>
    <w:rsid w:val="004F63F2"/>
    <w:rsid w:val="004F64E8"/>
    <w:rsid w:val="00500562"/>
    <w:rsid w:val="00504D10"/>
    <w:rsid w:val="005052A6"/>
    <w:rsid w:val="00506124"/>
    <w:rsid w:val="0050692B"/>
    <w:rsid w:val="005073A0"/>
    <w:rsid w:val="00507A09"/>
    <w:rsid w:val="00513C5D"/>
    <w:rsid w:val="00514188"/>
    <w:rsid w:val="005146AE"/>
    <w:rsid w:val="00515F88"/>
    <w:rsid w:val="005171EB"/>
    <w:rsid w:val="00520699"/>
    <w:rsid w:val="0052091C"/>
    <w:rsid w:val="0052279B"/>
    <w:rsid w:val="00524331"/>
    <w:rsid w:val="0052468A"/>
    <w:rsid w:val="00524F9C"/>
    <w:rsid w:val="00525E65"/>
    <w:rsid w:val="0052684F"/>
    <w:rsid w:val="00530BFC"/>
    <w:rsid w:val="00530E6D"/>
    <w:rsid w:val="00531085"/>
    <w:rsid w:val="0053274A"/>
    <w:rsid w:val="00532883"/>
    <w:rsid w:val="0053741D"/>
    <w:rsid w:val="00540BA3"/>
    <w:rsid w:val="00540F55"/>
    <w:rsid w:val="0054183C"/>
    <w:rsid w:val="00541BED"/>
    <w:rsid w:val="005438F5"/>
    <w:rsid w:val="00543D45"/>
    <w:rsid w:val="00544725"/>
    <w:rsid w:val="00544E75"/>
    <w:rsid w:val="00545C10"/>
    <w:rsid w:val="00546DBD"/>
    <w:rsid w:val="00550D8C"/>
    <w:rsid w:val="00550E1E"/>
    <w:rsid w:val="00551B79"/>
    <w:rsid w:val="00551F06"/>
    <w:rsid w:val="005533E3"/>
    <w:rsid w:val="00555CCC"/>
    <w:rsid w:val="005575A5"/>
    <w:rsid w:val="00560CFD"/>
    <w:rsid w:val="00561578"/>
    <w:rsid w:val="00562687"/>
    <w:rsid w:val="00562F80"/>
    <w:rsid w:val="0056405B"/>
    <w:rsid w:val="00565E96"/>
    <w:rsid w:val="00570090"/>
    <w:rsid w:val="005701FE"/>
    <w:rsid w:val="005730E0"/>
    <w:rsid w:val="0057569E"/>
    <w:rsid w:val="00577F60"/>
    <w:rsid w:val="005805F9"/>
    <w:rsid w:val="005816C5"/>
    <w:rsid w:val="00582159"/>
    <w:rsid w:val="00583689"/>
    <w:rsid w:val="00583AB5"/>
    <w:rsid w:val="00583EA2"/>
    <w:rsid w:val="005848AC"/>
    <w:rsid w:val="005906C4"/>
    <w:rsid w:val="005915F5"/>
    <w:rsid w:val="005917D2"/>
    <w:rsid w:val="00591E56"/>
    <w:rsid w:val="0059211B"/>
    <w:rsid w:val="00594C54"/>
    <w:rsid w:val="0059501E"/>
    <w:rsid w:val="00597187"/>
    <w:rsid w:val="005A00F7"/>
    <w:rsid w:val="005A2985"/>
    <w:rsid w:val="005A2B70"/>
    <w:rsid w:val="005A2DF2"/>
    <w:rsid w:val="005A341E"/>
    <w:rsid w:val="005A57A5"/>
    <w:rsid w:val="005A5B14"/>
    <w:rsid w:val="005A63F7"/>
    <w:rsid w:val="005A6821"/>
    <w:rsid w:val="005A765A"/>
    <w:rsid w:val="005B0574"/>
    <w:rsid w:val="005B2956"/>
    <w:rsid w:val="005B4E46"/>
    <w:rsid w:val="005B5FBF"/>
    <w:rsid w:val="005B61B9"/>
    <w:rsid w:val="005B7375"/>
    <w:rsid w:val="005C3777"/>
    <w:rsid w:val="005C3ADE"/>
    <w:rsid w:val="005C57A5"/>
    <w:rsid w:val="005C6198"/>
    <w:rsid w:val="005D0764"/>
    <w:rsid w:val="005D2880"/>
    <w:rsid w:val="005D3065"/>
    <w:rsid w:val="005D3823"/>
    <w:rsid w:val="005D6262"/>
    <w:rsid w:val="005D638E"/>
    <w:rsid w:val="005E1841"/>
    <w:rsid w:val="005E3115"/>
    <w:rsid w:val="005E3CA5"/>
    <w:rsid w:val="005E4E70"/>
    <w:rsid w:val="005E6661"/>
    <w:rsid w:val="005F179A"/>
    <w:rsid w:val="005F3EC9"/>
    <w:rsid w:val="005F669D"/>
    <w:rsid w:val="00601A90"/>
    <w:rsid w:val="00602C68"/>
    <w:rsid w:val="006044F8"/>
    <w:rsid w:val="00606CDD"/>
    <w:rsid w:val="00606DCE"/>
    <w:rsid w:val="00607904"/>
    <w:rsid w:val="00613EFE"/>
    <w:rsid w:val="0061599B"/>
    <w:rsid w:val="006167B1"/>
    <w:rsid w:val="006170C0"/>
    <w:rsid w:val="00617406"/>
    <w:rsid w:val="00620026"/>
    <w:rsid w:val="00620B24"/>
    <w:rsid w:val="00620E43"/>
    <w:rsid w:val="00622216"/>
    <w:rsid w:val="00623174"/>
    <w:rsid w:val="00624BC6"/>
    <w:rsid w:val="00625986"/>
    <w:rsid w:val="00631366"/>
    <w:rsid w:val="00634083"/>
    <w:rsid w:val="00635487"/>
    <w:rsid w:val="00636FBF"/>
    <w:rsid w:val="00641E11"/>
    <w:rsid w:val="00650334"/>
    <w:rsid w:val="00652E1B"/>
    <w:rsid w:val="006553BC"/>
    <w:rsid w:val="00655701"/>
    <w:rsid w:val="006562AA"/>
    <w:rsid w:val="00656634"/>
    <w:rsid w:val="00660B60"/>
    <w:rsid w:val="00661303"/>
    <w:rsid w:val="00661D10"/>
    <w:rsid w:val="00663F0B"/>
    <w:rsid w:val="0066590E"/>
    <w:rsid w:val="00665A2F"/>
    <w:rsid w:val="006673B4"/>
    <w:rsid w:val="00667866"/>
    <w:rsid w:val="00674C00"/>
    <w:rsid w:val="006755A1"/>
    <w:rsid w:val="00681604"/>
    <w:rsid w:val="0068200E"/>
    <w:rsid w:val="00682B6D"/>
    <w:rsid w:val="00684C02"/>
    <w:rsid w:val="00686368"/>
    <w:rsid w:val="00690258"/>
    <w:rsid w:val="00690479"/>
    <w:rsid w:val="00693F45"/>
    <w:rsid w:val="00694997"/>
    <w:rsid w:val="00694C67"/>
    <w:rsid w:val="00694C92"/>
    <w:rsid w:val="0069500B"/>
    <w:rsid w:val="006962FE"/>
    <w:rsid w:val="006A08FD"/>
    <w:rsid w:val="006A0CFA"/>
    <w:rsid w:val="006A0DC0"/>
    <w:rsid w:val="006A19F0"/>
    <w:rsid w:val="006A1E32"/>
    <w:rsid w:val="006A4A5A"/>
    <w:rsid w:val="006A611D"/>
    <w:rsid w:val="006A6BD7"/>
    <w:rsid w:val="006B03F4"/>
    <w:rsid w:val="006B1DF4"/>
    <w:rsid w:val="006B3CEC"/>
    <w:rsid w:val="006B66BB"/>
    <w:rsid w:val="006B682D"/>
    <w:rsid w:val="006B6E73"/>
    <w:rsid w:val="006B709E"/>
    <w:rsid w:val="006C10AA"/>
    <w:rsid w:val="006C3E3E"/>
    <w:rsid w:val="006C4C72"/>
    <w:rsid w:val="006C4FFE"/>
    <w:rsid w:val="006C5EBB"/>
    <w:rsid w:val="006C6645"/>
    <w:rsid w:val="006C6668"/>
    <w:rsid w:val="006C6DD3"/>
    <w:rsid w:val="006C6F6B"/>
    <w:rsid w:val="006C7881"/>
    <w:rsid w:val="006C7ABB"/>
    <w:rsid w:val="006C7D4A"/>
    <w:rsid w:val="006C7D93"/>
    <w:rsid w:val="006D02A1"/>
    <w:rsid w:val="006D03F2"/>
    <w:rsid w:val="006D1CE8"/>
    <w:rsid w:val="006D2345"/>
    <w:rsid w:val="006D294B"/>
    <w:rsid w:val="006D4C87"/>
    <w:rsid w:val="006D5CD9"/>
    <w:rsid w:val="006D7366"/>
    <w:rsid w:val="006E0944"/>
    <w:rsid w:val="006E2439"/>
    <w:rsid w:val="006E2881"/>
    <w:rsid w:val="006E28A7"/>
    <w:rsid w:val="006E2B95"/>
    <w:rsid w:val="006E4A86"/>
    <w:rsid w:val="006E58B1"/>
    <w:rsid w:val="006E7DCA"/>
    <w:rsid w:val="006F2EB2"/>
    <w:rsid w:val="006F3AD2"/>
    <w:rsid w:val="00700F78"/>
    <w:rsid w:val="007017B0"/>
    <w:rsid w:val="00702B44"/>
    <w:rsid w:val="0070753E"/>
    <w:rsid w:val="00711C27"/>
    <w:rsid w:val="007120E6"/>
    <w:rsid w:val="007126F2"/>
    <w:rsid w:val="007128AE"/>
    <w:rsid w:val="0071321B"/>
    <w:rsid w:val="00714B4A"/>
    <w:rsid w:val="007155B3"/>
    <w:rsid w:val="00715CF6"/>
    <w:rsid w:val="007202C2"/>
    <w:rsid w:val="00721A6C"/>
    <w:rsid w:val="00727197"/>
    <w:rsid w:val="0072744A"/>
    <w:rsid w:val="00731275"/>
    <w:rsid w:val="00731550"/>
    <w:rsid w:val="00731633"/>
    <w:rsid w:val="00731D19"/>
    <w:rsid w:val="00732D0E"/>
    <w:rsid w:val="007354C8"/>
    <w:rsid w:val="00735ACA"/>
    <w:rsid w:val="007402C3"/>
    <w:rsid w:val="00740B40"/>
    <w:rsid w:val="00742531"/>
    <w:rsid w:val="007441D6"/>
    <w:rsid w:val="0074441D"/>
    <w:rsid w:val="00744E9A"/>
    <w:rsid w:val="00745696"/>
    <w:rsid w:val="00745B04"/>
    <w:rsid w:val="00745B2E"/>
    <w:rsid w:val="00746EEE"/>
    <w:rsid w:val="0075024A"/>
    <w:rsid w:val="00750E16"/>
    <w:rsid w:val="00751CAB"/>
    <w:rsid w:val="007525A8"/>
    <w:rsid w:val="007527FE"/>
    <w:rsid w:val="00753418"/>
    <w:rsid w:val="00753E5C"/>
    <w:rsid w:val="00755519"/>
    <w:rsid w:val="00757041"/>
    <w:rsid w:val="00762503"/>
    <w:rsid w:val="0076308D"/>
    <w:rsid w:val="00763815"/>
    <w:rsid w:val="00764250"/>
    <w:rsid w:val="0076718D"/>
    <w:rsid w:val="007720C2"/>
    <w:rsid w:val="00772332"/>
    <w:rsid w:val="007743D2"/>
    <w:rsid w:val="00776BA7"/>
    <w:rsid w:val="00776C0D"/>
    <w:rsid w:val="00781C42"/>
    <w:rsid w:val="007843D8"/>
    <w:rsid w:val="00784B9C"/>
    <w:rsid w:val="00785B3C"/>
    <w:rsid w:val="00785F88"/>
    <w:rsid w:val="00787679"/>
    <w:rsid w:val="0078772D"/>
    <w:rsid w:val="00787F4B"/>
    <w:rsid w:val="00790CA9"/>
    <w:rsid w:val="00792E7D"/>
    <w:rsid w:val="007935AA"/>
    <w:rsid w:val="007938D1"/>
    <w:rsid w:val="0079437E"/>
    <w:rsid w:val="007959B7"/>
    <w:rsid w:val="007A3D21"/>
    <w:rsid w:val="007A3F81"/>
    <w:rsid w:val="007A51D9"/>
    <w:rsid w:val="007B6829"/>
    <w:rsid w:val="007B6841"/>
    <w:rsid w:val="007B7089"/>
    <w:rsid w:val="007B7DB7"/>
    <w:rsid w:val="007C0E4A"/>
    <w:rsid w:val="007C3487"/>
    <w:rsid w:val="007C44AB"/>
    <w:rsid w:val="007C55C5"/>
    <w:rsid w:val="007C63CB"/>
    <w:rsid w:val="007C6B60"/>
    <w:rsid w:val="007C77E6"/>
    <w:rsid w:val="007D2E22"/>
    <w:rsid w:val="007D32B6"/>
    <w:rsid w:val="007D356B"/>
    <w:rsid w:val="007D3D7C"/>
    <w:rsid w:val="007D503B"/>
    <w:rsid w:val="007D6526"/>
    <w:rsid w:val="007D7A09"/>
    <w:rsid w:val="007D7AFA"/>
    <w:rsid w:val="007E0451"/>
    <w:rsid w:val="007E156E"/>
    <w:rsid w:val="007E1EAD"/>
    <w:rsid w:val="007E7BD6"/>
    <w:rsid w:val="007F036B"/>
    <w:rsid w:val="007F3F12"/>
    <w:rsid w:val="007F4981"/>
    <w:rsid w:val="007F5407"/>
    <w:rsid w:val="007F5783"/>
    <w:rsid w:val="008002A4"/>
    <w:rsid w:val="0080047E"/>
    <w:rsid w:val="00800E70"/>
    <w:rsid w:val="00803C57"/>
    <w:rsid w:val="00804700"/>
    <w:rsid w:val="0080554C"/>
    <w:rsid w:val="008057D1"/>
    <w:rsid w:val="0080653B"/>
    <w:rsid w:val="00806DCC"/>
    <w:rsid w:val="00807877"/>
    <w:rsid w:val="00810CE2"/>
    <w:rsid w:val="00811EF6"/>
    <w:rsid w:val="00813788"/>
    <w:rsid w:val="00813971"/>
    <w:rsid w:val="00816449"/>
    <w:rsid w:val="008169FB"/>
    <w:rsid w:val="00816CCA"/>
    <w:rsid w:val="0082005E"/>
    <w:rsid w:val="0082212E"/>
    <w:rsid w:val="00822797"/>
    <w:rsid w:val="0082372A"/>
    <w:rsid w:val="00823FEC"/>
    <w:rsid w:val="008301FD"/>
    <w:rsid w:val="008332E0"/>
    <w:rsid w:val="00833906"/>
    <w:rsid w:val="008354C8"/>
    <w:rsid w:val="00837420"/>
    <w:rsid w:val="00837864"/>
    <w:rsid w:val="00840DE0"/>
    <w:rsid w:val="008426CF"/>
    <w:rsid w:val="00843F5D"/>
    <w:rsid w:val="00846B20"/>
    <w:rsid w:val="008512A5"/>
    <w:rsid w:val="00852B76"/>
    <w:rsid w:val="00854E8A"/>
    <w:rsid w:val="00856E9F"/>
    <w:rsid w:val="008572D0"/>
    <w:rsid w:val="00857AC9"/>
    <w:rsid w:val="008603CC"/>
    <w:rsid w:val="008618FD"/>
    <w:rsid w:val="00862779"/>
    <w:rsid w:val="00864C98"/>
    <w:rsid w:val="00865B87"/>
    <w:rsid w:val="00866A13"/>
    <w:rsid w:val="00867096"/>
    <w:rsid w:val="00871427"/>
    <w:rsid w:val="00873C1A"/>
    <w:rsid w:val="008806D3"/>
    <w:rsid w:val="008810DA"/>
    <w:rsid w:val="0088111D"/>
    <w:rsid w:val="00882702"/>
    <w:rsid w:val="008827FC"/>
    <w:rsid w:val="008844FC"/>
    <w:rsid w:val="008905C9"/>
    <w:rsid w:val="00891F48"/>
    <w:rsid w:val="008931CF"/>
    <w:rsid w:val="00893D33"/>
    <w:rsid w:val="0089447D"/>
    <w:rsid w:val="0089580C"/>
    <w:rsid w:val="00896D23"/>
    <w:rsid w:val="008A08FF"/>
    <w:rsid w:val="008A260C"/>
    <w:rsid w:val="008A39E6"/>
    <w:rsid w:val="008A4058"/>
    <w:rsid w:val="008A5C3D"/>
    <w:rsid w:val="008A6CAB"/>
    <w:rsid w:val="008B0DCE"/>
    <w:rsid w:val="008B29E5"/>
    <w:rsid w:val="008B377C"/>
    <w:rsid w:val="008B402B"/>
    <w:rsid w:val="008B535A"/>
    <w:rsid w:val="008B56F3"/>
    <w:rsid w:val="008B574C"/>
    <w:rsid w:val="008B67F9"/>
    <w:rsid w:val="008B70A5"/>
    <w:rsid w:val="008B7871"/>
    <w:rsid w:val="008C0364"/>
    <w:rsid w:val="008C0AB8"/>
    <w:rsid w:val="008C144F"/>
    <w:rsid w:val="008C1BA9"/>
    <w:rsid w:val="008C2566"/>
    <w:rsid w:val="008C33EC"/>
    <w:rsid w:val="008C4B77"/>
    <w:rsid w:val="008C4C18"/>
    <w:rsid w:val="008C6421"/>
    <w:rsid w:val="008C79A6"/>
    <w:rsid w:val="008C79D1"/>
    <w:rsid w:val="008C7D4F"/>
    <w:rsid w:val="008D08AF"/>
    <w:rsid w:val="008D1DE0"/>
    <w:rsid w:val="008D2CFC"/>
    <w:rsid w:val="008D2FD7"/>
    <w:rsid w:val="008D3721"/>
    <w:rsid w:val="008D4ECC"/>
    <w:rsid w:val="008D4F75"/>
    <w:rsid w:val="008D651B"/>
    <w:rsid w:val="008E098A"/>
    <w:rsid w:val="008E0B37"/>
    <w:rsid w:val="008E1D4A"/>
    <w:rsid w:val="008E43B0"/>
    <w:rsid w:val="008E51D8"/>
    <w:rsid w:val="008E51F0"/>
    <w:rsid w:val="008E5467"/>
    <w:rsid w:val="008E7040"/>
    <w:rsid w:val="008E7967"/>
    <w:rsid w:val="008E7A7E"/>
    <w:rsid w:val="008F0E0B"/>
    <w:rsid w:val="00902715"/>
    <w:rsid w:val="009030EE"/>
    <w:rsid w:val="009057DA"/>
    <w:rsid w:val="0090678F"/>
    <w:rsid w:val="00910718"/>
    <w:rsid w:val="00910975"/>
    <w:rsid w:val="009117CA"/>
    <w:rsid w:val="00914A10"/>
    <w:rsid w:val="009173E7"/>
    <w:rsid w:val="00917C42"/>
    <w:rsid w:val="00920080"/>
    <w:rsid w:val="009201EF"/>
    <w:rsid w:val="0092034A"/>
    <w:rsid w:val="00922954"/>
    <w:rsid w:val="00922997"/>
    <w:rsid w:val="009231C1"/>
    <w:rsid w:val="00925275"/>
    <w:rsid w:val="009258C3"/>
    <w:rsid w:val="00925F9C"/>
    <w:rsid w:val="00926D33"/>
    <w:rsid w:val="00930167"/>
    <w:rsid w:val="009328D2"/>
    <w:rsid w:val="00933572"/>
    <w:rsid w:val="009350B1"/>
    <w:rsid w:val="009354B4"/>
    <w:rsid w:val="009364D5"/>
    <w:rsid w:val="00940608"/>
    <w:rsid w:val="00942865"/>
    <w:rsid w:val="00943CD4"/>
    <w:rsid w:val="00945E42"/>
    <w:rsid w:val="00950290"/>
    <w:rsid w:val="00950766"/>
    <w:rsid w:val="009510C2"/>
    <w:rsid w:val="00951698"/>
    <w:rsid w:val="00952DBD"/>
    <w:rsid w:val="00953323"/>
    <w:rsid w:val="00955995"/>
    <w:rsid w:val="00961491"/>
    <w:rsid w:val="00961C33"/>
    <w:rsid w:val="00963E7C"/>
    <w:rsid w:val="0096459B"/>
    <w:rsid w:val="009649C5"/>
    <w:rsid w:val="00965384"/>
    <w:rsid w:val="00965C71"/>
    <w:rsid w:val="00966DA2"/>
    <w:rsid w:val="00966E4A"/>
    <w:rsid w:val="00967A28"/>
    <w:rsid w:val="00967C78"/>
    <w:rsid w:val="0097161B"/>
    <w:rsid w:val="009724B6"/>
    <w:rsid w:val="0097293C"/>
    <w:rsid w:val="009745E4"/>
    <w:rsid w:val="009763B5"/>
    <w:rsid w:val="0097642B"/>
    <w:rsid w:val="00976A73"/>
    <w:rsid w:val="00981C7D"/>
    <w:rsid w:val="00986221"/>
    <w:rsid w:val="0098782B"/>
    <w:rsid w:val="00990F46"/>
    <w:rsid w:val="009914B7"/>
    <w:rsid w:val="00994C97"/>
    <w:rsid w:val="00995F20"/>
    <w:rsid w:val="0099699F"/>
    <w:rsid w:val="00996AE8"/>
    <w:rsid w:val="009A065E"/>
    <w:rsid w:val="009A0B49"/>
    <w:rsid w:val="009A117A"/>
    <w:rsid w:val="009A20D1"/>
    <w:rsid w:val="009A4D63"/>
    <w:rsid w:val="009A5463"/>
    <w:rsid w:val="009B083C"/>
    <w:rsid w:val="009B1BAF"/>
    <w:rsid w:val="009B2A70"/>
    <w:rsid w:val="009B3CFC"/>
    <w:rsid w:val="009B5B74"/>
    <w:rsid w:val="009B6D2E"/>
    <w:rsid w:val="009B7330"/>
    <w:rsid w:val="009C0B96"/>
    <w:rsid w:val="009C14C1"/>
    <w:rsid w:val="009C24E7"/>
    <w:rsid w:val="009C2865"/>
    <w:rsid w:val="009C3398"/>
    <w:rsid w:val="009C47E4"/>
    <w:rsid w:val="009C66FB"/>
    <w:rsid w:val="009C7B12"/>
    <w:rsid w:val="009D2184"/>
    <w:rsid w:val="009D225F"/>
    <w:rsid w:val="009D3A5A"/>
    <w:rsid w:val="009E04CC"/>
    <w:rsid w:val="009E2BC5"/>
    <w:rsid w:val="009E33B0"/>
    <w:rsid w:val="009E40DC"/>
    <w:rsid w:val="009E4190"/>
    <w:rsid w:val="009E4B55"/>
    <w:rsid w:val="009E504C"/>
    <w:rsid w:val="009E5A55"/>
    <w:rsid w:val="009F40AB"/>
    <w:rsid w:val="009F61F3"/>
    <w:rsid w:val="009F667C"/>
    <w:rsid w:val="00A00DC4"/>
    <w:rsid w:val="00A01C91"/>
    <w:rsid w:val="00A01DBA"/>
    <w:rsid w:val="00A025D4"/>
    <w:rsid w:val="00A03109"/>
    <w:rsid w:val="00A034CC"/>
    <w:rsid w:val="00A036DE"/>
    <w:rsid w:val="00A05669"/>
    <w:rsid w:val="00A0643A"/>
    <w:rsid w:val="00A07655"/>
    <w:rsid w:val="00A11219"/>
    <w:rsid w:val="00A11347"/>
    <w:rsid w:val="00A12374"/>
    <w:rsid w:val="00A12C4B"/>
    <w:rsid w:val="00A20B12"/>
    <w:rsid w:val="00A227C7"/>
    <w:rsid w:val="00A228F2"/>
    <w:rsid w:val="00A234B5"/>
    <w:rsid w:val="00A25F02"/>
    <w:rsid w:val="00A26DE2"/>
    <w:rsid w:val="00A30F00"/>
    <w:rsid w:val="00A31955"/>
    <w:rsid w:val="00A34DA5"/>
    <w:rsid w:val="00A35C26"/>
    <w:rsid w:val="00A35CCD"/>
    <w:rsid w:val="00A36651"/>
    <w:rsid w:val="00A40712"/>
    <w:rsid w:val="00A40DED"/>
    <w:rsid w:val="00A411B7"/>
    <w:rsid w:val="00A43DD3"/>
    <w:rsid w:val="00A4435A"/>
    <w:rsid w:val="00A45A15"/>
    <w:rsid w:val="00A476E3"/>
    <w:rsid w:val="00A503B8"/>
    <w:rsid w:val="00A52524"/>
    <w:rsid w:val="00A56DAD"/>
    <w:rsid w:val="00A56F5B"/>
    <w:rsid w:val="00A57D7F"/>
    <w:rsid w:val="00A6123B"/>
    <w:rsid w:val="00A6167B"/>
    <w:rsid w:val="00A62580"/>
    <w:rsid w:val="00A67D02"/>
    <w:rsid w:val="00A700AA"/>
    <w:rsid w:val="00A70A11"/>
    <w:rsid w:val="00A71A27"/>
    <w:rsid w:val="00A72058"/>
    <w:rsid w:val="00A73D3A"/>
    <w:rsid w:val="00A74797"/>
    <w:rsid w:val="00A75436"/>
    <w:rsid w:val="00A75C41"/>
    <w:rsid w:val="00A76D9F"/>
    <w:rsid w:val="00A76DC3"/>
    <w:rsid w:val="00A7745C"/>
    <w:rsid w:val="00A80235"/>
    <w:rsid w:val="00A828DB"/>
    <w:rsid w:val="00A84FF1"/>
    <w:rsid w:val="00A859E4"/>
    <w:rsid w:val="00A879D6"/>
    <w:rsid w:val="00A92534"/>
    <w:rsid w:val="00A97F0D"/>
    <w:rsid w:val="00AA0074"/>
    <w:rsid w:val="00AA0C5F"/>
    <w:rsid w:val="00AA1916"/>
    <w:rsid w:val="00AA4478"/>
    <w:rsid w:val="00AA5964"/>
    <w:rsid w:val="00AA5E97"/>
    <w:rsid w:val="00AA6017"/>
    <w:rsid w:val="00AB0156"/>
    <w:rsid w:val="00AB379F"/>
    <w:rsid w:val="00AB396F"/>
    <w:rsid w:val="00AB5790"/>
    <w:rsid w:val="00AB5FF3"/>
    <w:rsid w:val="00AB6281"/>
    <w:rsid w:val="00AB64C3"/>
    <w:rsid w:val="00AB67C1"/>
    <w:rsid w:val="00AC02DE"/>
    <w:rsid w:val="00AC04D9"/>
    <w:rsid w:val="00AC107A"/>
    <w:rsid w:val="00AC4FA1"/>
    <w:rsid w:val="00AC5432"/>
    <w:rsid w:val="00AC5A83"/>
    <w:rsid w:val="00AC64D8"/>
    <w:rsid w:val="00AC71A1"/>
    <w:rsid w:val="00AC7CBA"/>
    <w:rsid w:val="00AD0424"/>
    <w:rsid w:val="00AD0939"/>
    <w:rsid w:val="00AD1428"/>
    <w:rsid w:val="00AD15F7"/>
    <w:rsid w:val="00AD22EA"/>
    <w:rsid w:val="00AD2909"/>
    <w:rsid w:val="00AD618D"/>
    <w:rsid w:val="00AE1B9C"/>
    <w:rsid w:val="00AE5DA4"/>
    <w:rsid w:val="00AE6751"/>
    <w:rsid w:val="00AE7617"/>
    <w:rsid w:val="00AF139A"/>
    <w:rsid w:val="00AF1CEA"/>
    <w:rsid w:val="00AF3F4A"/>
    <w:rsid w:val="00AF6850"/>
    <w:rsid w:val="00AF7922"/>
    <w:rsid w:val="00B007BF"/>
    <w:rsid w:val="00B01105"/>
    <w:rsid w:val="00B037B5"/>
    <w:rsid w:val="00B04036"/>
    <w:rsid w:val="00B0421B"/>
    <w:rsid w:val="00B0492C"/>
    <w:rsid w:val="00B05926"/>
    <w:rsid w:val="00B101BE"/>
    <w:rsid w:val="00B10BE8"/>
    <w:rsid w:val="00B112CD"/>
    <w:rsid w:val="00B12055"/>
    <w:rsid w:val="00B13FDB"/>
    <w:rsid w:val="00B155DC"/>
    <w:rsid w:val="00B159D5"/>
    <w:rsid w:val="00B164BB"/>
    <w:rsid w:val="00B20057"/>
    <w:rsid w:val="00B209BD"/>
    <w:rsid w:val="00B217A7"/>
    <w:rsid w:val="00B217C3"/>
    <w:rsid w:val="00B223CE"/>
    <w:rsid w:val="00B24517"/>
    <w:rsid w:val="00B2476C"/>
    <w:rsid w:val="00B25641"/>
    <w:rsid w:val="00B30EC2"/>
    <w:rsid w:val="00B32AA1"/>
    <w:rsid w:val="00B33F50"/>
    <w:rsid w:val="00B34189"/>
    <w:rsid w:val="00B357A5"/>
    <w:rsid w:val="00B357C9"/>
    <w:rsid w:val="00B4158A"/>
    <w:rsid w:val="00B42710"/>
    <w:rsid w:val="00B42C82"/>
    <w:rsid w:val="00B43434"/>
    <w:rsid w:val="00B43AD7"/>
    <w:rsid w:val="00B453E1"/>
    <w:rsid w:val="00B46457"/>
    <w:rsid w:val="00B478D1"/>
    <w:rsid w:val="00B50DE5"/>
    <w:rsid w:val="00B53E21"/>
    <w:rsid w:val="00B60503"/>
    <w:rsid w:val="00B612D4"/>
    <w:rsid w:val="00B613C1"/>
    <w:rsid w:val="00B61742"/>
    <w:rsid w:val="00B619AE"/>
    <w:rsid w:val="00B62EFF"/>
    <w:rsid w:val="00B64EDE"/>
    <w:rsid w:val="00B71DD1"/>
    <w:rsid w:val="00B720EE"/>
    <w:rsid w:val="00B72EBC"/>
    <w:rsid w:val="00B72EDC"/>
    <w:rsid w:val="00B81146"/>
    <w:rsid w:val="00B8163F"/>
    <w:rsid w:val="00B82E1A"/>
    <w:rsid w:val="00B831DE"/>
    <w:rsid w:val="00B842BF"/>
    <w:rsid w:val="00B84830"/>
    <w:rsid w:val="00B85AC0"/>
    <w:rsid w:val="00B9043B"/>
    <w:rsid w:val="00B911EA"/>
    <w:rsid w:val="00B9193D"/>
    <w:rsid w:val="00B93D08"/>
    <w:rsid w:val="00B97DD6"/>
    <w:rsid w:val="00BA010B"/>
    <w:rsid w:val="00BA1527"/>
    <w:rsid w:val="00BA1A61"/>
    <w:rsid w:val="00BA265A"/>
    <w:rsid w:val="00BA5927"/>
    <w:rsid w:val="00BA5E50"/>
    <w:rsid w:val="00BB0B94"/>
    <w:rsid w:val="00BB12B7"/>
    <w:rsid w:val="00BB24D8"/>
    <w:rsid w:val="00BB2D58"/>
    <w:rsid w:val="00BB3096"/>
    <w:rsid w:val="00BB3FDB"/>
    <w:rsid w:val="00BB6E08"/>
    <w:rsid w:val="00BB7D70"/>
    <w:rsid w:val="00BC0475"/>
    <w:rsid w:val="00BC1688"/>
    <w:rsid w:val="00BC2193"/>
    <w:rsid w:val="00BC3588"/>
    <w:rsid w:val="00BC38A0"/>
    <w:rsid w:val="00BC5B54"/>
    <w:rsid w:val="00BC6BA7"/>
    <w:rsid w:val="00BD082B"/>
    <w:rsid w:val="00BD11E9"/>
    <w:rsid w:val="00BD1B1D"/>
    <w:rsid w:val="00BD28EA"/>
    <w:rsid w:val="00BD4386"/>
    <w:rsid w:val="00BD62E2"/>
    <w:rsid w:val="00BD6743"/>
    <w:rsid w:val="00BD69DA"/>
    <w:rsid w:val="00BE241C"/>
    <w:rsid w:val="00BE2969"/>
    <w:rsid w:val="00BE3271"/>
    <w:rsid w:val="00BE59EB"/>
    <w:rsid w:val="00BE6C1E"/>
    <w:rsid w:val="00BE7235"/>
    <w:rsid w:val="00BE7DD4"/>
    <w:rsid w:val="00BF0ECE"/>
    <w:rsid w:val="00BF250A"/>
    <w:rsid w:val="00BF612F"/>
    <w:rsid w:val="00C001B0"/>
    <w:rsid w:val="00C00315"/>
    <w:rsid w:val="00C02090"/>
    <w:rsid w:val="00C03D52"/>
    <w:rsid w:val="00C0480A"/>
    <w:rsid w:val="00C053DC"/>
    <w:rsid w:val="00C067D9"/>
    <w:rsid w:val="00C071B0"/>
    <w:rsid w:val="00C07D0B"/>
    <w:rsid w:val="00C10967"/>
    <w:rsid w:val="00C11371"/>
    <w:rsid w:val="00C16743"/>
    <w:rsid w:val="00C211A4"/>
    <w:rsid w:val="00C227CF"/>
    <w:rsid w:val="00C3000E"/>
    <w:rsid w:val="00C30C48"/>
    <w:rsid w:val="00C328A5"/>
    <w:rsid w:val="00C32B90"/>
    <w:rsid w:val="00C32F91"/>
    <w:rsid w:val="00C33919"/>
    <w:rsid w:val="00C3398B"/>
    <w:rsid w:val="00C33DF0"/>
    <w:rsid w:val="00C3456E"/>
    <w:rsid w:val="00C35590"/>
    <w:rsid w:val="00C35BB0"/>
    <w:rsid w:val="00C36056"/>
    <w:rsid w:val="00C40189"/>
    <w:rsid w:val="00C40B18"/>
    <w:rsid w:val="00C412F8"/>
    <w:rsid w:val="00C42793"/>
    <w:rsid w:val="00C43047"/>
    <w:rsid w:val="00C44259"/>
    <w:rsid w:val="00C446B5"/>
    <w:rsid w:val="00C47368"/>
    <w:rsid w:val="00C47EBC"/>
    <w:rsid w:val="00C510F0"/>
    <w:rsid w:val="00C519C8"/>
    <w:rsid w:val="00C61E57"/>
    <w:rsid w:val="00C651E1"/>
    <w:rsid w:val="00C6569E"/>
    <w:rsid w:val="00C6633D"/>
    <w:rsid w:val="00C66784"/>
    <w:rsid w:val="00C67DC1"/>
    <w:rsid w:val="00C701C7"/>
    <w:rsid w:val="00C702A4"/>
    <w:rsid w:val="00C73D65"/>
    <w:rsid w:val="00C76CE0"/>
    <w:rsid w:val="00C822D7"/>
    <w:rsid w:val="00C82F19"/>
    <w:rsid w:val="00C8452D"/>
    <w:rsid w:val="00C84C21"/>
    <w:rsid w:val="00C8581E"/>
    <w:rsid w:val="00C86944"/>
    <w:rsid w:val="00C875B8"/>
    <w:rsid w:val="00C91F9B"/>
    <w:rsid w:val="00C945A9"/>
    <w:rsid w:val="00C97DA6"/>
    <w:rsid w:val="00CA0D9E"/>
    <w:rsid w:val="00CA0ECB"/>
    <w:rsid w:val="00CA1B6A"/>
    <w:rsid w:val="00CA2A97"/>
    <w:rsid w:val="00CA461A"/>
    <w:rsid w:val="00CA4AD1"/>
    <w:rsid w:val="00CB0A82"/>
    <w:rsid w:val="00CB1D6D"/>
    <w:rsid w:val="00CB22A7"/>
    <w:rsid w:val="00CB23E8"/>
    <w:rsid w:val="00CB3126"/>
    <w:rsid w:val="00CB547E"/>
    <w:rsid w:val="00CB6429"/>
    <w:rsid w:val="00CB65FE"/>
    <w:rsid w:val="00CB66FD"/>
    <w:rsid w:val="00CC130E"/>
    <w:rsid w:val="00CC16FD"/>
    <w:rsid w:val="00CC19B9"/>
    <w:rsid w:val="00CC3B42"/>
    <w:rsid w:val="00CC40BD"/>
    <w:rsid w:val="00CC696D"/>
    <w:rsid w:val="00CC7CB4"/>
    <w:rsid w:val="00CD02E4"/>
    <w:rsid w:val="00CD0464"/>
    <w:rsid w:val="00CD3119"/>
    <w:rsid w:val="00CD5764"/>
    <w:rsid w:val="00CD5CEC"/>
    <w:rsid w:val="00CD7013"/>
    <w:rsid w:val="00CE0156"/>
    <w:rsid w:val="00CE06D9"/>
    <w:rsid w:val="00CE2B37"/>
    <w:rsid w:val="00CE3608"/>
    <w:rsid w:val="00CF05A3"/>
    <w:rsid w:val="00CF2484"/>
    <w:rsid w:val="00CF31B7"/>
    <w:rsid w:val="00CF70BC"/>
    <w:rsid w:val="00D0150C"/>
    <w:rsid w:val="00D01D4F"/>
    <w:rsid w:val="00D01E27"/>
    <w:rsid w:val="00D027ED"/>
    <w:rsid w:val="00D03F5B"/>
    <w:rsid w:val="00D05B1B"/>
    <w:rsid w:val="00D05C06"/>
    <w:rsid w:val="00D05D77"/>
    <w:rsid w:val="00D05E28"/>
    <w:rsid w:val="00D06F9A"/>
    <w:rsid w:val="00D10B24"/>
    <w:rsid w:val="00D10C9D"/>
    <w:rsid w:val="00D13BA5"/>
    <w:rsid w:val="00D14750"/>
    <w:rsid w:val="00D15353"/>
    <w:rsid w:val="00D16872"/>
    <w:rsid w:val="00D20617"/>
    <w:rsid w:val="00D20C5F"/>
    <w:rsid w:val="00D231D5"/>
    <w:rsid w:val="00D2484F"/>
    <w:rsid w:val="00D27B5B"/>
    <w:rsid w:val="00D30DD8"/>
    <w:rsid w:val="00D31CEA"/>
    <w:rsid w:val="00D321AE"/>
    <w:rsid w:val="00D34AE4"/>
    <w:rsid w:val="00D3605C"/>
    <w:rsid w:val="00D365E8"/>
    <w:rsid w:val="00D40999"/>
    <w:rsid w:val="00D40E98"/>
    <w:rsid w:val="00D436B3"/>
    <w:rsid w:val="00D4568E"/>
    <w:rsid w:val="00D45FD4"/>
    <w:rsid w:val="00D46DE3"/>
    <w:rsid w:val="00D477CB"/>
    <w:rsid w:val="00D512C0"/>
    <w:rsid w:val="00D51DA5"/>
    <w:rsid w:val="00D5424A"/>
    <w:rsid w:val="00D546AB"/>
    <w:rsid w:val="00D5471D"/>
    <w:rsid w:val="00D55469"/>
    <w:rsid w:val="00D57A86"/>
    <w:rsid w:val="00D6264F"/>
    <w:rsid w:val="00D6313C"/>
    <w:rsid w:val="00D67CF0"/>
    <w:rsid w:val="00D70672"/>
    <w:rsid w:val="00D71A76"/>
    <w:rsid w:val="00D71DDD"/>
    <w:rsid w:val="00D72182"/>
    <w:rsid w:val="00D7348A"/>
    <w:rsid w:val="00D73EAC"/>
    <w:rsid w:val="00D7594B"/>
    <w:rsid w:val="00D7726A"/>
    <w:rsid w:val="00D80191"/>
    <w:rsid w:val="00D80F67"/>
    <w:rsid w:val="00D81128"/>
    <w:rsid w:val="00D81E98"/>
    <w:rsid w:val="00D82224"/>
    <w:rsid w:val="00D82922"/>
    <w:rsid w:val="00D835CB"/>
    <w:rsid w:val="00D83BDD"/>
    <w:rsid w:val="00D84FA9"/>
    <w:rsid w:val="00D85E54"/>
    <w:rsid w:val="00D85F7B"/>
    <w:rsid w:val="00D8702C"/>
    <w:rsid w:val="00D91DA8"/>
    <w:rsid w:val="00D92630"/>
    <w:rsid w:val="00D9287A"/>
    <w:rsid w:val="00D92E45"/>
    <w:rsid w:val="00D932D8"/>
    <w:rsid w:val="00D937B5"/>
    <w:rsid w:val="00D96432"/>
    <w:rsid w:val="00DA0603"/>
    <w:rsid w:val="00DA091F"/>
    <w:rsid w:val="00DA0AA7"/>
    <w:rsid w:val="00DA0B01"/>
    <w:rsid w:val="00DA3137"/>
    <w:rsid w:val="00DA3DE0"/>
    <w:rsid w:val="00DA66BB"/>
    <w:rsid w:val="00DA73E2"/>
    <w:rsid w:val="00DB082F"/>
    <w:rsid w:val="00DB1629"/>
    <w:rsid w:val="00DB4F0D"/>
    <w:rsid w:val="00DB5198"/>
    <w:rsid w:val="00DB6419"/>
    <w:rsid w:val="00DB643A"/>
    <w:rsid w:val="00DB754B"/>
    <w:rsid w:val="00DC255C"/>
    <w:rsid w:val="00DC5B2A"/>
    <w:rsid w:val="00DC5C09"/>
    <w:rsid w:val="00DC6405"/>
    <w:rsid w:val="00DC77C0"/>
    <w:rsid w:val="00DC7956"/>
    <w:rsid w:val="00DD234A"/>
    <w:rsid w:val="00DD2FE3"/>
    <w:rsid w:val="00DD3F2B"/>
    <w:rsid w:val="00DD53B7"/>
    <w:rsid w:val="00DD5FA6"/>
    <w:rsid w:val="00DD678A"/>
    <w:rsid w:val="00DD6FEC"/>
    <w:rsid w:val="00DE149B"/>
    <w:rsid w:val="00DE1D4A"/>
    <w:rsid w:val="00DE2265"/>
    <w:rsid w:val="00DE316C"/>
    <w:rsid w:val="00DE3532"/>
    <w:rsid w:val="00DE422D"/>
    <w:rsid w:val="00DE5F8B"/>
    <w:rsid w:val="00DE6AA4"/>
    <w:rsid w:val="00DF0892"/>
    <w:rsid w:val="00DF2F9F"/>
    <w:rsid w:val="00DF3A22"/>
    <w:rsid w:val="00DF56A8"/>
    <w:rsid w:val="00E00BDA"/>
    <w:rsid w:val="00E03A3F"/>
    <w:rsid w:val="00E043B2"/>
    <w:rsid w:val="00E047BC"/>
    <w:rsid w:val="00E04868"/>
    <w:rsid w:val="00E04FB1"/>
    <w:rsid w:val="00E05D4D"/>
    <w:rsid w:val="00E06DB6"/>
    <w:rsid w:val="00E1096D"/>
    <w:rsid w:val="00E13D6D"/>
    <w:rsid w:val="00E14F9A"/>
    <w:rsid w:val="00E15886"/>
    <w:rsid w:val="00E15E75"/>
    <w:rsid w:val="00E1707B"/>
    <w:rsid w:val="00E177E4"/>
    <w:rsid w:val="00E20C3C"/>
    <w:rsid w:val="00E219DE"/>
    <w:rsid w:val="00E21B03"/>
    <w:rsid w:val="00E21DCD"/>
    <w:rsid w:val="00E238FA"/>
    <w:rsid w:val="00E26629"/>
    <w:rsid w:val="00E266AC"/>
    <w:rsid w:val="00E26BDA"/>
    <w:rsid w:val="00E3025F"/>
    <w:rsid w:val="00E31FB6"/>
    <w:rsid w:val="00E32020"/>
    <w:rsid w:val="00E34F84"/>
    <w:rsid w:val="00E378E3"/>
    <w:rsid w:val="00E37D39"/>
    <w:rsid w:val="00E40774"/>
    <w:rsid w:val="00E40E32"/>
    <w:rsid w:val="00E419D2"/>
    <w:rsid w:val="00E42433"/>
    <w:rsid w:val="00E43338"/>
    <w:rsid w:val="00E441C4"/>
    <w:rsid w:val="00E45361"/>
    <w:rsid w:val="00E52385"/>
    <w:rsid w:val="00E53BD6"/>
    <w:rsid w:val="00E54A9F"/>
    <w:rsid w:val="00E5545F"/>
    <w:rsid w:val="00E5727F"/>
    <w:rsid w:val="00E61220"/>
    <w:rsid w:val="00E61872"/>
    <w:rsid w:val="00E6384D"/>
    <w:rsid w:val="00E63CC2"/>
    <w:rsid w:val="00E652D2"/>
    <w:rsid w:val="00E66EC0"/>
    <w:rsid w:val="00E709A3"/>
    <w:rsid w:val="00E70AF8"/>
    <w:rsid w:val="00E72E70"/>
    <w:rsid w:val="00E7339D"/>
    <w:rsid w:val="00E83BAB"/>
    <w:rsid w:val="00E84B91"/>
    <w:rsid w:val="00E852B3"/>
    <w:rsid w:val="00E858BF"/>
    <w:rsid w:val="00E86C4B"/>
    <w:rsid w:val="00E86D10"/>
    <w:rsid w:val="00E8770E"/>
    <w:rsid w:val="00E87BED"/>
    <w:rsid w:val="00E92134"/>
    <w:rsid w:val="00E92954"/>
    <w:rsid w:val="00E92A1D"/>
    <w:rsid w:val="00E96B5F"/>
    <w:rsid w:val="00EA1DC5"/>
    <w:rsid w:val="00EA2BE1"/>
    <w:rsid w:val="00EA300C"/>
    <w:rsid w:val="00EA3050"/>
    <w:rsid w:val="00EA6201"/>
    <w:rsid w:val="00EA6A77"/>
    <w:rsid w:val="00EAAE39"/>
    <w:rsid w:val="00EB0464"/>
    <w:rsid w:val="00EB11C8"/>
    <w:rsid w:val="00EB14C1"/>
    <w:rsid w:val="00EB1883"/>
    <w:rsid w:val="00EB442D"/>
    <w:rsid w:val="00EC0387"/>
    <w:rsid w:val="00EC109F"/>
    <w:rsid w:val="00EC16CC"/>
    <w:rsid w:val="00EC1714"/>
    <w:rsid w:val="00EC31F9"/>
    <w:rsid w:val="00EC38A6"/>
    <w:rsid w:val="00EC6557"/>
    <w:rsid w:val="00EC753B"/>
    <w:rsid w:val="00ED1070"/>
    <w:rsid w:val="00ED2302"/>
    <w:rsid w:val="00ED2D58"/>
    <w:rsid w:val="00ED2DF0"/>
    <w:rsid w:val="00ED2FC3"/>
    <w:rsid w:val="00ED3CEA"/>
    <w:rsid w:val="00ED4C16"/>
    <w:rsid w:val="00ED5923"/>
    <w:rsid w:val="00ED59BE"/>
    <w:rsid w:val="00EE382D"/>
    <w:rsid w:val="00EE3AAE"/>
    <w:rsid w:val="00EE3CE3"/>
    <w:rsid w:val="00EE496D"/>
    <w:rsid w:val="00EE512B"/>
    <w:rsid w:val="00EE7362"/>
    <w:rsid w:val="00EF00D3"/>
    <w:rsid w:val="00EF38C3"/>
    <w:rsid w:val="00EF57DA"/>
    <w:rsid w:val="00EF57EB"/>
    <w:rsid w:val="00EF5AD3"/>
    <w:rsid w:val="00EF68E0"/>
    <w:rsid w:val="00EF6D7B"/>
    <w:rsid w:val="00EF6FD6"/>
    <w:rsid w:val="00EF727D"/>
    <w:rsid w:val="00EF7706"/>
    <w:rsid w:val="00EFC0D7"/>
    <w:rsid w:val="00F02078"/>
    <w:rsid w:val="00F0218A"/>
    <w:rsid w:val="00F022B4"/>
    <w:rsid w:val="00F0302D"/>
    <w:rsid w:val="00F04969"/>
    <w:rsid w:val="00F04EB5"/>
    <w:rsid w:val="00F05C28"/>
    <w:rsid w:val="00F064C6"/>
    <w:rsid w:val="00F065EA"/>
    <w:rsid w:val="00F069AC"/>
    <w:rsid w:val="00F071A6"/>
    <w:rsid w:val="00F13AEE"/>
    <w:rsid w:val="00F14D78"/>
    <w:rsid w:val="00F172B1"/>
    <w:rsid w:val="00F1766F"/>
    <w:rsid w:val="00F17F1F"/>
    <w:rsid w:val="00F21297"/>
    <w:rsid w:val="00F219DB"/>
    <w:rsid w:val="00F21EE9"/>
    <w:rsid w:val="00F26176"/>
    <w:rsid w:val="00F26C9A"/>
    <w:rsid w:val="00F3037C"/>
    <w:rsid w:val="00F3303E"/>
    <w:rsid w:val="00F35046"/>
    <w:rsid w:val="00F352FD"/>
    <w:rsid w:val="00F35664"/>
    <w:rsid w:val="00F41C8F"/>
    <w:rsid w:val="00F4472D"/>
    <w:rsid w:val="00F46552"/>
    <w:rsid w:val="00F46B1B"/>
    <w:rsid w:val="00F47A0A"/>
    <w:rsid w:val="00F51C54"/>
    <w:rsid w:val="00F54B97"/>
    <w:rsid w:val="00F55DD3"/>
    <w:rsid w:val="00F55F8F"/>
    <w:rsid w:val="00F6028F"/>
    <w:rsid w:val="00F61A89"/>
    <w:rsid w:val="00F643FC"/>
    <w:rsid w:val="00F6443E"/>
    <w:rsid w:val="00F65891"/>
    <w:rsid w:val="00F65AED"/>
    <w:rsid w:val="00F65F6A"/>
    <w:rsid w:val="00F6702A"/>
    <w:rsid w:val="00F67157"/>
    <w:rsid w:val="00F67681"/>
    <w:rsid w:val="00F71E8A"/>
    <w:rsid w:val="00F71EA3"/>
    <w:rsid w:val="00F72328"/>
    <w:rsid w:val="00F72522"/>
    <w:rsid w:val="00F72799"/>
    <w:rsid w:val="00F73EB7"/>
    <w:rsid w:val="00F74609"/>
    <w:rsid w:val="00F75286"/>
    <w:rsid w:val="00F77016"/>
    <w:rsid w:val="00F8063D"/>
    <w:rsid w:val="00F8111F"/>
    <w:rsid w:val="00F868B8"/>
    <w:rsid w:val="00F86EEE"/>
    <w:rsid w:val="00F87835"/>
    <w:rsid w:val="00F87F2F"/>
    <w:rsid w:val="00F901D3"/>
    <w:rsid w:val="00F91432"/>
    <w:rsid w:val="00F9337A"/>
    <w:rsid w:val="00F95450"/>
    <w:rsid w:val="00F95BC3"/>
    <w:rsid w:val="00F95DFB"/>
    <w:rsid w:val="00F96859"/>
    <w:rsid w:val="00F96A7E"/>
    <w:rsid w:val="00FA0078"/>
    <w:rsid w:val="00FA208E"/>
    <w:rsid w:val="00FA2BFA"/>
    <w:rsid w:val="00FA334F"/>
    <w:rsid w:val="00FA3800"/>
    <w:rsid w:val="00FA4F24"/>
    <w:rsid w:val="00FA60E6"/>
    <w:rsid w:val="00FA7E44"/>
    <w:rsid w:val="00FB127A"/>
    <w:rsid w:val="00FB3CDD"/>
    <w:rsid w:val="00FB62B1"/>
    <w:rsid w:val="00FB64E4"/>
    <w:rsid w:val="00FB6542"/>
    <w:rsid w:val="00FC14CC"/>
    <w:rsid w:val="00FC29B5"/>
    <w:rsid w:val="00FC2C4E"/>
    <w:rsid w:val="00FC5BF4"/>
    <w:rsid w:val="00FC6E58"/>
    <w:rsid w:val="00FC766E"/>
    <w:rsid w:val="00FD1B3C"/>
    <w:rsid w:val="00FD642E"/>
    <w:rsid w:val="00FD6851"/>
    <w:rsid w:val="00FE0FC9"/>
    <w:rsid w:val="00FE1116"/>
    <w:rsid w:val="00FE1B27"/>
    <w:rsid w:val="00FE3AAA"/>
    <w:rsid w:val="00FE7BD7"/>
    <w:rsid w:val="00FF0307"/>
    <w:rsid w:val="00FF1419"/>
    <w:rsid w:val="00FF17CE"/>
    <w:rsid w:val="00FF1B86"/>
    <w:rsid w:val="00FF735F"/>
    <w:rsid w:val="00FF7905"/>
    <w:rsid w:val="00FF7A91"/>
    <w:rsid w:val="014A57C3"/>
    <w:rsid w:val="018EA942"/>
    <w:rsid w:val="01BBE0A4"/>
    <w:rsid w:val="01CDFB65"/>
    <w:rsid w:val="01D8AB95"/>
    <w:rsid w:val="0208EB7A"/>
    <w:rsid w:val="021F1D4D"/>
    <w:rsid w:val="027C0C1C"/>
    <w:rsid w:val="036973BC"/>
    <w:rsid w:val="0393E088"/>
    <w:rsid w:val="03C657F6"/>
    <w:rsid w:val="042BB1E8"/>
    <w:rsid w:val="0476D56B"/>
    <w:rsid w:val="04D6ED90"/>
    <w:rsid w:val="051037C9"/>
    <w:rsid w:val="0563A17A"/>
    <w:rsid w:val="057840BE"/>
    <w:rsid w:val="058A5453"/>
    <w:rsid w:val="05DD541E"/>
    <w:rsid w:val="06484FCF"/>
    <w:rsid w:val="06A717FC"/>
    <w:rsid w:val="06B81435"/>
    <w:rsid w:val="0768E523"/>
    <w:rsid w:val="084A7AD6"/>
    <w:rsid w:val="08614ED2"/>
    <w:rsid w:val="0916CF47"/>
    <w:rsid w:val="091BAA30"/>
    <w:rsid w:val="0938AE62"/>
    <w:rsid w:val="096E7EEF"/>
    <w:rsid w:val="0985EE63"/>
    <w:rsid w:val="09AA19E4"/>
    <w:rsid w:val="0A330C4C"/>
    <w:rsid w:val="0A682972"/>
    <w:rsid w:val="0AAFE58B"/>
    <w:rsid w:val="0AC5E893"/>
    <w:rsid w:val="0ADF8E33"/>
    <w:rsid w:val="0C300602"/>
    <w:rsid w:val="0C5B74DD"/>
    <w:rsid w:val="0C617106"/>
    <w:rsid w:val="0C7C8E55"/>
    <w:rsid w:val="0C838340"/>
    <w:rsid w:val="0D25CB7A"/>
    <w:rsid w:val="0D316077"/>
    <w:rsid w:val="0D5C888B"/>
    <w:rsid w:val="0D92D108"/>
    <w:rsid w:val="0DBB9970"/>
    <w:rsid w:val="0E333EF1"/>
    <w:rsid w:val="0E60267C"/>
    <w:rsid w:val="0EDAB31B"/>
    <w:rsid w:val="0F13C3B4"/>
    <w:rsid w:val="0FA3F510"/>
    <w:rsid w:val="0FB248E8"/>
    <w:rsid w:val="0FCAF5A6"/>
    <w:rsid w:val="1046A0BB"/>
    <w:rsid w:val="10F55850"/>
    <w:rsid w:val="113B24CD"/>
    <w:rsid w:val="115F5C44"/>
    <w:rsid w:val="1198F5A7"/>
    <w:rsid w:val="11D5B5A9"/>
    <w:rsid w:val="12267FA9"/>
    <w:rsid w:val="12459122"/>
    <w:rsid w:val="1262BAE6"/>
    <w:rsid w:val="1296DED5"/>
    <w:rsid w:val="12E3A496"/>
    <w:rsid w:val="12EAB8E2"/>
    <w:rsid w:val="13134C26"/>
    <w:rsid w:val="1313CF64"/>
    <w:rsid w:val="131D06CF"/>
    <w:rsid w:val="13DFE889"/>
    <w:rsid w:val="1402FFC5"/>
    <w:rsid w:val="14FE1310"/>
    <w:rsid w:val="15177C73"/>
    <w:rsid w:val="1565ED6A"/>
    <w:rsid w:val="156849A5"/>
    <w:rsid w:val="15F8E988"/>
    <w:rsid w:val="1606ED39"/>
    <w:rsid w:val="162A5ED4"/>
    <w:rsid w:val="16CC2B25"/>
    <w:rsid w:val="1711F71D"/>
    <w:rsid w:val="17A8494F"/>
    <w:rsid w:val="1801D558"/>
    <w:rsid w:val="18992CC3"/>
    <w:rsid w:val="18B86AE2"/>
    <w:rsid w:val="18D869C5"/>
    <w:rsid w:val="1923EEB1"/>
    <w:rsid w:val="197CB708"/>
    <w:rsid w:val="1AB4DC71"/>
    <w:rsid w:val="1B2DAE75"/>
    <w:rsid w:val="1B65178B"/>
    <w:rsid w:val="1BFBE223"/>
    <w:rsid w:val="1C02CA2C"/>
    <w:rsid w:val="1C21734F"/>
    <w:rsid w:val="1CE3D5BA"/>
    <w:rsid w:val="1D0DB037"/>
    <w:rsid w:val="1DA7CB7D"/>
    <w:rsid w:val="1E34F149"/>
    <w:rsid w:val="1E4AC84E"/>
    <w:rsid w:val="1E50D59B"/>
    <w:rsid w:val="1E8480C2"/>
    <w:rsid w:val="1EEA06BA"/>
    <w:rsid w:val="2028ABBF"/>
    <w:rsid w:val="2099AA82"/>
    <w:rsid w:val="20DC7465"/>
    <w:rsid w:val="20ED9431"/>
    <w:rsid w:val="20F26D8D"/>
    <w:rsid w:val="21472318"/>
    <w:rsid w:val="21DF94E8"/>
    <w:rsid w:val="21EF4D29"/>
    <w:rsid w:val="221CAAE9"/>
    <w:rsid w:val="222982CC"/>
    <w:rsid w:val="2266B136"/>
    <w:rsid w:val="2289C810"/>
    <w:rsid w:val="22F025BF"/>
    <w:rsid w:val="23EE13FC"/>
    <w:rsid w:val="240429C3"/>
    <w:rsid w:val="245C69EC"/>
    <w:rsid w:val="2496F767"/>
    <w:rsid w:val="24A25A72"/>
    <w:rsid w:val="24D4D1B0"/>
    <w:rsid w:val="24DAC3AF"/>
    <w:rsid w:val="2559589E"/>
    <w:rsid w:val="25741BF0"/>
    <w:rsid w:val="25A23020"/>
    <w:rsid w:val="26406623"/>
    <w:rsid w:val="2648CA40"/>
    <w:rsid w:val="2656416E"/>
    <w:rsid w:val="267D4CD7"/>
    <w:rsid w:val="270CA9E7"/>
    <w:rsid w:val="2749C397"/>
    <w:rsid w:val="27B49706"/>
    <w:rsid w:val="27C8B572"/>
    <w:rsid w:val="27DBEBA3"/>
    <w:rsid w:val="282A12C1"/>
    <w:rsid w:val="28C6BF4A"/>
    <w:rsid w:val="295CC9CE"/>
    <w:rsid w:val="2992C144"/>
    <w:rsid w:val="29A82955"/>
    <w:rsid w:val="29B334C8"/>
    <w:rsid w:val="2A86695B"/>
    <w:rsid w:val="2A99D1D6"/>
    <w:rsid w:val="2AA98F8F"/>
    <w:rsid w:val="2ADD9284"/>
    <w:rsid w:val="2AEB2C56"/>
    <w:rsid w:val="2B1E2517"/>
    <w:rsid w:val="2BBF76D6"/>
    <w:rsid w:val="2CFA9D56"/>
    <w:rsid w:val="2D18569F"/>
    <w:rsid w:val="2EEFCC0F"/>
    <w:rsid w:val="2F814546"/>
    <w:rsid w:val="302554AA"/>
    <w:rsid w:val="306E820F"/>
    <w:rsid w:val="30F423DF"/>
    <w:rsid w:val="3120ECA2"/>
    <w:rsid w:val="31CC3551"/>
    <w:rsid w:val="31D791EA"/>
    <w:rsid w:val="322C4959"/>
    <w:rsid w:val="326D11B2"/>
    <w:rsid w:val="32D9213A"/>
    <w:rsid w:val="33B08FB5"/>
    <w:rsid w:val="348E55FF"/>
    <w:rsid w:val="34E2BB69"/>
    <w:rsid w:val="34E2C020"/>
    <w:rsid w:val="3509032E"/>
    <w:rsid w:val="3577174F"/>
    <w:rsid w:val="3597B05B"/>
    <w:rsid w:val="362FEDFC"/>
    <w:rsid w:val="3667555C"/>
    <w:rsid w:val="3690E76D"/>
    <w:rsid w:val="36E0C8EA"/>
    <w:rsid w:val="37741C86"/>
    <w:rsid w:val="37A9D199"/>
    <w:rsid w:val="37FE6566"/>
    <w:rsid w:val="38137AE6"/>
    <w:rsid w:val="3830F6DE"/>
    <w:rsid w:val="3848ADBF"/>
    <w:rsid w:val="390A0B60"/>
    <w:rsid w:val="393F3C19"/>
    <w:rsid w:val="39BBF3C9"/>
    <w:rsid w:val="39F10907"/>
    <w:rsid w:val="39F5540F"/>
    <w:rsid w:val="3A32218B"/>
    <w:rsid w:val="3A4B4692"/>
    <w:rsid w:val="3A646A86"/>
    <w:rsid w:val="3A98A56E"/>
    <w:rsid w:val="3AF477EB"/>
    <w:rsid w:val="3B00CDB8"/>
    <w:rsid w:val="3B0F8506"/>
    <w:rsid w:val="3B12B525"/>
    <w:rsid w:val="3BB469E4"/>
    <w:rsid w:val="3BBD560A"/>
    <w:rsid w:val="3BC72B63"/>
    <w:rsid w:val="3BF23E22"/>
    <w:rsid w:val="3C00891F"/>
    <w:rsid w:val="3C6C78EA"/>
    <w:rsid w:val="3CC3370F"/>
    <w:rsid w:val="3D585C28"/>
    <w:rsid w:val="3D86A027"/>
    <w:rsid w:val="3DAB19C4"/>
    <w:rsid w:val="3DE24DB1"/>
    <w:rsid w:val="3DF70B2A"/>
    <w:rsid w:val="3E0B0903"/>
    <w:rsid w:val="3E59C1A9"/>
    <w:rsid w:val="3E76678B"/>
    <w:rsid w:val="3EA82174"/>
    <w:rsid w:val="3EB1AD1D"/>
    <w:rsid w:val="3F14CF34"/>
    <w:rsid w:val="3FD79EB4"/>
    <w:rsid w:val="400A2FCA"/>
    <w:rsid w:val="407F92F9"/>
    <w:rsid w:val="40A5CDD7"/>
    <w:rsid w:val="40AE49F6"/>
    <w:rsid w:val="4104BDB1"/>
    <w:rsid w:val="4136F7CD"/>
    <w:rsid w:val="415CE6E5"/>
    <w:rsid w:val="415F3689"/>
    <w:rsid w:val="41B0D87E"/>
    <w:rsid w:val="41C12802"/>
    <w:rsid w:val="426B769A"/>
    <w:rsid w:val="428C44FA"/>
    <w:rsid w:val="4372B1EC"/>
    <w:rsid w:val="438847C8"/>
    <w:rsid w:val="439009E1"/>
    <w:rsid w:val="439B73CE"/>
    <w:rsid w:val="43CBB283"/>
    <w:rsid w:val="43FC5AAE"/>
    <w:rsid w:val="4418CD7C"/>
    <w:rsid w:val="444F7FE5"/>
    <w:rsid w:val="44FAB1B4"/>
    <w:rsid w:val="4543A3BD"/>
    <w:rsid w:val="454E691D"/>
    <w:rsid w:val="455BB34C"/>
    <w:rsid w:val="4562C55E"/>
    <w:rsid w:val="45826892"/>
    <w:rsid w:val="45EAC5BA"/>
    <w:rsid w:val="463A7D1B"/>
    <w:rsid w:val="46B6B9A8"/>
    <w:rsid w:val="46CE13E8"/>
    <w:rsid w:val="46D282C0"/>
    <w:rsid w:val="471B2058"/>
    <w:rsid w:val="474B7C76"/>
    <w:rsid w:val="4795856D"/>
    <w:rsid w:val="47CB0D83"/>
    <w:rsid w:val="47ED0FF9"/>
    <w:rsid w:val="4842BD80"/>
    <w:rsid w:val="48AD03C9"/>
    <w:rsid w:val="498B58E4"/>
    <w:rsid w:val="4A3D7AB9"/>
    <w:rsid w:val="4A3F1B15"/>
    <w:rsid w:val="4A42BFDA"/>
    <w:rsid w:val="4AD3D36D"/>
    <w:rsid w:val="4C0E16EB"/>
    <w:rsid w:val="4C18C9E9"/>
    <w:rsid w:val="4C65215E"/>
    <w:rsid w:val="4CB9D136"/>
    <w:rsid w:val="4CFBE636"/>
    <w:rsid w:val="4D5725C0"/>
    <w:rsid w:val="4D66A81F"/>
    <w:rsid w:val="4DABE36A"/>
    <w:rsid w:val="4E43AB8D"/>
    <w:rsid w:val="4E8518AD"/>
    <w:rsid w:val="4E8AF604"/>
    <w:rsid w:val="4E987803"/>
    <w:rsid w:val="4EA22671"/>
    <w:rsid w:val="4EFF0A94"/>
    <w:rsid w:val="4F23CB52"/>
    <w:rsid w:val="4F36E7FC"/>
    <w:rsid w:val="4F9AFFEA"/>
    <w:rsid w:val="4FEB60E2"/>
    <w:rsid w:val="5025FB0B"/>
    <w:rsid w:val="5029295C"/>
    <w:rsid w:val="50472F4D"/>
    <w:rsid w:val="509F74D0"/>
    <w:rsid w:val="50B8B3EF"/>
    <w:rsid w:val="50F9DEFA"/>
    <w:rsid w:val="515097EE"/>
    <w:rsid w:val="51D1A97E"/>
    <w:rsid w:val="5201FC72"/>
    <w:rsid w:val="523425D6"/>
    <w:rsid w:val="52956AE1"/>
    <w:rsid w:val="529A4817"/>
    <w:rsid w:val="52DF4A3B"/>
    <w:rsid w:val="52E9CD35"/>
    <w:rsid w:val="52EAD310"/>
    <w:rsid w:val="52FEBF0F"/>
    <w:rsid w:val="5300EEF7"/>
    <w:rsid w:val="53025EE6"/>
    <w:rsid w:val="53A35110"/>
    <w:rsid w:val="54BA5A1B"/>
    <w:rsid w:val="54E112AC"/>
    <w:rsid w:val="54E43BC8"/>
    <w:rsid w:val="5546883C"/>
    <w:rsid w:val="55BB7AB5"/>
    <w:rsid w:val="55DB7966"/>
    <w:rsid w:val="55F979FB"/>
    <w:rsid w:val="561A260B"/>
    <w:rsid w:val="567BEE45"/>
    <w:rsid w:val="56AD58A6"/>
    <w:rsid w:val="5722B1FA"/>
    <w:rsid w:val="5754864D"/>
    <w:rsid w:val="57985934"/>
    <w:rsid w:val="57C0D18D"/>
    <w:rsid w:val="57EE36DD"/>
    <w:rsid w:val="57EEC593"/>
    <w:rsid w:val="58334388"/>
    <w:rsid w:val="583AFFAA"/>
    <w:rsid w:val="5860D1BF"/>
    <w:rsid w:val="591B7902"/>
    <w:rsid w:val="593761C2"/>
    <w:rsid w:val="594FC2AD"/>
    <w:rsid w:val="59A5AA23"/>
    <w:rsid w:val="59BC4753"/>
    <w:rsid w:val="59FA25E0"/>
    <w:rsid w:val="5A219EDE"/>
    <w:rsid w:val="5A3E982B"/>
    <w:rsid w:val="5A7D05DD"/>
    <w:rsid w:val="5AE420F9"/>
    <w:rsid w:val="5B0B79CE"/>
    <w:rsid w:val="5B36C438"/>
    <w:rsid w:val="5B7C754A"/>
    <w:rsid w:val="5B8EECEC"/>
    <w:rsid w:val="5CA56641"/>
    <w:rsid w:val="5D1AF99A"/>
    <w:rsid w:val="5D3B5A67"/>
    <w:rsid w:val="5D834198"/>
    <w:rsid w:val="5DE58085"/>
    <w:rsid w:val="5EB22D2A"/>
    <w:rsid w:val="5EF5C60C"/>
    <w:rsid w:val="5F4D745B"/>
    <w:rsid w:val="5F79D8C9"/>
    <w:rsid w:val="5FE1188F"/>
    <w:rsid w:val="60288026"/>
    <w:rsid w:val="614EFA4F"/>
    <w:rsid w:val="61A795A7"/>
    <w:rsid w:val="622A4071"/>
    <w:rsid w:val="62730C65"/>
    <w:rsid w:val="62C5814C"/>
    <w:rsid w:val="631522E1"/>
    <w:rsid w:val="6330422D"/>
    <w:rsid w:val="63CB799D"/>
    <w:rsid w:val="6419C245"/>
    <w:rsid w:val="642B3FC5"/>
    <w:rsid w:val="64742962"/>
    <w:rsid w:val="64CD2DC8"/>
    <w:rsid w:val="6543BAD5"/>
    <w:rsid w:val="656E0A3D"/>
    <w:rsid w:val="65A92B2E"/>
    <w:rsid w:val="65F9B990"/>
    <w:rsid w:val="666B1E49"/>
    <w:rsid w:val="66733BC7"/>
    <w:rsid w:val="66AF1373"/>
    <w:rsid w:val="66CBDE8D"/>
    <w:rsid w:val="66D4BFDA"/>
    <w:rsid w:val="66E278D3"/>
    <w:rsid w:val="673A942D"/>
    <w:rsid w:val="677E906A"/>
    <w:rsid w:val="68A98D54"/>
    <w:rsid w:val="69CBD6A2"/>
    <w:rsid w:val="69DCE601"/>
    <w:rsid w:val="6A802035"/>
    <w:rsid w:val="6AA8302C"/>
    <w:rsid w:val="6AC5F254"/>
    <w:rsid w:val="6ADEF2D9"/>
    <w:rsid w:val="6B3240B2"/>
    <w:rsid w:val="6B37A36D"/>
    <w:rsid w:val="6B583773"/>
    <w:rsid w:val="6B694E9B"/>
    <w:rsid w:val="6B7F361F"/>
    <w:rsid w:val="6BAEAD1B"/>
    <w:rsid w:val="6C10B1E3"/>
    <w:rsid w:val="6C17AE00"/>
    <w:rsid w:val="6C218855"/>
    <w:rsid w:val="6C4B69CF"/>
    <w:rsid w:val="6C600C14"/>
    <w:rsid w:val="6C68965C"/>
    <w:rsid w:val="6C71B407"/>
    <w:rsid w:val="6C73C3D2"/>
    <w:rsid w:val="6D0AF556"/>
    <w:rsid w:val="6D239884"/>
    <w:rsid w:val="6D74F7E3"/>
    <w:rsid w:val="6D9553D2"/>
    <w:rsid w:val="6DAF4A85"/>
    <w:rsid w:val="6DCACE16"/>
    <w:rsid w:val="6DDB8511"/>
    <w:rsid w:val="6E02B729"/>
    <w:rsid w:val="6E683F13"/>
    <w:rsid w:val="6F8323AE"/>
    <w:rsid w:val="6FAE5D11"/>
    <w:rsid w:val="6FB68351"/>
    <w:rsid w:val="701714D9"/>
    <w:rsid w:val="70674DA2"/>
    <w:rsid w:val="70BAADF4"/>
    <w:rsid w:val="70D45721"/>
    <w:rsid w:val="71FCFFA2"/>
    <w:rsid w:val="71FD0E23"/>
    <w:rsid w:val="72715876"/>
    <w:rsid w:val="733E97A4"/>
    <w:rsid w:val="737EF60F"/>
    <w:rsid w:val="738C7B25"/>
    <w:rsid w:val="73917008"/>
    <w:rsid w:val="74D30EA2"/>
    <w:rsid w:val="75406A5D"/>
    <w:rsid w:val="754A7330"/>
    <w:rsid w:val="75563ABE"/>
    <w:rsid w:val="75C787C8"/>
    <w:rsid w:val="76645D29"/>
    <w:rsid w:val="76E0476F"/>
    <w:rsid w:val="78A26DAC"/>
    <w:rsid w:val="78E88604"/>
    <w:rsid w:val="7909C3E0"/>
    <w:rsid w:val="79318EC5"/>
    <w:rsid w:val="793ED2E5"/>
    <w:rsid w:val="799FCDCB"/>
    <w:rsid w:val="79A07C41"/>
    <w:rsid w:val="79A61FD9"/>
    <w:rsid w:val="79DC39C1"/>
    <w:rsid w:val="7B278B3D"/>
    <w:rsid w:val="7B455AE6"/>
    <w:rsid w:val="7B5EEFA4"/>
    <w:rsid w:val="7B772AB4"/>
    <w:rsid w:val="7B7DA129"/>
    <w:rsid w:val="7BB3B101"/>
    <w:rsid w:val="7BBEBABD"/>
    <w:rsid w:val="7C4B38AE"/>
    <w:rsid w:val="7C72C9AF"/>
    <w:rsid w:val="7C7AD472"/>
    <w:rsid w:val="7C8DE476"/>
    <w:rsid w:val="7C90CD88"/>
    <w:rsid w:val="7D2A721C"/>
    <w:rsid w:val="7DD0A86F"/>
    <w:rsid w:val="7E4AEF39"/>
    <w:rsid w:val="7E64F20C"/>
    <w:rsid w:val="7EB85FFF"/>
    <w:rsid w:val="7ED7903F"/>
    <w:rsid w:val="7F25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36E350"/>
  <w15:chartTrackingRefBased/>
  <w15:docId w15:val="{052D7ADA-CAD0-4A5C-93E4-739CC991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70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7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7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7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7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7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7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7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7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7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7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7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7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7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7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7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7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7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7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7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7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7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57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7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7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7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7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70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655701"/>
    <w:rPr>
      <w:color w:val="0563C1"/>
      <w:u w:val="single"/>
    </w:rPr>
  </w:style>
  <w:style w:type="paragraph" w:customStyle="1" w:styleId="Normal1">
    <w:name w:val="Normal1"/>
    <w:rsid w:val="0053274A"/>
    <w:rPr>
      <w:rFonts w:ascii="Calibri" w:eastAsia="Calibri" w:hAnsi="Calibri" w:cs="Calibri"/>
      <w:kern w:val="0"/>
      <w:lang w:val="en-AU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7D4A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3B1FBC"/>
    <w:rPr>
      <w:rFonts w:ascii="Segoe UI" w:hAnsi="Segoe UI" w:cs="Segoe UI" w:hint="default"/>
      <w:i/>
      <w:i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217A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17A7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17A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17A7"/>
    <w:rPr>
      <w:rFonts w:ascii="Aptos" w:hAnsi="Aptos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6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E5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E58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C6E58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C6E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E5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6E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E58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FC6E58"/>
    <w:rPr>
      <w:i/>
      <w:iCs/>
    </w:rPr>
  </w:style>
  <w:style w:type="table" w:styleId="TableGrid">
    <w:name w:val="Table Grid"/>
    <w:basedOn w:val="TableNormal"/>
    <w:uiPriority w:val="39"/>
    <w:rsid w:val="00FC6E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5Dark-Accent2">
    <w:name w:val="Grid Table 5 Dark Accent 2"/>
    <w:basedOn w:val="TableNormal"/>
    <w:uiPriority w:val="50"/>
    <w:rsid w:val="00FC6E5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character" w:customStyle="1" w:styleId="ui-provider">
    <w:name w:val="ui-provider"/>
    <w:basedOn w:val="DefaultParagraphFont"/>
    <w:rsid w:val="00FC6E58"/>
  </w:style>
  <w:style w:type="character" w:customStyle="1" w:styleId="normaltextrun">
    <w:name w:val="normaltextrun"/>
    <w:basedOn w:val="DefaultParagraphFont"/>
    <w:rsid w:val="00FC6E58"/>
  </w:style>
  <w:style w:type="character" w:customStyle="1" w:styleId="eop">
    <w:name w:val="eop"/>
    <w:basedOn w:val="DefaultParagraphFont"/>
    <w:rsid w:val="00FC6E58"/>
  </w:style>
  <w:style w:type="paragraph" w:styleId="BalloonText">
    <w:name w:val="Balloon Text"/>
    <w:basedOn w:val="Normal"/>
    <w:link w:val="BalloonTextChar"/>
    <w:uiPriority w:val="99"/>
    <w:semiHidden/>
    <w:unhideWhenUsed/>
    <w:rsid w:val="00FC6E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E58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11">
    <w:name w:val="cf11"/>
    <w:basedOn w:val="DefaultParagraphFont"/>
    <w:rsid w:val="00FC6E58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55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87835"/>
  </w:style>
  <w:style w:type="character" w:customStyle="1" w:styleId="Mention">
    <w:name w:val="Mention"/>
    <w:basedOn w:val="DefaultParagraphFont"/>
    <w:uiPriority w:val="99"/>
    <w:unhideWhenUsed/>
    <w:rsid w:val="00485AAD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575A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9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4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67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8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3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9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0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3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06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5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1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8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5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2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03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0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6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1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8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8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5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1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9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2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3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84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85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8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85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6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1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71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2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2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2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2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2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05776-7710-4A80-9B40-5BB345ED890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098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3</CharactersWithSpaces>
  <SharedDoc>false</SharedDoc>
  <HLinks>
    <vt:vector size="96" baseType="variant">
      <vt:variant>
        <vt:i4>327766</vt:i4>
      </vt:variant>
      <vt:variant>
        <vt:i4>265</vt:i4>
      </vt:variant>
      <vt:variant>
        <vt:i4>0</vt:i4>
      </vt:variant>
      <vt:variant>
        <vt:i4>5</vt:i4>
      </vt:variant>
      <vt:variant>
        <vt:lpwstr>https://www.ons.gov.uk/peoplepopulationandcommunity/populationandmigration/populationestimates/articles/overviewoftheukpopulation/january2021</vt:lpwstr>
      </vt:variant>
      <vt:variant>
        <vt:lpwstr/>
      </vt:variant>
      <vt:variant>
        <vt:i4>720906</vt:i4>
      </vt:variant>
      <vt:variant>
        <vt:i4>21</vt:i4>
      </vt:variant>
      <vt:variant>
        <vt:i4>0</vt:i4>
      </vt:variant>
      <vt:variant>
        <vt:i4>5</vt:i4>
      </vt:variant>
      <vt:variant>
        <vt:lpwstr>https://pubmed.ncbi.nlm.nih.gov/38865738/</vt:lpwstr>
      </vt:variant>
      <vt:variant>
        <vt:lpwstr/>
      </vt:variant>
      <vt:variant>
        <vt:i4>4784226</vt:i4>
      </vt:variant>
      <vt:variant>
        <vt:i4>18</vt:i4>
      </vt:variant>
      <vt:variant>
        <vt:i4>0</vt:i4>
      </vt:variant>
      <vt:variant>
        <vt:i4>5</vt:i4>
      </vt:variant>
      <vt:variant>
        <vt:lpwstr>mailto:j.bowtell@exeter.ac.uk</vt:lpwstr>
      </vt:variant>
      <vt:variant>
        <vt:lpwstr/>
      </vt:variant>
      <vt:variant>
        <vt:i4>6225948</vt:i4>
      </vt:variant>
      <vt:variant>
        <vt:i4>15</vt:i4>
      </vt:variant>
      <vt:variant>
        <vt:i4>0</vt:i4>
      </vt:variant>
      <vt:variant>
        <vt:i4>5</vt:i4>
      </vt:variant>
      <vt:variant>
        <vt:lpwstr>https://orcid.org/0000-0002-4281-9212</vt:lpwstr>
      </vt:variant>
      <vt:variant>
        <vt:lpwstr/>
      </vt:variant>
      <vt:variant>
        <vt:i4>5636115</vt:i4>
      </vt:variant>
      <vt:variant>
        <vt:i4>12</vt:i4>
      </vt:variant>
      <vt:variant>
        <vt:i4>0</vt:i4>
      </vt:variant>
      <vt:variant>
        <vt:i4>5</vt:i4>
      </vt:variant>
      <vt:variant>
        <vt:lpwstr>https://orcid.org/0000-0003-1845-9568</vt:lpwstr>
      </vt:variant>
      <vt:variant>
        <vt:lpwstr/>
      </vt:variant>
      <vt:variant>
        <vt:i4>5505051</vt:i4>
      </vt:variant>
      <vt:variant>
        <vt:i4>9</vt:i4>
      </vt:variant>
      <vt:variant>
        <vt:i4>0</vt:i4>
      </vt:variant>
      <vt:variant>
        <vt:i4>5</vt:i4>
      </vt:variant>
      <vt:variant>
        <vt:lpwstr>https://orcid.org/0000-0003-4896-7598</vt:lpwstr>
      </vt:variant>
      <vt:variant>
        <vt:lpwstr/>
      </vt:variant>
      <vt:variant>
        <vt:i4>5898257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2-6973-7233</vt:lpwstr>
      </vt:variant>
      <vt:variant>
        <vt:lpwstr/>
      </vt:variant>
      <vt:variant>
        <vt:i4>5701656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0-0002-9142-3732</vt:lpwstr>
      </vt:variant>
      <vt:variant>
        <vt:lpwstr/>
      </vt:variant>
      <vt:variant>
        <vt:i4>5373983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1-7996-0095</vt:lpwstr>
      </vt:variant>
      <vt:variant>
        <vt:lpwstr/>
      </vt:variant>
      <vt:variant>
        <vt:i4>4784226</vt:i4>
      </vt:variant>
      <vt:variant>
        <vt:i4>18</vt:i4>
      </vt:variant>
      <vt:variant>
        <vt:i4>0</vt:i4>
      </vt:variant>
      <vt:variant>
        <vt:i4>5</vt:i4>
      </vt:variant>
      <vt:variant>
        <vt:lpwstr>mailto:J.Bowtell@exeter.ac.uk</vt:lpwstr>
      </vt:variant>
      <vt:variant>
        <vt:lpwstr/>
      </vt:variant>
      <vt:variant>
        <vt:i4>4784226</vt:i4>
      </vt:variant>
      <vt:variant>
        <vt:i4>15</vt:i4>
      </vt:variant>
      <vt:variant>
        <vt:i4>0</vt:i4>
      </vt:variant>
      <vt:variant>
        <vt:i4>5</vt:i4>
      </vt:variant>
      <vt:variant>
        <vt:lpwstr>mailto:J.Bowtell@exeter.ac.uk</vt:lpwstr>
      </vt:variant>
      <vt:variant>
        <vt:lpwstr/>
      </vt:variant>
      <vt:variant>
        <vt:i4>1638425</vt:i4>
      </vt:variant>
      <vt:variant>
        <vt:i4>12</vt:i4>
      </vt:variant>
      <vt:variant>
        <vt:i4>0</vt:i4>
      </vt:variant>
      <vt:variant>
        <vt:i4>5</vt:i4>
      </vt:variant>
      <vt:variant>
        <vt:lpwstr>https://www.elsevier.com/researcher/author/tools-and-resources/graphical-abstract</vt:lpwstr>
      </vt:variant>
      <vt:variant>
        <vt:lpwstr/>
      </vt:variant>
      <vt:variant>
        <vt:i4>720969</vt:i4>
      </vt:variant>
      <vt:variant>
        <vt:i4>9</vt:i4>
      </vt:variant>
      <vt:variant>
        <vt:i4>0</vt:i4>
      </vt:variant>
      <vt:variant>
        <vt:i4>5</vt:i4>
      </vt:variant>
      <vt:variant>
        <vt:lpwstr>https://www.elsevier.com/researcher/author/tools-and-resources/highlights</vt:lpwstr>
      </vt:variant>
      <vt:variant>
        <vt:lpwstr/>
      </vt:variant>
      <vt:variant>
        <vt:i4>131084</vt:i4>
      </vt:variant>
      <vt:variant>
        <vt:i4>6</vt:i4>
      </vt:variant>
      <vt:variant>
        <vt:i4>0</vt:i4>
      </vt:variant>
      <vt:variant>
        <vt:i4>5</vt:i4>
      </vt:variant>
      <vt:variant>
        <vt:lpwstr>https://www.goodreports.org/reporting-checklists/consort/</vt:lpwstr>
      </vt:variant>
      <vt:variant>
        <vt:lpwstr/>
      </vt:variant>
      <vt:variant>
        <vt:i4>4784226</vt:i4>
      </vt:variant>
      <vt:variant>
        <vt:i4>3</vt:i4>
      </vt:variant>
      <vt:variant>
        <vt:i4>0</vt:i4>
      </vt:variant>
      <vt:variant>
        <vt:i4>5</vt:i4>
      </vt:variant>
      <vt:variant>
        <vt:lpwstr>mailto:J.Bowtell@exeter.ac.uk</vt:lpwstr>
      </vt:variant>
      <vt:variant>
        <vt:lpwstr/>
      </vt:variant>
      <vt:variant>
        <vt:i4>6881394</vt:i4>
      </vt:variant>
      <vt:variant>
        <vt:i4>0</vt:i4>
      </vt:variant>
      <vt:variant>
        <vt:i4>0</vt:i4>
      </vt:variant>
      <vt:variant>
        <vt:i4>5</vt:i4>
      </vt:variant>
      <vt:variant>
        <vt:lpwstr>https://declarations.elsevier.com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szczak, Lauren</dc:creator>
  <cp:keywords/>
  <dc:description/>
  <cp:lastModifiedBy>Sabnam Nisha</cp:lastModifiedBy>
  <cp:revision>6</cp:revision>
  <dcterms:created xsi:type="dcterms:W3CDTF">2024-11-23T18:10:00Z</dcterms:created>
  <dcterms:modified xsi:type="dcterms:W3CDTF">2024-11-26T02:20:00Z</dcterms:modified>
</cp:coreProperties>
</file>